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31EC4" w14:textId="77777777" w:rsidR="00713503" w:rsidRPr="00FA537A" w:rsidRDefault="00713503" w:rsidP="00FA537A">
      <w:pPr>
        <w:rPr>
          <w:rFonts w:ascii="Times New Roman" w:hAnsi="Times New Roman" w:cs="Times New Roman"/>
        </w:rPr>
      </w:pPr>
    </w:p>
    <w:p w14:paraId="353EBA30" w14:textId="77777777" w:rsidR="00FA537A" w:rsidRDefault="00FA537A" w:rsidP="00FA537A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6662"/>
        <w:gridCol w:w="1133"/>
      </w:tblGrid>
      <w:tr w:rsidR="00412B8B" w:rsidRPr="005F16B4" w14:paraId="42DB2363" w14:textId="77777777" w:rsidTr="009008DE">
        <w:tc>
          <w:tcPr>
            <w:tcW w:w="9350" w:type="dxa"/>
            <w:gridSpan w:val="3"/>
            <w:tcBorders>
              <w:top w:val="nil"/>
              <w:left w:val="nil"/>
              <w:right w:val="nil"/>
            </w:tcBorders>
          </w:tcPr>
          <w:p w14:paraId="2C333092" w14:textId="0BB863C2" w:rsidR="00412B8B" w:rsidRPr="009008DE" w:rsidRDefault="00953FD0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S1</w:t>
            </w:r>
            <w:r w:rsidR="00845311">
              <w:rPr>
                <w:rFonts w:asciiTheme="majorBidi" w:hAnsiTheme="majorBidi" w:cstheme="majorBidi"/>
                <w:b/>
                <w:bCs/>
                <w:lang w:val="en-US"/>
              </w:rPr>
              <w:t>_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Table</w:t>
            </w:r>
            <w:r w:rsidR="00412B8B" w:rsidRPr="009008DE">
              <w:rPr>
                <w:rFonts w:asciiTheme="majorBidi" w:hAnsiTheme="majorBidi" w:cstheme="majorBidi"/>
                <w:b/>
                <w:bCs/>
                <w:lang w:val="en-US"/>
              </w:rPr>
              <w:t xml:space="preserve">. List of primers used for dsRNA synthesis and </w:t>
            </w:r>
            <w:proofErr w:type="spellStart"/>
            <w:r w:rsidR="00412B8B" w:rsidRPr="009008DE">
              <w:rPr>
                <w:rFonts w:asciiTheme="majorBidi" w:hAnsiTheme="majorBidi" w:cstheme="majorBidi"/>
                <w:b/>
                <w:bCs/>
                <w:lang w:val="en-US"/>
              </w:rPr>
              <w:t>qRT</w:t>
            </w:r>
            <w:proofErr w:type="spellEnd"/>
            <w:r w:rsidR="00412B8B" w:rsidRPr="009008DE">
              <w:rPr>
                <w:rFonts w:asciiTheme="majorBidi" w:hAnsiTheme="majorBidi" w:cstheme="majorBidi"/>
                <w:b/>
                <w:bCs/>
                <w:lang w:val="en-US"/>
              </w:rPr>
              <w:t>-PCR</w:t>
            </w:r>
          </w:p>
        </w:tc>
      </w:tr>
      <w:tr w:rsidR="00412B8B" w:rsidRPr="005F16B4" w14:paraId="6BB5C456" w14:textId="77777777" w:rsidTr="00265008">
        <w:tc>
          <w:tcPr>
            <w:tcW w:w="1555" w:type="dxa"/>
          </w:tcPr>
          <w:p w14:paraId="2C42FB8B" w14:textId="77777777" w:rsidR="00412B8B" w:rsidRPr="00BE4268" w:rsidRDefault="00412B8B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26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6662" w:type="dxa"/>
          </w:tcPr>
          <w:p w14:paraId="20B8C822" w14:textId="77777777" w:rsidR="00412B8B" w:rsidRPr="00BE4268" w:rsidRDefault="00412B8B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val="en-US"/>
              </w:rPr>
            </w:pPr>
            <w:r w:rsidRPr="00BE426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Primers used for dsRNA synthesis </w:t>
            </w:r>
            <w:r w:rsidRPr="00BE4268">
              <w:rPr>
                <w:b/>
                <w:bCs/>
                <w:sz w:val="20"/>
                <w:szCs w:val="20"/>
              </w:rPr>
              <w:t xml:space="preserve">(T7 promoter sequence </w:t>
            </w:r>
            <w:proofErr w:type="gramStart"/>
            <w:r w:rsidRPr="00BE4268">
              <w:rPr>
                <w:b/>
                <w:bCs/>
                <w:sz w:val="20"/>
                <w:szCs w:val="20"/>
              </w:rPr>
              <w:t>underlined;  5</w:t>
            </w:r>
            <w:proofErr w:type="gramEnd"/>
            <w:r w:rsidRPr="00BE4268">
              <w:rPr>
                <w:b/>
                <w:bCs/>
                <w:sz w:val="20"/>
                <w:szCs w:val="20"/>
              </w:rPr>
              <w:t>'-3')</w:t>
            </w:r>
          </w:p>
        </w:tc>
        <w:tc>
          <w:tcPr>
            <w:tcW w:w="1133" w:type="dxa"/>
          </w:tcPr>
          <w:p w14:paraId="6BE28283" w14:textId="77777777" w:rsidR="00412B8B" w:rsidRPr="00BE4268" w:rsidRDefault="00412B8B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26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412B8B" w:rsidRPr="005F16B4" w14:paraId="0F60066E" w14:textId="77777777" w:rsidTr="00265008">
        <w:tc>
          <w:tcPr>
            <w:tcW w:w="1555" w:type="dxa"/>
          </w:tcPr>
          <w:p w14:paraId="373A14E6" w14:textId="77777777" w:rsidR="00412B8B" w:rsidRPr="005E6B8A" w:rsidRDefault="00412B8B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E6B8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LacZ</w:t>
            </w:r>
          </w:p>
        </w:tc>
        <w:tc>
          <w:tcPr>
            <w:tcW w:w="6662" w:type="dxa"/>
          </w:tcPr>
          <w:p w14:paraId="4A40868F" w14:textId="77777777" w:rsidR="00412B8B" w:rsidRPr="00BE4268" w:rsidRDefault="00412B8B" w:rsidP="002650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E4268">
              <w:rPr>
                <w:rFonts w:asciiTheme="majorBidi" w:hAnsiTheme="majorBidi" w:cstheme="majorBidi"/>
                <w:sz w:val="20"/>
                <w:szCs w:val="20"/>
              </w:rPr>
              <w:t xml:space="preserve">For: </w:t>
            </w:r>
            <w:r w:rsidRPr="00BE4268">
              <w:rPr>
                <w:rFonts w:asciiTheme="majorBidi" w:hAnsiTheme="majorBidi" w:cstheme="majorBidi"/>
                <w:sz w:val="20"/>
                <w:szCs w:val="20"/>
                <w:u w:val="single"/>
              </w:rPr>
              <w:t>TAATACGACTCACTATAGGG</w:t>
            </w:r>
            <w:r w:rsidRPr="00BE4268">
              <w:rPr>
                <w:rFonts w:asciiTheme="majorBidi" w:hAnsiTheme="majorBidi" w:cstheme="majorBidi"/>
                <w:sz w:val="20"/>
                <w:szCs w:val="20"/>
              </w:rPr>
              <w:t>AGAATCCGACGGGTTGTTACT</w:t>
            </w:r>
          </w:p>
          <w:p w14:paraId="2876EEF9" w14:textId="77777777" w:rsidR="00412B8B" w:rsidRPr="00BE4268" w:rsidRDefault="00412B8B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val="en-US"/>
              </w:rPr>
            </w:pPr>
            <w:r w:rsidRPr="00BE4268">
              <w:rPr>
                <w:rFonts w:asciiTheme="majorBidi" w:hAnsiTheme="majorBidi" w:cstheme="majorBidi"/>
                <w:sz w:val="20"/>
                <w:szCs w:val="20"/>
              </w:rPr>
              <w:t xml:space="preserve">Rev: </w:t>
            </w:r>
            <w:r w:rsidRPr="00BE4268">
              <w:rPr>
                <w:rFonts w:asciiTheme="majorBidi" w:hAnsiTheme="majorBidi" w:cstheme="majorBidi"/>
                <w:sz w:val="20"/>
                <w:szCs w:val="20"/>
                <w:u w:val="single"/>
              </w:rPr>
              <w:t>TAATACGACTCACTATAGGG</w:t>
            </w:r>
            <w:r w:rsidRPr="00BE4268">
              <w:rPr>
                <w:rFonts w:asciiTheme="majorBidi" w:hAnsiTheme="majorBidi" w:cstheme="majorBidi"/>
                <w:sz w:val="20"/>
                <w:szCs w:val="20"/>
              </w:rPr>
              <w:t>CACCACGCTCATCGATAATTT</w:t>
            </w:r>
          </w:p>
        </w:tc>
        <w:tc>
          <w:tcPr>
            <w:tcW w:w="1133" w:type="dxa"/>
          </w:tcPr>
          <w:p w14:paraId="75BA83D2" w14:textId="0C81632F" w:rsidR="00412B8B" w:rsidRPr="005F16B4" w:rsidRDefault="00C87755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begin">
                <w:fldData xml:space="preserve">PEVuZE5vdGU+PENpdGU+PEF1dGhvcj5IYWJ0ZXdvbGQ8L0F1dGhvcj48WWVhcj4yMDA4PC9ZZWFy
PjxSZWNOdW0+NDQ2PC9SZWNOdW0+PERpc3BsYXlUZXh0PlsxXTwvRGlzcGxheVRleHQ+PHJlY29y
ZD48cmVjLW51bWJlcj40NDY8L3JlYy1udW1iZXI+PGZvcmVpZ24ta2V5cz48a2V5IGFwcD0iRU4i
IGRiLWlkPSJlMjl0OWZkdmpmd3BldmVzMnI3NWV3dzFkOTJ4ZmFhOXR0eDIiIHRpbWVzdGFtcD0i
MCI+NDQ2PC9rZXk+PC9mb3JlaWduLWtleXM+PHJlZi10eXBlIG5hbWU9IkpvdXJuYWwgQXJ0aWNs
ZSI+MTc8L3JlZi10eXBlPjxjb250cmlidXRvcnM+PGF1dGhvcnM+PGF1dGhvcj5IYWJ0ZXdvbGQs
IFQuPC9hdXRob3I+PGF1dGhvcj5Qb3ZlbG9uZXMsIE0uPC9hdXRob3I+PGF1dGhvcj5CbGFnYm9y
b3VnaCwgQS4gTS48L2F1dGhvcj48YXV0aG9yPkNocmlzdG9waGlkZXMsIEcuIEsuPC9hdXRob3I+
PC9hdXRob3JzPjwvY29udHJpYnV0b3JzPjxhdXRoLWFkZHJlc3M+SW1tdW5vbG9neSBhbmQgSW5m
ZWN0aW9uLCBEaXZpc2lvbiBvZiBDZWxsIGFuZCBNb2xlY3VsYXIgQmlvbG9neSwgRmFjdWx0eSBv
ZiBOYXR1cmFsIFNjaWVuY2VzLCBJbXBlcmlhbCBDb2xsZWdlIExvbmRvbiwgTG9uZG9uLCBVbml0
ZWQgS2luZ2RvbS48L2F1dGgtYWRkcmVzcz48dGl0bGVzPjx0aXRsZT48c3R5bGUgZmFjZT0ibm9y
bWFsIiBmb250PSJkZWZhdWx0IiBzaXplPSIxMDAlIj5UcmFuc21pc3Npb24gYmxvY2tpbmcgaW1t
dW5pdHkgaW4gdGhlIG1hbGFyaWEgbm9uLXZlY3RvciBtb3NxdWl0bzwvc3R5bGU+PHN0eWxlIGZh
Y2U9Iml0YWxpYyIgZm9udD0iZGVmYXVsdCIgc2l6ZT0iMTAwJSI+IEFub3BoZWxlcyBxdWFkcmlh
bm51bGF0dXM8L3N0eWxlPjxzdHlsZSBmYWNlPSJub3JtYWwiIGZvbnQ9ImRlZmF1bHQiIHNpemU9
IjEwMCUiPiBzcGVjaWVzIEE8L3N0eWxlPjwvdGl0bGU+PHNlY29uZGFyeS10aXRsZT5QTG9TIFBh
dGhvZzwvc2Vjb25kYXJ5LXRpdGxlPjxhbHQtdGl0bGU+UExvUyBwYXRob2dlbnM8L2FsdC10aXRs
ZT48L3RpdGxlcz48cGVyaW9kaWNhbD48ZnVsbC10aXRsZT5QTG9TIFBhdGhvZzwvZnVsbC10aXRs
ZT48YWJici0xPlBMb1MgcGF0aG9nZW5zPC9hYmJyLTE+PC9wZXJpb2RpY2FsPjxhbHQtcGVyaW9k
aWNhbD48ZnVsbC10aXRsZT5QTG9TIFBhdGhvZzwvZnVsbC10aXRsZT48YWJici0xPlBMb1MgcGF0
aG9nZW5zPC9hYmJyLTE+PC9hbHQtcGVyaW9kaWNhbD48cGFnZXM+ZTEwMDAwNzA8L3BhZ2VzPjx2
b2x1bWU+NDwvdm9sdW1lPjxudW1iZXI+NTwvbnVtYmVyPjxrZXl3b3Jkcz48a2V5d29yZD5Bbmlt
YWxzPC9rZXl3b3JkPjxrZXl3b3JkPkFub3BoZWxlcy8qaW1tdW5vbG9neS9wYXJhc2l0b2xvZ3k8
L2tleXdvcmQ+PGtleXdvcmQ+QW50aWJvZGllcywgUHJvdG96b2FuL2ltbXVub2xvZ3k8L2tleXdv
cmQ+PGtleXdvcmQ+Q2FycmllciBQcm90ZWlucy9nZW5ldGljcy9pbW11bm9sb2d5PC9rZXl3b3Jk
PjxrZXl3b3JkPipEaXNlYXNlIFZlY3RvcnM8L2tleXdvcmQ+PGtleXdvcmQ+RmVtYWxlPC9rZXl3
b3JkPjxrZXl3b3JkPkdlbmUgU2lsZW5jaW5nPC9rZXl3b3JkPjxrZXl3b3JkPipIb3N0LVBhcmFz
aXRlIEludGVyYWN0aW9uczwva2V5d29yZD48a2V5d29yZD5JbW11bml0eSwgSW5uYXRlL2dlbmV0
aWNzLyppbW11bm9sb2d5PC9rZXl3b3JkPjxrZXl3b3JkPkluc2VjdCBQcm90ZWlucy9nZW5ldGlj
cy9pbW11bm9sb2d5PC9rZXl3b3JkPjxrZXl3b3JkPk1hbGFyaWEvaW1tdW5vbG9neS9wYXJhc2l0
b2xvZ3kvKnRyYW5zbWlzc2lvbjwva2V5d29yZD48a2V5d29yZD5NaWNlPC9rZXl3b3JkPjxrZXl3
b3JkPlBsYXNtb2RpdW0gYmVyZ2hlaS9pbW11bm9sb2d5L3BhdGhvZ2VuaWNpdHk8L2tleXdvcmQ+
PGtleXdvcmQ+UGxhc21vZGl1bSBmYWxjaXBhcnVtL2ltbXVub2xvZ3kvcGF0aG9nZW5pY2l0eTwv
a2V5d29yZD48a2V5d29yZD5Qcm90ZWlucy9nZW5ldGljcy9pbW11bm9sb2d5PC9rZXl3b3JkPjwv
a2V5d29yZHM+PGRhdGVzPjx5ZWFyPjIwMDg8L3llYXI+PHB1Yi1kYXRlcz48ZGF0ZT5NYXk8L2Rh
dGU+PC9wdWItZGF0ZXM+PC9kYXRlcz48aXNibj4xNTUzLTczNzQgKEVsZWN0cm9uaWMpPC9pc2Ju
PjxhY2Nlc3Npb24tbnVtPjE4NDk3ODU1PC9hY2Nlc3Npb24tbnVtPjx1cmxzPjxyZWxhdGVkLXVy
bHM+PHVybD5odHRwOi8vd3d3Lm5jYmkubmxtLm5paC5nb3YvZW50cmV6L3F1ZXJ5LmZjZ2k/Y21k
PVJldHJpZXZlJmFtcDtkYj1QdWJNZWQmYW1wO2RvcHQ9Q2l0YXRpb24mYW1wO2xpc3RfdWlkcz0x
ODQ5Nzg1NSA8L3VybD48L3JlbGF0ZWQtdXJscz48L3VybHM+PGxhbmd1YWdlPmVuZzwvbGFuZ3Vh
Z2U+PC9yZWNvcmQ+PC9DaXRlPjwvRW5kTm90ZT5=
</w:fldData>
              </w:fldChar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instrText xml:space="preserve"> ADDIN EN.CITE </w:instrText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begin">
                <w:fldData xml:space="preserve">PEVuZE5vdGU+PENpdGU+PEF1dGhvcj5IYWJ0ZXdvbGQ8L0F1dGhvcj48WWVhcj4yMDA4PC9ZZWFy
PjxSZWNOdW0+NDQ2PC9SZWNOdW0+PERpc3BsYXlUZXh0PlsxXTwvRGlzcGxheVRleHQ+PHJlY29y
ZD48cmVjLW51bWJlcj40NDY8L3JlYy1udW1iZXI+PGZvcmVpZ24ta2V5cz48a2V5IGFwcD0iRU4i
IGRiLWlkPSJlMjl0OWZkdmpmd3BldmVzMnI3NWV3dzFkOTJ4ZmFhOXR0eDIiIHRpbWVzdGFtcD0i
MCI+NDQ2PC9rZXk+PC9mb3JlaWduLWtleXM+PHJlZi10eXBlIG5hbWU9IkpvdXJuYWwgQXJ0aWNs
ZSI+MTc8L3JlZi10eXBlPjxjb250cmlidXRvcnM+PGF1dGhvcnM+PGF1dGhvcj5IYWJ0ZXdvbGQs
IFQuPC9hdXRob3I+PGF1dGhvcj5Qb3ZlbG9uZXMsIE0uPC9hdXRob3I+PGF1dGhvcj5CbGFnYm9y
b3VnaCwgQS4gTS48L2F1dGhvcj48YXV0aG9yPkNocmlzdG9waGlkZXMsIEcuIEsuPC9hdXRob3I+
PC9hdXRob3JzPjwvY29udHJpYnV0b3JzPjxhdXRoLWFkZHJlc3M+SW1tdW5vbG9neSBhbmQgSW5m
ZWN0aW9uLCBEaXZpc2lvbiBvZiBDZWxsIGFuZCBNb2xlY3VsYXIgQmlvbG9neSwgRmFjdWx0eSBv
ZiBOYXR1cmFsIFNjaWVuY2VzLCBJbXBlcmlhbCBDb2xsZWdlIExvbmRvbiwgTG9uZG9uLCBVbml0
ZWQgS2luZ2RvbS48L2F1dGgtYWRkcmVzcz48dGl0bGVzPjx0aXRsZT48c3R5bGUgZmFjZT0ibm9y
bWFsIiBmb250PSJkZWZhdWx0IiBzaXplPSIxMDAlIj5UcmFuc21pc3Npb24gYmxvY2tpbmcgaW1t
dW5pdHkgaW4gdGhlIG1hbGFyaWEgbm9uLXZlY3RvciBtb3NxdWl0bzwvc3R5bGU+PHN0eWxlIGZh
Y2U9Iml0YWxpYyIgZm9udD0iZGVmYXVsdCIgc2l6ZT0iMTAwJSI+IEFub3BoZWxlcyBxdWFkcmlh
bm51bGF0dXM8L3N0eWxlPjxzdHlsZSBmYWNlPSJub3JtYWwiIGZvbnQ9ImRlZmF1bHQiIHNpemU9
IjEwMCUiPiBzcGVjaWVzIEE8L3N0eWxlPjwvdGl0bGU+PHNlY29uZGFyeS10aXRsZT5QTG9TIFBh
dGhvZzwvc2Vjb25kYXJ5LXRpdGxlPjxhbHQtdGl0bGU+UExvUyBwYXRob2dlbnM8L2FsdC10aXRs
ZT48L3RpdGxlcz48cGVyaW9kaWNhbD48ZnVsbC10aXRsZT5QTG9TIFBhdGhvZzwvZnVsbC10aXRs
ZT48YWJici0xPlBMb1MgcGF0aG9nZW5zPC9hYmJyLTE+PC9wZXJpb2RpY2FsPjxhbHQtcGVyaW9k
aWNhbD48ZnVsbC10aXRsZT5QTG9TIFBhdGhvZzwvZnVsbC10aXRsZT48YWJici0xPlBMb1MgcGF0
aG9nZW5zPC9hYmJyLTE+PC9hbHQtcGVyaW9kaWNhbD48cGFnZXM+ZTEwMDAwNzA8L3BhZ2VzPjx2
b2x1bWU+NDwvdm9sdW1lPjxudW1iZXI+NTwvbnVtYmVyPjxrZXl3b3Jkcz48a2V5d29yZD5Bbmlt
YWxzPC9rZXl3b3JkPjxrZXl3b3JkPkFub3BoZWxlcy8qaW1tdW5vbG9neS9wYXJhc2l0b2xvZ3k8
L2tleXdvcmQ+PGtleXdvcmQ+QW50aWJvZGllcywgUHJvdG96b2FuL2ltbXVub2xvZ3k8L2tleXdv
cmQ+PGtleXdvcmQ+Q2FycmllciBQcm90ZWlucy9nZW5ldGljcy9pbW11bm9sb2d5PC9rZXl3b3Jk
PjxrZXl3b3JkPipEaXNlYXNlIFZlY3RvcnM8L2tleXdvcmQ+PGtleXdvcmQ+RmVtYWxlPC9rZXl3
b3JkPjxrZXl3b3JkPkdlbmUgU2lsZW5jaW5nPC9rZXl3b3JkPjxrZXl3b3JkPipIb3N0LVBhcmFz
aXRlIEludGVyYWN0aW9uczwva2V5d29yZD48a2V5d29yZD5JbW11bml0eSwgSW5uYXRlL2dlbmV0
aWNzLyppbW11bm9sb2d5PC9rZXl3b3JkPjxrZXl3b3JkPkluc2VjdCBQcm90ZWlucy9nZW5ldGlj
cy9pbW11bm9sb2d5PC9rZXl3b3JkPjxrZXl3b3JkPk1hbGFyaWEvaW1tdW5vbG9neS9wYXJhc2l0
b2xvZ3kvKnRyYW5zbWlzc2lvbjwva2V5d29yZD48a2V5d29yZD5NaWNlPC9rZXl3b3JkPjxrZXl3
b3JkPlBsYXNtb2RpdW0gYmVyZ2hlaS9pbW11bm9sb2d5L3BhdGhvZ2VuaWNpdHk8L2tleXdvcmQ+
PGtleXdvcmQ+UGxhc21vZGl1bSBmYWxjaXBhcnVtL2ltbXVub2xvZ3kvcGF0aG9nZW5pY2l0eTwv
a2V5d29yZD48a2V5d29yZD5Qcm90ZWlucy9nZW5ldGljcy9pbW11bm9sb2d5PC9rZXl3b3JkPjwv
a2V5d29yZHM+PGRhdGVzPjx5ZWFyPjIwMDg8L3llYXI+PHB1Yi1kYXRlcz48ZGF0ZT5NYXk8L2Rh
dGU+PC9wdWItZGF0ZXM+PC9kYXRlcz48aXNibj4xNTUzLTczNzQgKEVsZWN0cm9uaWMpPC9pc2Ju
PjxhY2Nlc3Npb24tbnVtPjE4NDk3ODU1PC9hY2Nlc3Npb24tbnVtPjx1cmxzPjxyZWxhdGVkLXVy
bHM+PHVybD5odHRwOi8vd3d3Lm5jYmkubmxtLm5paC5nb3YvZW50cmV6L3F1ZXJ5LmZjZ2k/Y21k
PVJldHJpZXZlJmFtcDtkYj1QdWJNZWQmYW1wO2RvcHQ9Q2l0YXRpb24mYW1wO2xpc3RfdWlkcz0x
ODQ5Nzg1NSA8L3VybD48L3JlbGF0ZWQtdXJscz48L3VybHM+PGxhbmd1YWdlPmVuZzwvbGFuZ3Vh
Z2U+PC9yZWNvcmQ+PC9DaXRlPjwvRW5kTm90ZT5=
</w:fldData>
              </w:fldChar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instrText xml:space="preserve"> ADDIN EN.CITE.DATA </w:instrText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separate"/>
            </w:r>
            <w:r w:rsidR="00EC1676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1]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end"/>
            </w:r>
          </w:p>
        </w:tc>
      </w:tr>
      <w:tr w:rsidR="00412B8B" w:rsidRPr="005F16B4" w14:paraId="007218DD" w14:textId="77777777" w:rsidTr="00265008">
        <w:trPr>
          <w:trHeight w:val="565"/>
        </w:trPr>
        <w:tc>
          <w:tcPr>
            <w:tcW w:w="1555" w:type="dxa"/>
          </w:tcPr>
          <w:p w14:paraId="71E35617" w14:textId="77777777" w:rsidR="00412B8B" w:rsidRPr="005E6B8A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E6B8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el2</w:t>
            </w:r>
          </w:p>
          <w:p w14:paraId="396AB009" w14:textId="77777777" w:rsidR="00412B8B" w:rsidRPr="00BE4268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AGAP006747)</w:t>
            </w:r>
          </w:p>
        </w:tc>
        <w:tc>
          <w:tcPr>
            <w:tcW w:w="6662" w:type="dxa"/>
          </w:tcPr>
          <w:p w14:paraId="4CF01087" w14:textId="77777777" w:rsidR="00412B8B" w:rsidRPr="00BE4268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E42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or: </w:t>
            </w:r>
            <w:r w:rsidRPr="00BE4268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TAATACGACTCACTATAGGG</w:t>
            </w:r>
            <w:r w:rsidRPr="00BE42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GGAGAAGTCGAAGAAAACG</w:t>
            </w:r>
          </w:p>
          <w:p w14:paraId="30B6DAEB" w14:textId="77777777" w:rsidR="00412B8B" w:rsidRPr="00BE4268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val="en-US"/>
              </w:rPr>
            </w:pPr>
            <w:r w:rsidRPr="00BE4268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 xml:space="preserve">Rev: </w:t>
            </w:r>
            <w:r w:rsidRPr="00BE4268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TAATACGACTCACTATAGGG</w:t>
            </w:r>
            <w:r w:rsidRPr="00BE42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CAGGCACACCTGATTGAG</w:t>
            </w:r>
          </w:p>
        </w:tc>
        <w:tc>
          <w:tcPr>
            <w:tcW w:w="1133" w:type="dxa"/>
          </w:tcPr>
          <w:p w14:paraId="71F934F9" w14:textId="548199A8" w:rsidR="00412B8B" w:rsidRPr="005F16B4" w:rsidRDefault="00C87755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begin">
                <w:fldData xml:space="preserve">PEVuZE5vdGU+PENpdGU+PEF1dGhvcj5NZWlzdGVyPC9BdXRob3I+PFllYXI+MjAwNTwvWWVhcj48
UmVjTnVtPjI4MzwvUmVjTnVtPjxEaXNwbGF5VGV4dD5bMl08L0Rpc3BsYXlUZXh0PjxyZWNvcmQ+
PHJlYy1udW1iZXI+MjgzPC9yZWMtbnVtYmVyPjxmb3JlaWduLWtleXM+PGtleSBhcHA9IkVOIiBk
Yi1pZD0iZTI5dDlmZHZqZndwZXZlczJyNzVld3cxZDkyeGZhYTl0dHgyIiB0aW1lc3RhbXA9IjAi
PjI4Mzwva2V5PjwvZm9yZWlnbi1rZXlzPjxyZWYtdHlwZSBuYW1lPSJKb3VybmFsIEFydGljbGUi
PjE3PC9yZWYtdHlwZT48Y29udHJpYnV0b3JzPjxhdXRob3JzPjxhdXRob3I+TWVpc3RlciwgUy48
L2F1dGhvcj48YXV0aG9yPkthbnpvaywgUy4gTS48L2F1dGhvcj48YXV0aG9yPlpoZW5nLCBYLiBM
LjwvYXV0aG9yPjxhdXRob3I+THVuYSwgQy48L2F1dGhvcj48YXV0aG9yPkxpLCBULiBSLjwvYXV0
aG9yPjxhdXRob3I+SG9hLCBOLiBULjwvYXV0aG9yPjxhdXRob3I+Q2xheXRvbiwgSi4gUi48L2F1
dGhvcj48YXV0aG9yPldoaXRlLCBLLiBQLjwvYXV0aG9yPjxhdXRob3I+S2FmYXRvcywgRi4gQy48
L2F1dGhvcj48YXV0aG9yPkNocmlzdG9waGlkZXMsIEcuIEsuPC9hdXRob3I+PGF1dGhvcj5aaGVu
ZywgTC48L2F1dGhvcj48L2F1dGhvcnM+PC9jb250cmlidXRvcnM+PGF1dGgtYWRkcmVzcz5FdXJv
cGVhbiBNb2xlY3VsYXIgQmlvbG9neSBMYWJvcmF0b3J5LCBNZXllcmhvZnN0cmFzc2UgMSwgNjkx
MTcgSGVpZGVsYmVyZywgR2VybWFueS48L2F1dGgtYWRkcmVzcz48dGl0bGVzPjx0aXRsZT48c3R5
bGUgZmFjZT0ibm9ybWFsIiBmb250PSJkZWZhdWx0IiBzaXplPSIxMDAlIj5JbW11bmUgc2lnbmFs
aW5nIHBhdGh3YXlzIHJlZ3VsYXRpbmcgYmFjdGVyaWFsIGFuZCBtYWxhcmlhIHBhcmFzaXRlIGlu
ZmVjdGlvbiBvZiB0aGUgbW9zcXVpdG8gPC9zdHlsZT48c3R5bGUgZmFjZT0iaXRhbGljIiBmb250
PSJkZWZhdWx0IiBzaXplPSIxMDAlIj5Bbm9waGVsZXMgZ2FtYmlhZTwvc3R5bGU+PC90aXRsZT48
c2Vjb25kYXJ5LXRpdGxlPlByb2MgTmF0bCBBY2FkIFNjaSBVIFMgQTwvc2Vjb25kYXJ5LXRpdGxl
PjwvdGl0bGVzPjxwZXJpb2RpY2FsPjxmdWxsLXRpdGxlPlByb2NlZWRpbmdzIG9mIHRoZSBOYXRp
b25hbCBBY2FkZW15IG9mIFNjaWVuY2VzIG9mIHRoZSBVbml0ZWQgU3RhdGVzIG9mIEFtZXJpY2E8
L2Z1bGwtdGl0bGU+PGFiYnItMT5Qcm9jLiBOYXRsLiBBY2FkLiBTY2kuIFUuIFMuIEEuPC9hYmJy
LTE+PGFiYnItMj5Qcm9jIE5hdGwgQWNhZCBTY2kgVSBTIEE8L2FiYnItMj48L3BlcmlvZGljYWw+
PHBhZ2VzPjExNDIwLTU8L3BhZ2VzPjx2b2x1bWU+MTAyPC92b2x1bWU+PG51bWJlcj4zMjwvbnVt
YmVyPjxrZXl3b3Jkcz48a2V5d29yZD5BbHRlcm5hdGl2ZSBTcGxpY2luZy9nZW5ldGljczwva2V5
d29yZD48a2V5d29yZD5BbmltYWxzPC9rZXl3b3JkPjxrZXl3b3JkPkFub3BoZWxlcyBnYW1iaWFl
LyppbW11bm9sb2d5L21pY3JvYmlvbG9neS9wYXJhc2l0b2xvZ3k8L2tleXdvcmQ+PGtleXdvcmQ+
Q29tcGFyYXRpdmUgU3R1ZHk8L2tleXdvcmQ+PGtleXdvcmQ+RXNjaGVyaWNoaWEgY29saS9pbW11
bm9sb2d5PC9rZXl3b3JkPjxrZXl3b3JkPkdlbmUgRXhwcmVzc2lvbiBSZWd1bGF0aW9uLyppbW11
bm9sb2d5PC9rZXl3b3JkPjxrZXl3b3JkPkdlbm9tZSBDb21wb25lbnRzPC9rZXl3b3JkPjxrZXl3
b3JkPkluc2VjdCBQcm90ZWlucy9nZW5ldGljcy8qaW1tdW5vbG9neS9tZXRhYm9saXNtPC9rZXl3
b3JkPjxrZXl3b3JkPkx1Y2lmZXJhc2VzPC9rZXl3b3JkPjxrZXl3b3JkPk1pY3JvYXJyYXkgQW5h
bHlzaXM8L2tleXdvcmQ+PGtleXdvcmQ+UGxhc21vZGl1bSBiZXJnaGVpLyppbW11bm9sb2d5PC9r
ZXl3b3JkPjxrZXl3b3JkPlJlc2VhcmNoIFN1cHBvcnQsIE4uSS5ILiwgRXh0cmFtdXJhbDwva2V5
d29yZD48a2V5d29yZD5SZXNlYXJjaCBTdXBwb3J0LCBOb24tVS5TLiBHb3YmYXBvczt0PC9rZXl3
b3JkPjxrZXl3b3JkPlJldmVyc2UgVHJhbnNjcmlwdGFzZSBQb2x5bWVyYXNlIENoYWluIFJlYWN0
aW9uPC9rZXl3b3JkPjxrZXl3b3JkPlNpZ25hbCBUcmFuc2R1Y3Rpb24vKmltbXVub2xvZ3k8L2tl
eXdvcmQ+PGtleXdvcmQ+U3RhcGh5bG9jb2NjdXMgYXVyZXVzL2ltbXVub2xvZ3k8L2tleXdvcmQ+
PGtleXdvcmQ+VHJhbnNjcmlwdGlvbiBGYWN0b3JzLyppbW11bm9sb2d5L21ldGFib2xpc208L2tl
eXdvcmQ+PC9rZXl3b3Jkcz48ZGF0ZXM+PHllYXI+MjAwNTwveWVhcj48cHViLWRhdGVzPjxkYXRl
PkF1ZyA5PC9kYXRlPjwvcHViLWRhdGVzPjwvZGF0ZXM+PGFjY2Vzc2lvbi1udW0+MTYwNzY5NTM8
L2FjY2Vzc2lvbi1udW0+PHVybHM+PHJlbGF0ZWQtdXJscz48dXJsPmh0dHA6Ly93d3cubmNiaS5u
bG0ubmloLmdvdi9lbnRyZXovcXVlcnkuZmNnaT9jbWQ9UmV0cmlldmUmYW1wO2RiPVB1Yk1lZCZh
bXA7ZG9wdD1DaXRhdGlvbiZhbXA7bGlzdF91aWRzPTE2MDc2OTUzPC91cmw+PC9yZWxhdGVkLXVy
bHM+PC91cmxzPjwvcmVjb3JkPjwvQ2l0ZT48L0VuZE5vdGU+
</w:fldData>
              </w:fldChar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instrText xml:space="preserve"> ADDIN EN.CITE </w:instrText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begin">
                <w:fldData xml:space="preserve">PEVuZE5vdGU+PENpdGU+PEF1dGhvcj5NZWlzdGVyPC9BdXRob3I+PFllYXI+MjAwNTwvWWVhcj48
UmVjTnVtPjI4MzwvUmVjTnVtPjxEaXNwbGF5VGV4dD5bMl08L0Rpc3BsYXlUZXh0PjxyZWNvcmQ+
PHJlYy1udW1iZXI+MjgzPC9yZWMtbnVtYmVyPjxmb3JlaWduLWtleXM+PGtleSBhcHA9IkVOIiBk
Yi1pZD0iZTI5dDlmZHZqZndwZXZlczJyNzVld3cxZDkyeGZhYTl0dHgyIiB0aW1lc3RhbXA9IjAi
PjI4Mzwva2V5PjwvZm9yZWlnbi1rZXlzPjxyZWYtdHlwZSBuYW1lPSJKb3VybmFsIEFydGljbGUi
PjE3PC9yZWYtdHlwZT48Y29udHJpYnV0b3JzPjxhdXRob3JzPjxhdXRob3I+TWVpc3RlciwgUy48
L2F1dGhvcj48YXV0aG9yPkthbnpvaywgUy4gTS48L2F1dGhvcj48YXV0aG9yPlpoZW5nLCBYLiBM
LjwvYXV0aG9yPjxhdXRob3I+THVuYSwgQy48L2F1dGhvcj48YXV0aG9yPkxpLCBULiBSLjwvYXV0
aG9yPjxhdXRob3I+SG9hLCBOLiBULjwvYXV0aG9yPjxhdXRob3I+Q2xheXRvbiwgSi4gUi48L2F1
dGhvcj48YXV0aG9yPldoaXRlLCBLLiBQLjwvYXV0aG9yPjxhdXRob3I+S2FmYXRvcywgRi4gQy48
L2F1dGhvcj48YXV0aG9yPkNocmlzdG9waGlkZXMsIEcuIEsuPC9hdXRob3I+PGF1dGhvcj5aaGVu
ZywgTC48L2F1dGhvcj48L2F1dGhvcnM+PC9jb250cmlidXRvcnM+PGF1dGgtYWRkcmVzcz5FdXJv
cGVhbiBNb2xlY3VsYXIgQmlvbG9neSBMYWJvcmF0b3J5LCBNZXllcmhvZnN0cmFzc2UgMSwgNjkx
MTcgSGVpZGVsYmVyZywgR2VybWFueS48L2F1dGgtYWRkcmVzcz48dGl0bGVzPjx0aXRsZT48c3R5
bGUgZmFjZT0ibm9ybWFsIiBmb250PSJkZWZhdWx0IiBzaXplPSIxMDAlIj5JbW11bmUgc2lnbmFs
aW5nIHBhdGh3YXlzIHJlZ3VsYXRpbmcgYmFjdGVyaWFsIGFuZCBtYWxhcmlhIHBhcmFzaXRlIGlu
ZmVjdGlvbiBvZiB0aGUgbW9zcXVpdG8gPC9zdHlsZT48c3R5bGUgZmFjZT0iaXRhbGljIiBmb250
PSJkZWZhdWx0IiBzaXplPSIxMDAlIj5Bbm9waGVsZXMgZ2FtYmlhZTwvc3R5bGU+PC90aXRsZT48
c2Vjb25kYXJ5LXRpdGxlPlByb2MgTmF0bCBBY2FkIFNjaSBVIFMgQTwvc2Vjb25kYXJ5LXRpdGxl
PjwvdGl0bGVzPjxwZXJpb2RpY2FsPjxmdWxsLXRpdGxlPlByb2NlZWRpbmdzIG9mIHRoZSBOYXRp
b25hbCBBY2FkZW15IG9mIFNjaWVuY2VzIG9mIHRoZSBVbml0ZWQgU3RhdGVzIG9mIEFtZXJpY2E8
L2Z1bGwtdGl0bGU+PGFiYnItMT5Qcm9jLiBOYXRsLiBBY2FkLiBTY2kuIFUuIFMuIEEuPC9hYmJy
LTE+PGFiYnItMj5Qcm9jIE5hdGwgQWNhZCBTY2kgVSBTIEE8L2FiYnItMj48L3BlcmlvZGljYWw+
PHBhZ2VzPjExNDIwLTU8L3BhZ2VzPjx2b2x1bWU+MTAyPC92b2x1bWU+PG51bWJlcj4zMjwvbnVt
YmVyPjxrZXl3b3Jkcz48a2V5d29yZD5BbHRlcm5hdGl2ZSBTcGxpY2luZy9nZW5ldGljczwva2V5
d29yZD48a2V5d29yZD5BbmltYWxzPC9rZXl3b3JkPjxrZXl3b3JkPkFub3BoZWxlcyBnYW1iaWFl
LyppbW11bm9sb2d5L21pY3JvYmlvbG9neS9wYXJhc2l0b2xvZ3k8L2tleXdvcmQ+PGtleXdvcmQ+
Q29tcGFyYXRpdmUgU3R1ZHk8L2tleXdvcmQ+PGtleXdvcmQ+RXNjaGVyaWNoaWEgY29saS9pbW11
bm9sb2d5PC9rZXl3b3JkPjxrZXl3b3JkPkdlbmUgRXhwcmVzc2lvbiBSZWd1bGF0aW9uLyppbW11
bm9sb2d5PC9rZXl3b3JkPjxrZXl3b3JkPkdlbm9tZSBDb21wb25lbnRzPC9rZXl3b3JkPjxrZXl3
b3JkPkluc2VjdCBQcm90ZWlucy9nZW5ldGljcy8qaW1tdW5vbG9neS9tZXRhYm9saXNtPC9rZXl3
b3JkPjxrZXl3b3JkPkx1Y2lmZXJhc2VzPC9rZXl3b3JkPjxrZXl3b3JkPk1pY3JvYXJyYXkgQW5h
bHlzaXM8L2tleXdvcmQ+PGtleXdvcmQ+UGxhc21vZGl1bSBiZXJnaGVpLyppbW11bm9sb2d5PC9r
ZXl3b3JkPjxrZXl3b3JkPlJlc2VhcmNoIFN1cHBvcnQsIE4uSS5ILiwgRXh0cmFtdXJhbDwva2V5
d29yZD48a2V5d29yZD5SZXNlYXJjaCBTdXBwb3J0LCBOb24tVS5TLiBHb3YmYXBvczt0PC9rZXl3
b3JkPjxrZXl3b3JkPlJldmVyc2UgVHJhbnNjcmlwdGFzZSBQb2x5bWVyYXNlIENoYWluIFJlYWN0
aW9uPC9rZXl3b3JkPjxrZXl3b3JkPlNpZ25hbCBUcmFuc2R1Y3Rpb24vKmltbXVub2xvZ3k8L2tl
eXdvcmQ+PGtleXdvcmQ+U3RhcGh5bG9jb2NjdXMgYXVyZXVzL2ltbXVub2xvZ3k8L2tleXdvcmQ+
PGtleXdvcmQ+VHJhbnNjcmlwdGlvbiBGYWN0b3JzLyppbW11bm9sb2d5L21ldGFib2xpc208L2tl
eXdvcmQ+PC9rZXl3b3Jkcz48ZGF0ZXM+PHllYXI+MjAwNTwveWVhcj48cHViLWRhdGVzPjxkYXRl
PkF1ZyA5PC9kYXRlPjwvcHViLWRhdGVzPjwvZGF0ZXM+PGFjY2Vzc2lvbi1udW0+MTYwNzY5NTM8
L2FjY2Vzc2lvbi1udW0+PHVybHM+PHJlbGF0ZWQtdXJscz48dXJsPmh0dHA6Ly93d3cubmNiaS5u
bG0ubmloLmdvdi9lbnRyZXovcXVlcnkuZmNnaT9jbWQ9UmV0cmlldmUmYW1wO2RiPVB1Yk1lZCZh
bXA7ZG9wdD1DaXRhdGlvbiZhbXA7bGlzdF91aWRzPTE2MDc2OTUzPC91cmw+PC9yZWxhdGVkLXVy
bHM+PC91cmxzPjwvcmVjb3JkPjwvQ2l0ZT48L0VuZE5vdGU+
</w:fldData>
              </w:fldChar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instrText xml:space="preserve"> ADDIN EN.CITE.DATA </w:instrText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separate"/>
            </w:r>
            <w:r w:rsidR="00EC1676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2]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end"/>
            </w:r>
          </w:p>
        </w:tc>
      </w:tr>
      <w:tr w:rsidR="00412B8B" w:rsidRPr="005F16B4" w14:paraId="0CA7C954" w14:textId="77777777" w:rsidTr="00265008">
        <w:trPr>
          <w:trHeight w:val="560"/>
        </w:trPr>
        <w:tc>
          <w:tcPr>
            <w:tcW w:w="1555" w:type="dxa"/>
          </w:tcPr>
          <w:p w14:paraId="3430990C" w14:textId="77777777" w:rsidR="00412B8B" w:rsidRPr="005E6B8A" w:rsidRDefault="00412B8B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E6B8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el2-F</w:t>
            </w:r>
          </w:p>
        </w:tc>
        <w:tc>
          <w:tcPr>
            <w:tcW w:w="6662" w:type="dxa"/>
          </w:tcPr>
          <w:p w14:paraId="476C3521" w14:textId="77777777" w:rsidR="00412B8B" w:rsidRPr="00BE4268" w:rsidRDefault="00412B8B" w:rsidP="00265008">
            <w:pPr>
              <w:snapToGri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E426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or: </w:t>
            </w:r>
            <w:r w:rsidRPr="00BE4268"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  <w:t>TAATACGACTCACTATAGGG</w:t>
            </w:r>
            <w:r w:rsidRPr="00BE426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ATCCGACGCAACGATACG</w:t>
            </w:r>
          </w:p>
          <w:p w14:paraId="1D3F1B2E" w14:textId="77777777" w:rsidR="00412B8B" w:rsidRPr="00BE4268" w:rsidRDefault="00412B8B" w:rsidP="00265008">
            <w:pPr>
              <w:snapToGrid w:val="0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BE426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Rev: </w:t>
            </w:r>
            <w:r w:rsidRPr="00BE4268"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  <w:t>TAATACGACTCACTATAGGG</w:t>
            </w:r>
            <w:r w:rsidRPr="00BE426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GACCGCAATGTGAAGGATG</w:t>
            </w:r>
          </w:p>
        </w:tc>
        <w:tc>
          <w:tcPr>
            <w:tcW w:w="1133" w:type="dxa"/>
          </w:tcPr>
          <w:p w14:paraId="190269F6" w14:textId="513AFA89" w:rsidR="00412B8B" w:rsidRPr="00512533" w:rsidRDefault="00C87755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begin">
                <w:fldData xml:space="preserve">PEVuZE5vdGU+PENpdGU+PEF1dGhvcj5NZWlzdGVyPC9BdXRob3I+PFllYXI+MjAwNTwvWWVhcj48
UmVjTnVtPjI4MzwvUmVjTnVtPjxEaXNwbGF5VGV4dD5bMl08L0Rpc3BsYXlUZXh0PjxyZWNvcmQ+
PHJlYy1udW1iZXI+MjgzPC9yZWMtbnVtYmVyPjxmb3JlaWduLWtleXM+PGtleSBhcHA9IkVOIiBk
Yi1pZD0iZTI5dDlmZHZqZndwZXZlczJyNzVld3cxZDkyeGZhYTl0dHgyIiB0aW1lc3RhbXA9IjAi
PjI4Mzwva2V5PjwvZm9yZWlnbi1rZXlzPjxyZWYtdHlwZSBuYW1lPSJKb3VybmFsIEFydGljbGUi
PjE3PC9yZWYtdHlwZT48Y29udHJpYnV0b3JzPjxhdXRob3JzPjxhdXRob3I+TWVpc3RlciwgUy48
L2F1dGhvcj48YXV0aG9yPkthbnpvaywgUy4gTS48L2F1dGhvcj48YXV0aG9yPlpoZW5nLCBYLiBM
LjwvYXV0aG9yPjxhdXRob3I+THVuYSwgQy48L2F1dGhvcj48YXV0aG9yPkxpLCBULiBSLjwvYXV0
aG9yPjxhdXRob3I+SG9hLCBOLiBULjwvYXV0aG9yPjxhdXRob3I+Q2xheXRvbiwgSi4gUi48L2F1
dGhvcj48YXV0aG9yPldoaXRlLCBLLiBQLjwvYXV0aG9yPjxhdXRob3I+S2FmYXRvcywgRi4gQy48
L2F1dGhvcj48YXV0aG9yPkNocmlzdG9waGlkZXMsIEcuIEsuPC9hdXRob3I+PGF1dGhvcj5aaGVu
ZywgTC48L2F1dGhvcj48L2F1dGhvcnM+PC9jb250cmlidXRvcnM+PGF1dGgtYWRkcmVzcz5FdXJv
cGVhbiBNb2xlY3VsYXIgQmlvbG9neSBMYWJvcmF0b3J5LCBNZXllcmhvZnN0cmFzc2UgMSwgNjkx
MTcgSGVpZGVsYmVyZywgR2VybWFueS48L2F1dGgtYWRkcmVzcz48dGl0bGVzPjx0aXRsZT48c3R5
bGUgZmFjZT0ibm9ybWFsIiBmb250PSJkZWZhdWx0IiBzaXplPSIxMDAlIj5JbW11bmUgc2lnbmFs
aW5nIHBhdGh3YXlzIHJlZ3VsYXRpbmcgYmFjdGVyaWFsIGFuZCBtYWxhcmlhIHBhcmFzaXRlIGlu
ZmVjdGlvbiBvZiB0aGUgbW9zcXVpdG8gPC9zdHlsZT48c3R5bGUgZmFjZT0iaXRhbGljIiBmb250
PSJkZWZhdWx0IiBzaXplPSIxMDAlIj5Bbm9waGVsZXMgZ2FtYmlhZTwvc3R5bGU+PC90aXRsZT48
c2Vjb25kYXJ5LXRpdGxlPlByb2MgTmF0bCBBY2FkIFNjaSBVIFMgQTwvc2Vjb25kYXJ5LXRpdGxl
PjwvdGl0bGVzPjxwZXJpb2RpY2FsPjxmdWxsLXRpdGxlPlByb2NlZWRpbmdzIG9mIHRoZSBOYXRp
b25hbCBBY2FkZW15IG9mIFNjaWVuY2VzIG9mIHRoZSBVbml0ZWQgU3RhdGVzIG9mIEFtZXJpY2E8
L2Z1bGwtdGl0bGU+PGFiYnItMT5Qcm9jLiBOYXRsLiBBY2FkLiBTY2kuIFUuIFMuIEEuPC9hYmJy
LTE+PGFiYnItMj5Qcm9jIE5hdGwgQWNhZCBTY2kgVSBTIEE8L2FiYnItMj48L3BlcmlvZGljYWw+
PHBhZ2VzPjExNDIwLTU8L3BhZ2VzPjx2b2x1bWU+MTAyPC92b2x1bWU+PG51bWJlcj4zMjwvbnVt
YmVyPjxrZXl3b3Jkcz48a2V5d29yZD5BbHRlcm5hdGl2ZSBTcGxpY2luZy9nZW5ldGljczwva2V5
d29yZD48a2V5d29yZD5BbmltYWxzPC9rZXl3b3JkPjxrZXl3b3JkPkFub3BoZWxlcyBnYW1iaWFl
LyppbW11bm9sb2d5L21pY3JvYmlvbG9neS9wYXJhc2l0b2xvZ3k8L2tleXdvcmQ+PGtleXdvcmQ+
Q29tcGFyYXRpdmUgU3R1ZHk8L2tleXdvcmQ+PGtleXdvcmQ+RXNjaGVyaWNoaWEgY29saS9pbW11
bm9sb2d5PC9rZXl3b3JkPjxrZXl3b3JkPkdlbmUgRXhwcmVzc2lvbiBSZWd1bGF0aW9uLyppbW11
bm9sb2d5PC9rZXl3b3JkPjxrZXl3b3JkPkdlbm9tZSBDb21wb25lbnRzPC9rZXl3b3JkPjxrZXl3
b3JkPkluc2VjdCBQcm90ZWlucy9nZW5ldGljcy8qaW1tdW5vbG9neS9tZXRhYm9saXNtPC9rZXl3
b3JkPjxrZXl3b3JkPkx1Y2lmZXJhc2VzPC9rZXl3b3JkPjxrZXl3b3JkPk1pY3JvYXJyYXkgQW5h
bHlzaXM8L2tleXdvcmQ+PGtleXdvcmQ+UGxhc21vZGl1bSBiZXJnaGVpLyppbW11bm9sb2d5PC9r
ZXl3b3JkPjxrZXl3b3JkPlJlc2VhcmNoIFN1cHBvcnQsIE4uSS5ILiwgRXh0cmFtdXJhbDwva2V5
d29yZD48a2V5d29yZD5SZXNlYXJjaCBTdXBwb3J0LCBOb24tVS5TLiBHb3YmYXBvczt0PC9rZXl3
b3JkPjxrZXl3b3JkPlJldmVyc2UgVHJhbnNjcmlwdGFzZSBQb2x5bWVyYXNlIENoYWluIFJlYWN0
aW9uPC9rZXl3b3JkPjxrZXl3b3JkPlNpZ25hbCBUcmFuc2R1Y3Rpb24vKmltbXVub2xvZ3k8L2tl
eXdvcmQ+PGtleXdvcmQ+U3RhcGh5bG9jb2NjdXMgYXVyZXVzL2ltbXVub2xvZ3k8L2tleXdvcmQ+
PGtleXdvcmQ+VHJhbnNjcmlwdGlvbiBGYWN0b3JzLyppbW11bm9sb2d5L21ldGFib2xpc208L2tl
eXdvcmQ+PC9rZXl3b3Jkcz48ZGF0ZXM+PHllYXI+MjAwNTwveWVhcj48cHViLWRhdGVzPjxkYXRl
PkF1ZyA5PC9kYXRlPjwvcHViLWRhdGVzPjwvZGF0ZXM+PGFjY2Vzc2lvbi1udW0+MTYwNzY5NTM8
L2FjY2Vzc2lvbi1udW0+PHVybHM+PHJlbGF0ZWQtdXJscz48dXJsPmh0dHA6Ly93d3cubmNiaS5u
bG0ubmloLmdvdi9lbnRyZXovcXVlcnkuZmNnaT9jbWQ9UmV0cmlldmUmYW1wO2RiPVB1Yk1lZCZh
bXA7ZG9wdD1DaXRhdGlvbiZhbXA7bGlzdF91aWRzPTE2MDc2OTUzPC91cmw+PC9yZWxhdGVkLXVy
bHM+PC91cmxzPjwvcmVjb3JkPjwvQ2l0ZT48L0VuZE5vdGU+
</w:fldData>
              </w:fldChar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instrText xml:space="preserve"> ADDIN EN.CITE </w:instrText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begin">
                <w:fldData xml:space="preserve">PEVuZE5vdGU+PENpdGU+PEF1dGhvcj5NZWlzdGVyPC9BdXRob3I+PFllYXI+MjAwNTwvWWVhcj48
UmVjTnVtPjI4MzwvUmVjTnVtPjxEaXNwbGF5VGV4dD5bMl08L0Rpc3BsYXlUZXh0PjxyZWNvcmQ+
PHJlYy1udW1iZXI+MjgzPC9yZWMtbnVtYmVyPjxmb3JlaWduLWtleXM+PGtleSBhcHA9IkVOIiBk
Yi1pZD0iZTI5dDlmZHZqZndwZXZlczJyNzVld3cxZDkyeGZhYTl0dHgyIiB0aW1lc3RhbXA9IjAi
PjI4Mzwva2V5PjwvZm9yZWlnbi1rZXlzPjxyZWYtdHlwZSBuYW1lPSJKb3VybmFsIEFydGljbGUi
PjE3PC9yZWYtdHlwZT48Y29udHJpYnV0b3JzPjxhdXRob3JzPjxhdXRob3I+TWVpc3RlciwgUy48
L2F1dGhvcj48YXV0aG9yPkthbnpvaywgUy4gTS48L2F1dGhvcj48YXV0aG9yPlpoZW5nLCBYLiBM
LjwvYXV0aG9yPjxhdXRob3I+THVuYSwgQy48L2F1dGhvcj48YXV0aG9yPkxpLCBULiBSLjwvYXV0
aG9yPjxhdXRob3I+SG9hLCBOLiBULjwvYXV0aG9yPjxhdXRob3I+Q2xheXRvbiwgSi4gUi48L2F1
dGhvcj48YXV0aG9yPldoaXRlLCBLLiBQLjwvYXV0aG9yPjxhdXRob3I+S2FmYXRvcywgRi4gQy48
L2F1dGhvcj48YXV0aG9yPkNocmlzdG9waGlkZXMsIEcuIEsuPC9hdXRob3I+PGF1dGhvcj5aaGVu
ZywgTC48L2F1dGhvcj48L2F1dGhvcnM+PC9jb250cmlidXRvcnM+PGF1dGgtYWRkcmVzcz5FdXJv
cGVhbiBNb2xlY3VsYXIgQmlvbG9neSBMYWJvcmF0b3J5LCBNZXllcmhvZnN0cmFzc2UgMSwgNjkx
MTcgSGVpZGVsYmVyZywgR2VybWFueS48L2F1dGgtYWRkcmVzcz48dGl0bGVzPjx0aXRsZT48c3R5
bGUgZmFjZT0ibm9ybWFsIiBmb250PSJkZWZhdWx0IiBzaXplPSIxMDAlIj5JbW11bmUgc2lnbmFs
aW5nIHBhdGh3YXlzIHJlZ3VsYXRpbmcgYmFjdGVyaWFsIGFuZCBtYWxhcmlhIHBhcmFzaXRlIGlu
ZmVjdGlvbiBvZiB0aGUgbW9zcXVpdG8gPC9zdHlsZT48c3R5bGUgZmFjZT0iaXRhbGljIiBmb250
PSJkZWZhdWx0IiBzaXplPSIxMDAlIj5Bbm9waGVsZXMgZ2FtYmlhZTwvc3R5bGU+PC90aXRsZT48
c2Vjb25kYXJ5LXRpdGxlPlByb2MgTmF0bCBBY2FkIFNjaSBVIFMgQTwvc2Vjb25kYXJ5LXRpdGxl
PjwvdGl0bGVzPjxwZXJpb2RpY2FsPjxmdWxsLXRpdGxlPlByb2NlZWRpbmdzIG9mIHRoZSBOYXRp
b25hbCBBY2FkZW15IG9mIFNjaWVuY2VzIG9mIHRoZSBVbml0ZWQgU3RhdGVzIG9mIEFtZXJpY2E8
L2Z1bGwtdGl0bGU+PGFiYnItMT5Qcm9jLiBOYXRsLiBBY2FkLiBTY2kuIFUuIFMuIEEuPC9hYmJy
LTE+PGFiYnItMj5Qcm9jIE5hdGwgQWNhZCBTY2kgVSBTIEE8L2FiYnItMj48L3BlcmlvZGljYWw+
PHBhZ2VzPjExNDIwLTU8L3BhZ2VzPjx2b2x1bWU+MTAyPC92b2x1bWU+PG51bWJlcj4zMjwvbnVt
YmVyPjxrZXl3b3Jkcz48a2V5d29yZD5BbHRlcm5hdGl2ZSBTcGxpY2luZy9nZW5ldGljczwva2V5
d29yZD48a2V5d29yZD5BbmltYWxzPC9rZXl3b3JkPjxrZXl3b3JkPkFub3BoZWxlcyBnYW1iaWFl
LyppbW11bm9sb2d5L21pY3JvYmlvbG9neS9wYXJhc2l0b2xvZ3k8L2tleXdvcmQ+PGtleXdvcmQ+
Q29tcGFyYXRpdmUgU3R1ZHk8L2tleXdvcmQ+PGtleXdvcmQ+RXNjaGVyaWNoaWEgY29saS9pbW11
bm9sb2d5PC9rZXl3b3JkPjxrZXl3b3JkPkdlbmUgRXhwcmVzc2lvbiBSZWd1bGF0aW9uLyppbW11
bm9sb2d5PC9rZXl3b3JkPjxrZXl3b3JkPkdlbm9tZSBDb21wb25lbnRzPC9rZXl3b3JkPjxrZXl3
b3JkPkluc2VjdCBQcm90ZWlucy9nZW5ldGljcy8qaW1tdW5vbG9neS9tZXRhYm9saXNtPC9rZXl3
b3JkPjxrZXl3b3JkPkx1Y2lmZXJhc2VzPC9rZXl3b3JkPjxrZXl3b3JkPk1pY3JvYXJyYXkgQW5h
bHlzaXM8L2tleXdvcmQ+PGtleXdvcmQ+UGxhc21vZGl1bSBiZXJnaGVpLyppbW11bm9sb2d5PC9r
ZXl3b3JkPjxrZXl3b3JkPlJlc2VhcmNoIFN1cHBvcnQsIE4uSS5ILiwgRXh0cmFtdXJhbDwva2V5
d29yZD48a2V5d29yZD5SZXNlYXJjaCBTdXBwb3J0LCBOb24tVS5TLiBHb3YmYXBvczt0PC9rZXl3
b3JkPjxrZXl3b3JkPlJldmVyc2UgVHJhbnNjcmlwdGFzZSBQb2x5bWVyYXNlIENoYWluIFJlYWN0
aW9uPC9rZXl3b3JkPjxrZXl3b3JkPlNpZ25hbCBUcmFuc2R1Y3Rpb24vKmltbXVub2xvZ3k8L2tl
eXdvcmQ+PGtleXdvcmQ+U3RhcGh5bG9jb2NjdXMgYXVyZXVzL2ltbXVub2xvZ3k8L2tleXdvcmQ+
PGtleXdvcmQ+VHJhbnNjcmlwdGlvbiBGYWN0b3JzLyppbW11bm9sb2d5L21ldGFib2xpc208L2tl
eXdvcmQ+PC9rZXl3b3Jkcz48ZGF0ZXM+PHllYXI+MjAwNTwveWVhcj48cHViLWRhdGVzPjxkYXRl
PkF1ZyA5PC9kYXRlPjwvcHViLWRhdGVzPjwvZGF0ZXM+PGFjY2Vzc2lvbi1udW0+MTYwNzY5NTM8
L2FjY2Vzc2lvbi1udW0+PHVybHM+PHJlbGF0ZWQtdXJscz48dXJsPmh0dHA6Ly93d3cubmNiaS5u
bG0ubmloLmdvdi9lbnRyZXovcXVlcnkuZmNnaT9jbWQ9UmV0cmlldmUmYW1wO2RiPVB1Yk1lZCZh
bXA7ZG9wdD1DaXRhdGlvbiZhbXA7bGlzdF91aWRzPTE2MDc2OTUzPC91cmw+PC9yZWxhdGVkLXVy
bHM+PC91cmxzPjwvcmVjb3JkPjwvQ2l0ZT48L0VuZE5vdGU+
</w:fldData>
              </w:fldChar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instrText xml:space="preserve"> ADDIN EN.CITE.DATA </w:instrText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separate"/>
            </w:r>
            <w:r w:rsidR="00EC1676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2]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end"/>
            </w:r>
          </w:p>
        </w:tc>
      </w:tr>
      <w:tr w:rsidR="00412B8B" w:rsidRPr="005F16B4" w14:paraId="36D5E1B9" w14:textId="77777777" w:rsidTr="00265008">
        <w:tc>
          <w:tcPr>
            <w:tcW w:w="1555" w:type="dxa"/>
          </w:tcPr>
          <w:p w14:paraId="1BE34F85" w14:textId="77777777" w:rsidR="00412B8B" w:rsidRPr="005E6B8A" w:rsidRDefault="00412B8B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E6B8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el2-S</w:t>
            </w:r>
          </w:p>
        </w:tc>
        <w:tc>
          <w:tcPr>
            <w:tcW w:w="6662" w:type="dxa"/>
          </w:tcPr>
          <w:p w14:paraId="7A6E5709" w14:textId="77777777" w:rsidR="00412B8B" w:rsidRPr="00BE4268" w:rsidRDefault="00412B8B" w:rsidP="00265008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4268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For: </w:t>
            </w:r>
            <w:r w:rsidRPr="00BE4268"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  <w:t>TAATACGACTCACTATAGGG</w:t>
            </w:r>
            <w:r w:rsidRPr="00BE4268">
              <w:rPr>
                <w:rFonts w:asciiTheme="majorBidi" w:hAnsiTheme="majorBidi" w:cstheme="majorBidi"/>
                <w:sz w:val="20"/>
                <w:szCs w:val="20"/>
              </w:rPr>
              <w:t>TCAGCAGCAGCTCAAGTTCG</w:t>
            </w:r>
          </w:p>
          <w:p w14:paraId="760DFD89" w14:textId="77777777" w:rsidR="00412B8B" w:rsidRPr="00BE4268" w:rsidRDefault="00412B8B" w:rsidP="00265008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42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ev: </w:t>
            </w:r>
            <w:r w:rsidRPr="00BE4268">
              <w:rPr>
                <w:rFonts w:asciiTheme="majorBidi" w:hAnsiTheme="majorBidi" w:cstheme="majorBidi"/>
                <w:sz w:val="20"/>
                <w:szCs w:val="20"/>
                <w:u w:val="single"/>
                <w:lang w:val="en-GB"/>
              </w:rPr>
              <w:t>TAATACGACTCACTATAGGG</w:t>
            </w:r>
            <w:r w:rsidRPr="00BE4268">
              <w:rPr>
                <w:rFonts w:asciiTheme="majorBidi" w:hAnsiTheme="majorBidi" w:cstheme="majorBidi"/>
                <w:sz w:val="20"/>
                <w:szCs w:val="20"/>
                <w:lang w:val="en-GB"/>
              </w:rPr>
              <w:t>AACCATTTGAAACAAATAATTTA</w:t>
            </w:r>
          </w:p>
        </w:tc>
        <w:tc>
          <w:tcPr>
            <w:tcW w:w="1133" w:type="dxa"/>
          </w:tcPr>
          <w:p w14:paraId="11C467FC" w14:textId="77777777" w:rsidR="00412B8B" w:rsidRPr="005F16B4" w:rsidRDefault="00412B8B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val="en-US"/>
              </w:rPr>
            </w:pPr>
          </w:p>
        </w:tc>
      </w:tr>
      <w:tr w:rsidR="00412B8B" w:rsidRPr="005F16B4" w14:paraId="1725FA37" w14:textId="77777777" w:rsidTr="00265008">
        <w:tc>
          <w:tcPr>
            <w:tcW w:w="1555" w:type="dxa"/>
          </w:tcPr>
          <w:p w14:paraId="4641525E" w14:textId="77777777" w:rsidR="00412B8B" w:rsidRPr="005E6B8A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E6B8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GRPLC1</w:t>
            </w:r>
          </w:p>
          <w:p w14:paraId="5301CA05" w14:textId="77777777" w:rsidR="00412B8B" w:rsidRPr="005E6B8A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6B8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5E6B8A">
              <w:rPr>
                <w:rFonts w:asciiTheme="majorBidi" w:hAnsiTheme="majorBidi" w:cstheme="majorBidi"/>
                <w:sz w:val="20"/>
                <w:szCs w:val="20"/>
              </w:rPr>
              <w:t>AGAP0052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RC/RF</w:t>
            </w:r>
            <w:r w:rsidRPr="005E6B8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662" w:type="dxa"/>
          </w:tcPr>
          <w:p w14:paraId="06B014E9" w14:textId="77777777" w:rsidR="00412B8B" w:rsidRPr="00BE4268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aps/>
                <w:sz w:val="20"/>
                <w:szCs w:val="20"/>
              </w:rPr>
            </w:pPr>
            <w:r w:rsidRPr="00BE4268">
              <w:rPr>
                <w:rFonts w:asciiTheme="majorBidi" w:hAnsiTheme="majorBidi" w:cstheme="majorBidi"/>
                <w:sz w:val="20"/>
                <w:szCs w:val="20"/>
              </w:rPr>
              <w:t>For</w:t>
            </w:r>
            <w:r w:rsidRPr="00BE4268">
              <w:rPr>
                <w:rFonts w:asciiTheme="majorBidi" w:hAnsiTheme="majorBidi" w:cstheme="majorBidi"/>
                <w:caps/>
                <w:sz w:val="20"/>
                <w:szCs w:val="20"/>
              </w:rPr>
              <w:t>:</w:t>
            </w:r>
            <w:r w:rsidRPr="00BE4268">
              <w:rPr>
                <w:rFonts w:asciiTheme="majorBidi" w:hAnsiTheme="majorBidi" w:cstheme="majorBidi"/>
                <w:caps/>
                <w:sz w:val="20"/>
                <w:szCs w:val="20"/>
                <w:u w:val="single"/>
              </w:rPr>
              <w:t>taatacgactcactataggg</w:t>
            </w:r>
            <w:r w:rsidRPr="00BE4268">
              <w:rPr>
                <w:rFonts w:asciiTheme="majorBidi" w:hAnsiTheme="majorBidi" w:cstheme="majorBidi"/>
                <w:caps/>
                <w:sz w:val="20"/>
                <w:szCs w:val="20"/>
              </w:rPr>
              <w:t>CGCGGATGGCTTAAAGTTGG</w:t>
            </w:r>
          </w:p>
          <w:p w14:paraId="2C1EE21F" w14:textId="77777777" w:rsidR="00412B8B" w:rsidRPr="00BE4268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val="en-US"/>
              </w:rPr>
            </w:pPr>
            <w:r w:rsidRPr="00480161">
              <w:rPr>
                <w:rFonts w:asciiTheme="majorBidi" w:hAnsiTheme="majorBidi" w:cstheme="majorBidi"/>
                <w:sz w:val="20"/>
                <w:szCs w:val="20"/>
                <w:lang w:val="en-US"/>
              </w:rPr>
              <w:t>Rev:</w:t>
            </w:r>
            <w:r w:rsidRPr="00BE426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BE4268">
              <w:rPr>
                <w:rFonts w:asciiTheme="majorBidi" w:hAnsiTheme="majorBidi" w:cstheme="majorBidi"/>
                <w:caps/>
                <w:sz w:val="20"/>
                <w:szCs w:val="20"/>
                <w:u w:val="single"/>
              </w:rPr>
              <w:t>taatacgactcactataggg</w:t>
            </w:r>
            <w:r w:rsidRPr="00BE4268">
              <w:rPr>
                <w:rFonts w:asciiTheme="majorBidi" w:hAnsiTheme="majorBidi" w:cstheme="majorBidi"/>
                <w:caps/>
                <w:sz w:val="20"/>
                <w:szCs w:val="20"/>
              </w:rPr>
              <w:t>CGCACAGCTTGTACTCCTTG</w:t>
            </w:r>
          </w:p>
        </w:tc>
        <w:tc>
          <w:tcPr>
            <w:tcW w:w="1133" w:type="dxa"/>
          </w:tcPr>
          <w:p w14:paraId="37D590EF" w14:textId="7906440A" w:rsidR="00412B8B" w:rsidRPr="00480161" w:rsidRDefault="00C87755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begin">
                <w:fldData xml:space="preserve">PEVuZE5vdGU+PENpdGU+PEF1dGhvcj5Sb2RnZXJzPC9BdXRob3I+PFllYXI+MjAyMDwvWWVhcj48
UmVjTnVtPjIxMDg8L1JlY051bT48RGlzcGxheVRleHQ+WzNdPC9EaXNwbGF5VGV4dD48cmVjb3Jk
PjxyZWMtbnVtYmVyPjIxMDg8L3JlYy1udW1iZXI+PGZvcmVpZ24ta2V5cz48a2V5IGFwcD0iRU4i
IGRiLWlkPSJlMjl0OWZkdmpmd3BldmVzMnI3NWV3dzFkOTJ4ZmFhOXR0eDIiIHRpbWVzdGFtcD0i
MTY3MDMyMTE0MiI+MjEwODwva2V5PjwvZm9yZWlnbi1rZXlzPjxyZWYtdHlwZSBuYW1lPSJKb3Vy
bmFsIEFydGljbGUiPjE3PC9yZWYtdHlwZT48Y29udHJpYnV0b3JzPjxhdXRob3JzPjxhdXRob3I+
Um9kZ2VycywgRi4gSC48L2F1dGhvcj48YXV0aG9yPkNhaSwgSi4gQS48L2F1dGhvcj48YXV0aG9y
PlBpdGFsdWdhLCBBLiBOLjwvYXV0aG9yPjxhdXRob3I+TWVuZ2luLUxlY3JldWx4LCBELjwvYXV0
aG9yPjxhdXRob3I+R2VuZHJpbiwgTS48L2F1dGhvcj48YXV0aG9yPkNocmlzdG9waGlkZXMsIEcu
IEsuPC9hdXRob3I+PC9hdXRob3JzPjwvY29udHJpYnV0b3JzPjxhdXRoLWFkZHJlc3M+RGVwYXJ0
bWVudCBvZiBMaWZlIFNjaWVuY2VzLCBJbXBlcmlhbCBDb2xsZWdlIExvbmRvbiwgRXhoaWJpdGlv
biBSb2FkLCBMb25kb24sIFNXNyAyQVosIFVLLiYjeEQ7SW5zdGl0dXRlIGZvciBJbnRlZ3JhdGl2
ZSBCaW9sb2d5IG9mIHRoZSBDZWxsIChJMkJDKSwgQ0VBLCBDTlJTLCBVbml2IFBhcmlzLVN1ZCBh
bmQgVW5pdmVyc2l0ZSBQYXJpcy1TYWNsYXksIDkxMTk4LCBHaWYtc3VyLVl2ZXR0ZSwgRnJhbmNl
LiYjeEQ7RGVwYXJ0bWVudCBvZiBMaWZlIFNjaWVuY2VzLCBJbXBlcmlhbCBDb2xsZWdlIExvbmRv
biwgRXhoaWJpdGlvbiBSb2FkLCBMb25kb24sIFNXNyAyQVosIFVLOyBJbnN0aXR1dCBQYXN0ZXVy
IGRlIGxhIEd1eWFuZSwgQlA2MDEwIENheWVubmUsIEZyZW5jaCBHdWlhbmEsIEZyYW5jZSAmYW1w
OyBEZXBhcnRtZW50IG9mIFBhcmFzaXRlcyBhbmQgSW5zZWN0IFZlY3RvcnMsIEluc3RpdHV0IFBh
c3RldXIsIFBhcmlzLCBGcmFuY2UuJiN4RDtEZXBhcnRtZW50IG9mIExpZmUgU2NpZW5jZXMsIElt
cGVyaWFsIENvbGxlZ2UgTG9uZG9uLCBFeGhpYml0aW9uIFJvYWQsIExvbmRvbiwgU1c3IDJBWiwg
VUsuIEVsZWN0cm9uaWMgYWRkcmVzczogZy5jaHJpc3RvcGhpZGVzQGltcGVyaWFsLmFjLnVrLjwv
YXV0aC1hZGRyZXNzPjx0aXRsZXM+PHRpdGxlPkZ1bmN0aW9uYWwgYW5hbHlzaXMgb2YgdGhlIHRo
cmVlIG1ham9yIFBHUlBMQyBpc29mb3JtcyBpbiB0aGUgbWlkZ3V0IG9mIHRoZSBtYWxhcmlhIG1v
c3F1aXRvIEFub3BoZWxlcyBjb2x1enppaTwvdGl0bGU+PHNlY29uZGFyeS10aXRsZT5JbnNlY3Qg
QmlvY2hlbSBNb2wgQmlvbDwvc2Vjb25kYXJ5LXRpdGxlPjwvdGl0bGVzPjxwZXJpb2RpY2FsPjxm
dWxsLXRpdGxlPkluc2VjdCBCaW9jaGVtaXN0cnkgYW5kIE1vbGVjdWxhciBCaW9sb2d5PC9mdWxs
LXRpdGxlPjxhYmJyLTE+SW5zZWN0IEJpb2NoZW0uIE1vbC4gQmlvbC48L2FiYnItMT48YWJici0y
Pkluc2VjdCBCaW9jaGVtIE1vbCBCaW9sPC9hYmJyLTI+PGFiYnItMz5JbnNlY3QgQmlvY2hlbWlz
dHJ5ICZhbXA7IE1vbGVjdWxhciBCaW9sb2d5PC9hYmJyLTM+PC9wZXJpb2RpY2FsPjxwYWdlcz4x
MDMyODg8L3BhZ2VzPjx2b2x1bWU+MTE4PC92b2x1bWU+PGVkaXRpb24+MjAxOS8xMS8yNTwvZWRp
dGlvbj48a2V5d29yZHM+PGtleXdvcmQ+QW5pbWFsczwva2V5d29yZD48a2V5d29yZD5Bbm9waGVs
ZXMvKmdlbmV0aWNzL21ldGFib2xpc208L2tleXdvcmQ+PGtleXdvcmQ+Q2FycmllciBQcm90ZWlu
cy8qZ2VuZXRpY3MvbWV0YWJvbGlzbTwva2V5d29yZD48a2V5d29yZD5GZW1hbGU8L2tleXdvcmQ+
PGtleXdvcmQ+R2FzdHJvaW50ZXN0aW5hbCBUcmFjdC9tZXRhYm9saXNtPC9rZXl3b3JkPjxrZXl3
b3JkPkluc2VjdCBQcm90ZWlucy8qZ2VuZXRpY3MvbWV0YWJvbGlzbTwva2V5d29yZD48a2V5d29y
ZD5Qcm90ZWluIElzb2Zvcm1zL2dlbmV0aWNzL21ldGFib2xpc208L2tleXdvcmQ+PC9rZXl3b3Jk
cz48ZGF0ZXM+PHllYXI+MjAyMDwveWVhcj48cHViLWRhdGVzPjxkYXRlPk1hcjwvZGF0ZT48L3B1
Yi1kYXRlcz48L2RhdGVzPjxpc2JuPjE4NzktMDI0MCAoRWxlY3Ryb25pYykmI3hEOzA5NjUtMTc0
OCAoTGlua2luZyk8L2lzYm4+PGFjY2Vzc2lvbi1udW0+MzE3NjAxMzY8L2FjY2Vzc2lvbi1udW0+
PHVybHM+PHJlbGF0ZWQtdXJscz48dXJsPmh0dHBzOi8vd3d3Lm5jYmkubmxtLm5paC5nb3YvcHVi
bWVkLzMxNzYwMTM2PC91cmw+PC9yZWxhdGVkLXVybHM+PC91cmxzPjxlbGVjdHJvbmljLXJlc291
cmNlLW51bT4xMC4xMDE2L2ouaWJtYi4yMDE5LjEwMzI4ODwvZWxlY3Ryb25pYy1yZXNvdXJjZS1u
dW0+PC9yZWNvcmQ+PC9DaXRlPjwvRW5kTm90ZT4A
</w:fldData>
              </w:fldChar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instrText xml:space="preserve"> ADDIN EN.CITE </w:instrText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begin">
                <w:fldData xml:space="preserve">PEVuZE5vdGU+PENpdGU+PEF1dGhvcj5Sb2RnZXJzPC9BdXRob3I+PFllYXI+MjAyMDwvWWVhcj48
UmVjTnVtPjIxMDg8L1JlY051bT48RGlzcGxheVRleHQ+WzNdPC9EaXNwbGF5VGV4dD48cmVjb3Jk
PjxyZWMtbnVtYmVyPjIxMDg8L3JlYy1udW1iZXI+PGZvcmVpZ24ta2V5cz48a2V5IGFwcD0iRU4i
IGRiLWlkPSJlMjl0OWZkdmpmd3BldmVzMnI3NWV3dzFkOTJ4ZmFhOXR0eDIiIHRpbWVzdGFtcD0i
MTY3MDMyMTE0MiI+MjEwODwva2V5PjwvZm9yZWlnbi1rZXlzPjxyZWYtdHlwZSBuYW1lPSJKb3Vy
bmFsIEFydGljbGUiPjE3PC9yZWYtdHlwZT48Y29udHJpYnV0b3JzPjxhdXRob3JzPjxhdXRob3I+
Um9kZ2VycywgRi4gSC48L2F1dGhvcj48YXV0aG9yPkNhaSwgSi4gQS48L2F1dGhvcj48YXV0aG9y
PlBpdGFsdWdhLCBBLiBOLjwvYXV0aG9yPjxhdXRob3I+TWVuZ2luLUxlY3JldWx4LCBELjwvYXV0
aG9yPjxhdXRob3I+R2VuZHJpbiwgTS48L2F1dGhvcj48YXV0aG9yPkNocmlzdG9waGlkZXMsIEcu
IEsuPC9hdXRob3I+PC9hdXRob3JzPjwvY29udHJpYnV0b3JzPjxhdXRoLWFkZHJlc3M+RGVwYXJ0
bWVudCBvZiBMaWZlIFNjaWVuY2VzLCBJbXBlcmlhbCBDb2xsZWdlIExvbmRvbiwgRXhoaWJpdGlv
biBSb2FkLCBMb25kb24sIFNXNyAyQVosIFVLLiYjeEQ7SW5zdGl0dXRlIGZvciBJbnRlZ3JhdGl2
ZSBCaW9sb2d5IG9mIHRoZSBDZWxsIChJMkJDKSwgQ0VBLCBDTlJTLCBVbml2IFBhcmlzLVN1ZCBh
bmQgVW5pdmVyc2l0ZSBQYXJpcy1TYWNsYXksIDkxMTk4LCBHaWYtc3VyLVl2ZXR0ZSwgRnJhbmNl
LiYjeEQ7RGVwYXJ0bWVudCBvZiBMaWZlIFNjaWVuY2VzLCBJbXBlcmlhbCBDb2xsZWdlIExvbmRv
biwgRXhoaWJpdGlvbiBSb2FkLCBMb25kb24sIFNXNyAyQVosIFVLOyBJbnN0aXR1dCBQYXN0ZXVy
IGRlIGxhIEd1eWFuZSwgQlA2MDEwIENheWVubmUsIEZyZW5jaCBHdWlhbmEsIEZyYW5jZSAmYW1w
OyBEZXBhcnRtZW50IG9mIFBhcmFzaXRlcyBhbmQgSW5zZWN0IFZlY3RvcnMsIEluc3RpdHV0IFBh
c3RldXIsIFBhcmlzLCBGcmFuY2UuJiN4RDtEZXBhcnRtZW50IG9mIExpZmUgU2NpZW5jZXMsIElt
cGVyaWFsIENvbGxlZ2UgTG9uZG9uLCBFeGhpYml0aW9uIFJvYWQsIExvbmRvbiwgU1c3IDJBWiwg
VUsuIEVsZWN0cm9uaWMgYWRkcmVzczogZy5jaHJpc3RvcGhpZGVzQGltcGVyaWFsLmFjLnVrLjwv
YXV0aC1hZGRyZXNzPjx0aXRsZXM+PHRpdGxlPkZ1bmN0aW9uYWwgYW5hbHlzaXMgb2YgdGhlIHRo
cmVlIG1ham9yIFBHUlBMQyBpc29mb3JtcyBpbiB0aGUgbWlkZ3V0IG9mIHRoZSBtYWxhcmlhIG1v
c3F1aXRvIEFub3BoZWxlcyBjb2x1enppaTwvdGl0bGU+PHNlY29uZGFyeS10aXRsZT5JbnNlY3Qg
QmlvY2hlbSBNb2wgQmlvbDwvc2Vjb25kYXJ5LXRpdGxlPjwvdGl0bGVzPjxwZXJpb2RpY2FsPjxm
dWxsLXRpdGxlPkluc2VjdCBCaW9jaGVtaXN0cnkgYW5kIE1vbGVjdWxhciBCaW9sb2d5PC9mdWxs
LXRpdGxlPjxhYmJyLTE+SW5zZWN0IEJpb2NoZW0uIE1vbC4gQmlvbC48L2FiYnItMT48YWJici0y
Pkluc2VjdCBCaW9jaGVtIE1vbCBCaW9sPC9hYmJyLTI+PGFiYnItMz5JbnNlY3QgQmlvY2hlbWlz
dHJ5ICZhbXA7IE1vbGVjdWxhciBCaW9sb2d5PC9hYmJyLTM+PC9wZXJpb2RpY2FsPjxwYWdlcz4x
MDMyODg8L3BhZ2VzPjx2b2x1bWU+MTE4PC92b2x1bWU+PGVkaXRpb24+MjAxOS8xMS8yNTwvZWRp
dGlvbj48a2V5d29yZHM+PGtleXdvcmQ+QW5pbWFsczwva2V5d29yZD48a2V5d29yZD5Bbm9waGVs
ZXMvKmdlbmV0aWNzL21ldGFib2xpc208L2tleXdvcmQ+PGtleXdvcmQ+Q2FycmllciBQcm90ZWlu
cy8qZ2VuZXRpY3MvbWV0YWJvbGlzbTwva2V5d29yZD48a2V5d29yZD5GZW1hbGU8L2tleXdvcmQ+
PGtleXdvcmQ+R2FzdHJvaW50ZXN0aW5hbCBUcmFjdC9tZXRhYm9saXNtPC9rZXl3b3JkPjxrZXl3
b3JkPkluc2VjdCBQcm90ZWlucy8qZ2VuZXRpY3MvbWV0YWJvbGlzbTwva2V5d29yZD48a2V5d29y
ZD5Qcm90ZWluIElzb2Zvcm1zL2dlbmV0aWNzL21ldGFib2xpc208L2tleXdvcmQ+PC9rZXl3b3Jk
cz48ZGF0ZXM+PHllYXI+MjAyMDwveWVhcj48cHViLWRhdGVzPjxkYXRlPk1hcjwvZGF0ZT48L3B1
Yi1kYXRlcz48L2RhdGVzPjxpc2JuPjE4NzktMDI0MCAoRWxlY3Ryb25pYykmI3hEOzA5NjUtMTc0
OCAoTGlua2luZyk8L2lzYm4+PGFjY2Vzc2lvbi1udW0+MzE3NjAxMzY8L2FjY2Vzc2lvbi1udW0+
PHVybHM+PHJlbGF0ZWQtdXJscz48dXJsPmh0dHBzOi8vd3d3Lm5jYmkubmxtLm5paC5nb3YvcHVi
bWVkLzMxNzYwMTM2PC91cmw+PC9yZWxhdGVkLXVybHM+PC91cmxzPjxlbGVjdHJvbmljLXJlc291
cmNlLW51bT4xMC4xMDE2L2ouaWJtYi4yMDE5LjEwMzI4ODwvZWxlY3Ryb25pYy1yZXNvdXJjZS1u
dW0+PC9yZWNvcmQ+PC9DaXRlPjwvRW5kTm90ZT4A
</w:fldData>
              </w:fldChar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instrText xml:space="preserve"> ADDIN EN.CITE.DATA </w:instrText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separate"/>
            </w:r>
            <w:r w:rsidR="00EC1676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end"/>
            </w:r>
          </w:p>
        </w:tc>
      </w:tr>
      <w:tr w:rsidR="00412B8B" w:rsidRPr="005F16B4" w14:paraId="1A0B01CB" w14:textId="77777777" w:rsidTr="00265008">
        <w:tc>
          <w:tcPr>
            <w:tcW w:w="1555" w:type="dxa"/>
          </w:tcPr>
          <w:p w14:paraId="26FCDE35" w14:textId="77777777" w:rsidR="00412B8B" w:rsidRPr="005E6B8A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E6B8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GRPLC2</w:t>
            </w:r>
          </w:p>
          <w:p w14:paraId="4DE56302" w14:textId="77777777" w:rsidR="00412B8B" w:rsidRPr="00BE4268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6B8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5E6B8A">
              <w:rPr>
                <w:rFonts w:asciiTheme="majorBidi" w:hAnsiTheme="majorBidi" w:cstheme="majorBidi"/>
                <w:sz w:val="20"/>
                <w:szCs w:val="20"/>
              </w:rPr>
              <w:t>AGAP0052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RD/RE</w:t>
            </w:r>
            <w:r w:rsidRPr="005E6B8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662" w:type="dxa"/>
          </w:tcPr>
          <w:p w14:paraId="74140FB3" w14:textId="77777777" w:rsidR="00412B8B" w:rsidRPr="00BE4268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aps/>
                <w:sz w:val="20"/>
                <w:szCs w:val="20"/>
              </w:rPr>
            </w:pPr>
            <w:r w:rsidRPr="00BE42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or: </w:t>
            </w:r>
            <w:r w:rsidRPr="00FE7269">
              <w:rPr>
                <w:rFonts w:asciiTheme="majorBidi" w:hAnsiTheme="majorBidi" w:cstheme="majorBidi"/>
                <w:caps/>
                <w:sz w:val="20"/>
                <w:szCs w:val="20"/>
                <w:u w:val="single"/>
              </w:rPr>
              <w:t>taatacgactcactataggg</w:t>
            </w:r>
            <w:r w:rsidRPr="00BE4268">
              <w:rPr>
                <w:rFonts w:asciiTheme="majorBidi" w:hAnsiTheme="majorBidi" w:cstheme="majorBidi"/>
                <w:caps/>
                <w:sz w:val="20"/>
                <w:szCs w:val="20"/>
              </w:rPr>
              <w:t>GTTACAATTCCCGCAGCATAA</w:t>
            </w:r>
          </w:p>
          <w:p w14:paraId="40AB4D46" w14:textId="77777777" w:rsidR="00412B8B" w:rsidRPr="00BE4268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42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ev: </w:t>
            </w:r>
            <w:r w:rsidRPr="00BE4268">
              <w:rPr>
                <w:rFonts w:asciiTheme="majorBidi" w:hAnsiTheme="majorBidi" w:cstheme="majorBidi"/>
                <w:caps/>
                <w:sz w:val="20"/>
                <w:szCs w:val="20"/>
                <w:u w:val="single"/>
              </w:rPr>
              <w:t>taatacgactcactataggg</w:t>
            </w:r>
            <w:r w:rsidRPr="00BE4268">
              <w:rPr>
                <w:rFonts w:asciiTheme="majorBidi" w:hAnsiTheme="majorBidi" w:cstheme="majorBidi"/>
                <w:caps/>
                <w:sz w:val="20"/>
                <w:szCs w:val="20"/>
              </w:rPr>
              <w:t>CGAGGCATATATTCGGTAACCT</w:t>
            </w:r>
          </w:p>
        </w:tc>
        <w:tc>
          <w:tcPr>
            <w:tcW w:w="1133" w:type="dxa"/>
          </w:tcPr>
          <w:p w14:paraId="06C04B07" w14:textId="7C618679" w:rsidR="00412B8B" w:rsidRPr="00480161" w:rsidRDefault="00C87755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begin">
                <w:fldData xml:space="preserve">PEVuZE5vdGU+PENpdGU+PEF1dGhvcj5Sb2RnZXJzPC9BdXRob3I+PFllYXI+MjAyMDwvWWVhcj48
UmVjTnVtPjIxMDg8L1JlY051bT48RGlzcGxheVRleHQ+WzNdPC9EaXNwbGF5VGV4dD48cmVjb3Jk
PjxyZWMtbnVtYmVyPjIxMDg8L3JlYy1udW1iZXI+PGZvcmVpZ24ta2V5cz48a2V5IGFwcD0iRU4i
IGRiLWlkPSJlMjl0OWZkdmpmd3BldmVzMnI3NWV3dzFkOTJ4ZmFhOXR0eDIiIHRpbWVzdGFtcD0i
MTY3MDMyMTE0MiI+MjEwODwva2V5PjwvZm9yZWlnbi1rZXlzPjxyZWYtdHlwZSBuYW1lPSJKb3Vy
bmFsIEFydGljbGUiPjE3PC9yZWYtdHlwZT48Y29udHJpYnV0b3JzPjxhdXRob3JzPjxhdXRob3I+
Um9kZ2VycywgRi4gSC48L2F1dGhvcj48YXV0aG9yPkNhaSwgSi4gQS48L2F1dGhvcj48YXV0aG9y
PlBpdGFsdWdhLCBBLiBOLjwvYXV0aG9yPjxhdXRob3I+TWVuZ2luLUxlY3JldWx4LCBELjwvYXV0
aG9yPjxhdXRob3I+R2VuZHJpbiwgTS48L2F1dGhvcj48YXV0aG9yPkNocmlzdG9waGlkZXMsIEcu
IEsuPC9hdXRob3I+PC9hdXRob3JzPjwvY29udHJpYnV0b3JzPjxhdXRoLWFkZHJlc3M+RGVwYXJ0
bWVudCBvZiBMaWZlIFNjaWVuY2VzLCBJbXBlcmlhbCBDb2xsZWdlIExvbmRvbiwgRXhoaWJpdGlv
biBSb2FkLCBMb25kb24sIFNXNyAyQVosIFVLLiYjeEQ7SW5zdGl0dXRlIGZvciBJbnRlZ3JhdGl2
ZSBCaW9sb2d5IG9mIHRoZSBDZWxsIChJMkJDKSwgQ0VBLCBDTlJTLCBVbml2IFBhcmlzLVN1ZCBh
bmQgVW5pdmVyc2l0ZSBQYXJpcy1TYWNsYXksIDkxMTk4LCBHaWYtc3VyLVl2ZXR0ZSwgRnJhbmNl
LiYjeEQ7RGVwYXJ0bWVudCBvZiBMaWZlIFNjaWVuY2VzLCBJbXBlcmlhbCBDb2xsZWdlIExvbmRv
biwgRXhoaWJpdGlvbiBSb2FkLCBMb25kb24sIFNXNyAyQVosIFVLOyBJbnN0aXR1dCBQYXN0ZXVy
IGRlIGxhIEd1eWFuZSwgQlA2MDEwIENheWVubmUsIEZyZW5jaCBHdWlhbmEsIEZyYW5jZSAmYW1w
OyBEZXBhcnRtZW50IG9mIFBhcmFzaXRlcyBhbmQgSW5zZWN0IFZlY3RvcnMsIEluc3RpdHV0IFBh
c3RldXIsIFBhcmlzLCBGcmFuY2UuJiN4RDtEZXBhcnRtZW50IG9mIExpZmUgU2NpZW5jZXMsIElt
cGVyaWFsIENvbGxlZ2UgTG9uZG9uLCBFeGhpYml0aW9uIFJvYWQsIExvbmRvbiwgU1c3IDJBWiwg
VUsuIEVsZWN0cm9uaWMgYWRkcmVzczogZy5jaHJpc3RvcGhpZGVzQGltcGVyaWFsLmFjLnVrLjwv
YXV0aC1hZGRyZXNzPjx0aXRsZXM+PHRpdGxlPkZ1bmN0aW9uYWwgYW5hbHlzaXMgb2YgdGhlIHRo
cmVlIG1ham9yIFBHUlBMQyBpc29mb3JtcyBpbiB0aGUgbWlkZ3V0IG9mIHRoZSBtYWxhcmlhIG1v
c3F1aXRvIEFub3BoZWxlcyBjb2x1enppaTwvdGl0bGU+PHNlY29uZGFyeS10aXRsZT5JbnNlY3Qg
QmlvY2hlbSBNb2wgQmlvbDwvc2Vjb25kYXJ5LXRpdGxlPjwvdGl0bGVzPjxwZXJpb2RpY2FsPjxm
dWxsLXRpdGxlPkluc2VjdCBCaW9jaGVtaXN0cnkgYW5kIE1vbGVjdWxhciBCaW9sb2d5PC9mdWxs
LXRpdGxlPjxhYmJyLTE+SW5zZWN0IEJpb2NoZW0uIE1vbC4gQmlvbC48L2FiYnItMT48YWJici0y
Pkluc2VjdCBCaW9jaGVtIE1vbCBCaW9sPC9hYmJyLTI+PGFiYnItMz5JbnNlY3QgQmlvY2hlbWlz
dHJ5ICZhbXA7IE1vbGVjdWxhciBCaW9sb2d5PC9hYmJyLTM+PC9wZXJpb2RpY2FsPjxwYWdlcz4x
MDMyODg8L3BhZ2VzPjx2b2x1bWU+MTE4PC92b2x1bWU+PGVkaXRpb24+MjAxOS8xMS8yNTwvZWRp
dGlvbj48a2V5d29yZHM+PGtleXdvcmQ+QW5pbWFsczwva2V5d29yZD48a2V5d29yZD5Bbm9waGVs
ZXMvKmdlbmV0aWNzL21ldGFib2xpc208L2tleXdvcmQ+PGtleXdvcmQ+Q2FycmllciBQcm90ZWlu
cy8qZ2VuZXRpY3MvbWV0YWJvbGlzbTwva2V5d29yZD48a2V5d29yZD5GZW1hbGU8L2tleXdvcmQ+
PGtleXdvcmQ+R2FzdHJvaW50ZXN0aW5hbCBUcmFjdC9tZXRhYm9saXNtPC9rZXl3b3JkPjxrZXl3
b3JkPkluc2VjdCBQcm90ZWlucy8qZ2VuZXRpY3MvbWV0YWJvbGlzbTwva2V5d29yZD48a2V5d29y
ZD5Qcm90ZWluIElzb2Zvcm1zL2dlbmV0aWNzL21ldGFib2xpc208L2tleXdvcmQ+PC9rZXl3b3Jk
cz48ZGF0ZXM+PHllYXI+MjAyMDwveWVhcj48cHViLWRhdGVzPjxkYXRlPk1hcjwvZGF0ZT48L3B1
Yi1kYXRlcz48L2RhdGVzPjxpc2JuPjE4NzktMDI0MCAoRWxlY3Ryb25pYykmI3hEOzA5NjUtMTc0
OCAoTGlua2luZyk8L2lzYm4+PGFjY2Vzc2lvbi1udW0+MzE3NjAxMzY8L2FjY2Vzc2lvbi1udW0+
PHVybHM+PHJlbGF0ZWQtdXJscz48dXJsPmh0dHBzOi8vd3d3Lm5jYmkubmxtLm5paC5nb3YvcHVi
bWVkLzMxNzYwMTM2PC91cmw+PC9yZWxhdGVkLXVybHM+PC91cmxzPjxlbGVjdHJvbmljLXJlc291
cmNlLW51bT4xMC4xMDE2L2ouaWJtYi4yMDE5LjEwMzI4ODwvZWxlY3Ryb25pYy1yZXNvdXJjZS1u
dW0+PC9yZWNvcmQ+PC9DaXRlPjwvRW5kTm90ZT4A
</w:fldData>
              </w:fldChar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instrText xml:space="preserve"> ADDIN EN.CITE </w:instrText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begin">
                <w:fldData xml:space="preserve">PEVuZE5vdGU+PENpdGU+PEF1dGhvcj5Sb2RnZXJzPC9BdXRob3I+PFllYXI+MjAyMDwvWWVhcj48
UmVjTnVtPjIxMDg8L1JlY051bT48RGlzcGxheVRleHQ+WzNdPC9EaXNwbGF5VGV4dD48cmVjb3Jk
PjxyZWMtbnVtYmVyPjIxMDg8L3JlYy1udW1iZXI+PGZvcmVpZ24ta2V5cz48a2V5IGFwcD0iRU4i
IGRiLWlkPSJlMjl0OWZkdmpmd3BldmVzMnI3NWV3dzFkOTJ4ZmFhOXR0eDIiIHRpbWVzdGFtcD0i
MTY3MDMyMTE0MiI+MjEwODwva2V5PjwvZm9yZWlnbi1rZXlzPjxyZWYtdHlwZSBuYW1lPSJKb3Vy
bmFsIEFydGljbGUiPjE3PC9yZWYtdHlwZT48Y29udHJpYnV0b3JzPjxhdXRob3JzPjxhdXRob3I+
Um9kZ2VycywgRi4gSC48L2F1dGhvcj48YXV0aG9yPkNhaSwgSi4gQS48L2F1dGhvcj48YXV0aG9y
PlBpdGFsdWdhLCBBLiBOLjwvYXV0aG9yPjxhdXRob3I+TWVuZ2luLUxlY3JldWx4LCBELjwvYXV0
aG9yPjxhdXRob3I+R2VuZHJpbiwgTS48L2F1dGhvcj48YXV0aG9yPkNocmlzdG9waGlkZXMsIEcu
IEsuPC9hdXRob3I+PC9hdXRob3JzPjwvY29udHJpYnV0b3JzPjxhdXRoLWFkZHJlc3M+RGVwYXJ0
bWVudCBvZiBMaWZlIFNjaWVuY2VzLCBJbXBlcmlhbCBDb2xsZWdlIExvbmRvbiwgRXhoaWJpdGlv
biBSb2FkLCBMb25kb24sIFNXNyAyQVosIFVLLiYjeEQ7SW5zdGl0dXRlIGZvciBJbnRlZ3JhdGl2
ZSBCaW9sb2d5IG9mIHRoZSBDZWxsIChJMkJDKSwgQ0VBLCBDTlJTLCBVbml2IFBhcmlzLVN1ZCBh
bmQgVW5pdmVyc2l0ZSBQYXJpcy1TYWNsYXksIDkxMTk4LCBHaWYtc3VyLVl2ZXR0ZSwgRnJhbmNl
LiYjeEQ7RGVwYXJ0bWVudCBvZiBMaWZlIFNjaWVuY2VzLCBJbXBlcmlhbCBDb2xsZWdlIExvbmRv
biwgRXhoaWJpdGlvbiBSb2FkLCBMb25kb24sIFNXNyAyQVosIFVLOyBJbnN0aXR1dCBQYXN0ZXVy
IGRlIGxhIEd1eWFuZSwgQlA2MDEwIENheWVubmUsIEZyZW5jaCBHdWlhbmEsIEZyYW5jZSAmYW1w
OyBEZXBhcnRtZW50IG9mIFBhcmFzaXRlcyBhbmQgSW5zZWN0IFZlY3RvcnMsIEluc3RpdHV0IFBh
c3RldXIsIFBhcmlzLCBGcmFuY2UuJiN4RDtEZXBhcnRtZW50IG9mIExpZmUgU2NpZW5jZXMsIElt
cGVyaWFsIENvbGxlZ2UgTG9uZG9uLCBFeGhpYml0aW9uIFJvYWQsIExvbmRvbiwgU1c3IDJBWiwg
VUsuIEVsZWN0cm9uaWMgYWRkcmVzczogZy5jaHJpc3RvcGhpZGVzQGltcGVyaWFsLmFjLnVrLjwv
YXV0aC1hZGRyZXNzPjx0aXRsZXM+PHRpdGxlPkZ1bmN0aW9uYWwgYW5hbHlzaXMgb2YgdGhlIHRo
cmVlIG1ham9yIFBHUlBMQyBpc29mb3JtcyBpbiB0aGUgbWlkZ3V0IG9mIHRoZSBtYWxhcmlhIG1v
c3F1aXRvIEFub3BoZWxlcyBjb2x1enppaTwvdGl0bGU+PHNlY29uZGFyeS10aXRsZT5JbnNlY3Qg
QmlvY2hlbSBNb2wgQmlvbDwvc2Vjb25kYXJ5LXRpdGxlPjwvdGl0bGVzPjxwZXJpb2RpY2FsPjxm
dWxsLXRpdGxlPkluc2VjdCBCaW9jaGVtaXN0cnkgYW5kIE1vbGVjdWxhciBCaW9sb2d5PC9mdWxs
LXRpdGxlPjxhYmJyLTE+SW5zZWN0IEJpb2NoZW0uIE1vbC4gQmlvbC48L2FiYnItMT48YWJici0y
Pkluc2VjdCBCaW9jaGVtIE1vbCBCaW9sPC9hYmJyLTI+PGFiYnItMz5JbnNlY3QgQmlvY2hlbWlz
dHJ5ICZhbXA7IE1vbGVjdWxhciBCaW9sb2d5PC9hYmJyLTM+PC9wZXJpb2RpY2FsPjxwYWdlcz4x
MDMyODg8L3BhZ2VzPjx2b2x1bWU+MTE4PC92b2x1bWU+PGVkaXRpb24+MjAxOS8xMS8yNTwvZWRp
dGlvbj48a2V5d29yZHM+PGtleXdvcmQ+QW5pbWFsczwva2V5d29yZD48a2V5d29yZD5Bbm9waGVs
ZXMvKmdlbmV0aWNzL21ldGFib2xpc208L2tleXdvcmQ+PGtleXdvcmQ+Q2FycmllciBQcm90ZWlu
cy8qZ2VuZXRpY3MvbWV0YWJvbGlzbTwva2V5d29yZD48a2V5d29yZD5GZW1hbGU8L2tleXdvcmQ+
PGtleXdvcmQ+R2FzdHJvaW50ZXN0aW5hbCBUcmFjdC9tZXRhYm9saXNtPC9rZXl3b3JkPjxrZXl3
b3JkPkluc2VjdCBQcm90ZWlucy8qZ2VuZXRpY3MvbWV0YWJvbGlzbTwva2V5d29yZD48a2V5d29y
ZD5Qcm90ZWluIElzb2Zvcm1zL2dlbmV0aWNzL21ldGFib2xpc208L2tleXdvcmQ+PC9rZXl3b3Jk
cz48ZGF0ZXM+PHllYXI+MjAyMDwveWVhcj48cHViLWRhdGVzPjxkYXRlPk1hcjwvZGF0ZT48L3B1
Yi1kYXRlcz48L2RhdGVzPjxpc2JuPjE4NzktMDI0MCAoRWxlY3Ryb25pYykmI3hEOzA5NjUtMTc0
OCAoTGlua2luZyk8L2lzYm4+PGFjY2Vzc2lvbi1udW0+MzE3NjAxMzY8L2FjY2Vzc2lvbi1udW0+
PHVybHM+PHJlbGF0ZWQtdXJscz48dXJsPmh0dHBzOi8vd3d3Lm5jYmkubmxtLm5paC5nb3YvcHVi
bWVkLzMxNzYwMTM2PC91cmw+PC9yZWxhdGVkLXVybHM+PC91cmxzPjxlbGVjdHJvbmljLXJlc291
cmNlLW51bT4xMC4xMDE2L2ouaWJtYi4yMDE5LjEwMzI4ODwvZWxlY3Ryb25pYy1yZXNvdXJjZS1u
dW0+PC9yZWNvcmQ+PC9DaXRlPjwvRW5kTm90ZT4A
</w:fldData>
              </w:fldChar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instrText xml:space="preserve"> ADDIN EN.CITE.DATA </w:instrText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separate"/>
            </w:r>
            <w:r w:rsidR="00EC1676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end"/>
            </w:r>
          </w:p>
        </w:tc>
      </w:tr>
      <w:tr w:rsidR="00412B8B" w:rsidRPr="005F16B4" w14:paraId="69B2C572" w14:textId="77777777" w:rsidTr="00265008">
        <w:tc>
          <w:tcPr>
            <w:tcW w:w="1555" w:type="dxa"/>
          </w:tcPr>
          <w:p w14:paraId="33508FB4" w14:textId="77777777" w:rsidR="00412B8B" w:rsidRPr="005E6B8A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E6B8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GRPLC3</w:t>
            </w:r>
          </w:p>
          <w:p w14:paraId="34A5C6C1" w14:textId="77777777" w:rsidR="00412B8B" w:rsidRPr="00BE4268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5E6B8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Pr="005E6B8A">
              <w:rPr>
                <w:rFonts w:asciiTheme="majorBidi" w:hAnsiTheme="majorBidi" w:cstheme="majorBidi"/>
                <w:sz w:val="20"/>
                <w:szCs w:val="20"/>
              </w:rPr>
              <w:t>AGAP005203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RA/RB</w:t>
            </w:r>
            <w:r w:rsidRPr="005E6B8A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6662" w:type="dxa"/>
          </w:tcPr>
          <w:p w14:paraId="56C6B633" w14:textId="77777777" w:rsidR="00412B8B" w:rsidRPr="00BE4268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aps/>
                <w:sz w:val="20"/>
                <w:szCs w:val="20"/>
              </w:rPr>
            </w:pPr>
            <w:r w:rsidRPr="00BE42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or: </w:t>
            </w:r>
            <w:r w:rsidRPr="00BE4268">
              <w:rPr>
                <w:rFonts w:asciiTheme="majorBidi" w:hAnsiTheme="majorBidi" w:cstheme="majorBidi"/>
                <w:caps/>
                <w:sz w:val="20"/>
                <w:szCs w:val="20"/>
                <w:u w:val="single"/>
              </w:rPr>
              <w:t>taatacgactcactataggg</w:t>
            </w:r>
            <w:r w:rsidRPr="00BE4268">
              <w:rPr>
                <w:rFonts w:asciiTheme="majorBidi" w:hAnsiTheme="majorBidi" w:cstheme="majorBidi"/>
                <w:caps/>
                <w:sz w:val="20"/>
                <w:szCs w:val="20"/>
              </w:rPr>
              <w:t>TTGATCCAGGAGTTTCATTCG</w:t>
            </w:r>
          </w:p>
          <w:p w14:paraId="2048A56F" w14:textId="77777777" w:rsidR="00412B8B" w:rsidRPr="00BE4268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42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ev: </w:t>
            </w:r>
            <w:r w:rsidRPr="00BE4268">
              <w:rPr>
                <w:rFonts w:asciiTheme="majorBidi" w:hAnsiTheme="majorBidi" w:cstheme="majorBidi"/>
                <w:caps/>
                <w:sz w:val="20"/>
                <w:szCs w:val="20"/>
                <w:u w:val="single"/>
              </w:rPr>
              <w:t>taatacgactcactataggg</w:t>
            </w:r>
            <w:r w:rsidRPr="00BE4268">
              <w:rPr>
                <w:rFonts w:asciiTheme="majorBidi" w:hAnsiTheme="majorBidi" w:cstheme="majorBidi"/>
                <w:caps/>
                <w:sz w:val="20"/>
                <w:szCs w:val="20"/>
              </w:rPr>
              <w:t>GAATGTTCCAATGAACGCGA</w:t>
            </w:r>
          </w:p>
        </w:tc>
        <w:tc>
          <w:tcPr>
            <w:tcW w:w="1133" w:type="dxa"/>
          </w:tcPr>
          <w:p w14:paraId="1DFF642D" w14:textId="1A398A23" w:rsidR="00412B8B" w:rsidRPr="00480161" w:rsidRDefault="00C87755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begin">
                <w:fldData xml:space="preserve">PEVuZE5vdGU+PENpdGU+PEF1dGhvcj5Sb2RnZXJzPC9BdXRob3I+PFllYXI+MjAyMDwvWWVhcj48
UmVjTnVtPjIxMDg8L1JlY051bT48RGlzcGxheVRleHQ+WzNdPC9EaXNwbGF5VGV4dD48cmVjb3Jk
PjxyZWMtbnVtYmVyPjIxMDg8L3JlYy1udW1iZXI+PGZvcmVpZ24ta2V5cz48a2V5IGFwcD0iRU4i
IGRiLWlkPSJlMjl0OWZkdmpmd3BldmVzMnI3NWV3dzFkOTJ4ZmFhOXR0eDIiIHRpbWVzdGFtcD0i
MTY3MDMyMTE0MiI+MjEwODwva2V5PjwvZm9yZWlnbi1rZXlzPjxyZWYtdHlwZSBuYW1lPSJKb3Vy
bmFsIEFydGljbGUiPjE3PC9yZWYtdHlwZT48Y29udHJpYnV0b3JzPjxhdXRob3JzPjxhdXRob3I+
Um9kZ2VycywgRi4gSC48L2F1dGhvcj48YXV0aG9yPkNhaSwgSi4gQS48L2F1dGhvcj48YXV0aG9y
PlBpdGFsdWdhLCBBLiBOLjwvYXV0aG9yPjxhdXRob3I+TWVuZ2luLUxlY3JldWx4LCBELjwvYXV0
aG9yPjxhdXRob3I+R2VuZHJpbiwgTS48L2F1dGhvcj48YXV0aG9yPkNocmlzdG9waGlkZXMsIEcu
IEsuPC9hdXRob3I+PC9hdXRob3JzPjwvY29udHJpYnV0b3JzPjxhdXRoLWFkZHJlc3M+RGVwYXJ0
bWVudCBvZiBMaWZlIFNjaWVuY2VzLCBJbXBlcmlhbCBDb2xsZWdlIExvbmRvbiwgRXhoaWJpdGlv
biBSb2FkLCBMb25kb24sIFNXNyAyQVosIFVLLiYjeEQ7SW5zdGl0dXRlIGZvciBJbnRlZ3JhdGl2
ZSBCaW9sb2d5IG9mIHRoZSBDZWxsIChJMkJDKSwgQ0VBLCBDTlJTLCBVbml2IFBhcmlzLVN1ZCBh
bmQgVW5pdmVyc2l0ZSBQYXJpcy1TYWNsYXksIDkxMTk4LCBHaWYtc3VyLVl2ZXR0ZSwgRnJhbmNl
LiYjeEQ7RGVwYXJ0bWVudCBvZiBMaWZlIFNjaWVuY2VzLCBJbXBlcmlhbCBDb2xsZWdlIExvbmRv
biwgRXhoaWJpdGlvbiBSb2FkLCBMb25kb24sIFNXNyAyQVosIFVLOyBJbnN0aXR1dCBQYXN0ZXVy
IGRlIGxhIEd1eWFuZSwgQlA2MDEwIENheWVubmUsIEZyZW5jaCBHdWlhbmEsIEZyYW5jZSAmYW1w
OyBEZXBhcnRtZW50IG9mIFBhcmFzaXRlcyBhbmQgSW5zZWN0IFZlY3RvcnMsIEluc3RpdHV0IFBh
c3RldXIsIFBhcmlzLCBGcmFuY2UuJiN4RDtEZXBhcnRtZW50IG9mIExpZmUgU2NpZW5jZXMsIElt
cGVyaWFsIENvbGxlZ2UgTG9uZG9uLCBFeGhpYml0aW9uIFJvYWQsIExvbmRvbiwgU1c3IDJBWiwg
VUsuIEVsZWN0cm9uaWMgYWRkcmVzczogZy5jaHJpc3RvcGhpZGVzQGltcGVyaWFsLmFjLnVrLjwv
YXV0aC1hZGRyZXNzPjx0aXRsZXM+PHRpdGxlPkZ1bmN0aW9uYWwgYW5hbHlzaXMgb2YgdGhlIHRo
cmVlIG1ham9yIFBHUlBMQyBpc29mb3JtcyBpbiB0aGUgbWlkZ3V0IG9mIHRoZSBtYWxhcmlhIG1v
c3F1aXRvIEFub3BoZWxlcyBjb2x1enppaTwvdGl0bGU+PHNlY29uZGFyeS10aXRsZT5JbnNlY3Qg
QmlvY2hlbSBNb2wgQmlvbDwvc2Vjb25kYXJ5LXRpdGxlPjwvdGl0bGVzPjxwZXJpb2RpY2FsPjxm
dWxsLXRpdGxlPkluc2VjdCBCaW9jaGVtaXN0cnkgYW5kIE1vbGVjdWxhciBCaW9sb2d5PC9mdWxs
LXRpdGxlPjxhYmJyLTE+SW5zZWN0IEJpb2NoZW0uIE1vbC4gQmlvbC48L2FiYnItMT48YWJici0y
Pkluc2VjdCBCaW9jaGVtIE1vbCBCaW9sPC9hYmJyLTI+PGFiYnItMz5JbnNlY3QgQmlvY2hlbWlz
dHJ5ICZhbXA7IE1vbGVjdWxhciBCaW9sb2d5PC9hYmJyLTM+PC9wZXJpb2RpY2FsPjxwYWdlcz4x
MDMyODg8L3BhZ2VzPjx2b2x1bWU+MTE4PC92b2x1bWU+PGVkaXRpb24+MjAxOS8xMS8yNTwvZWRp
dGlvbj48a2V5d29yZHM+PGtleXdvcmQ+QW5pbWFsczwva2V5d29yZD48a2V5d29yZD5Bbm9waGVs
ZXMvKmdlbmV0aWNzL21ldGFib2xpc208L2tleXdvcmQ+PGtleXdvcmQ+Q2FycmllciBQcm90ZWlu
cy8qZ2VuZXRpY3MvbWV0YWJvbGlzbTwva2V5d29yZD48a2V5d29yZD5GZW1hbGU8L2tleXdvcmQ+
PGtleXdvcmQ+R2FzdHJvaW50ZXN0aW5hbCBUcmFjdC9tZXRhYm9saXNtPC9rZXl3b3JkPjxrZXl3
b3JkPkluc2VjdCBQcm90ZWlucy8qZ2VuZXRpY3MvbWV0YWJvbGlzbTwva2V5d29yZD48a2V5d29y
ZD5Qcm90ZWluIElzb2Zvcm1zL2dlbmV0aWNzL21ldGFib2xpc208L2tleXdvcmQ+PC9rZXl3b3Jk
cz48ZGF0ZXM+PHllYXI+MjAyMDwveWVhcj48cHViLWRhdGVzPjxkYXRlPk1hcjwvZGF0ZT48L3B1
Yi1kYXRlcz48L2RhdGVzPjxpc2JuPjE4NzktMDI0MCAoRWxlY3Ryb25pYykmI3hEOzA5NjUtMTc0
OCAoTGlua2luZyk8L2lzYm4+PGFjY2Vzc2lvbi1udW0+MzE3NjAxMzY8L2FjY2Vzc2lvbi1udW0+
PHVybHM+PHJlbGF0ZWQtdXJscz48dXJsPmh0dHBzOi8vd3d3Lm5jYmkubmxtLm5paC5nb3YvcHVi
bWVkLzMxNzYwMTM2PC91cmw+PC9yZWxhdGVkLXVybHM+PC91cmxzPjxlbGVjdHJvbmljLXJlc291
cmNlLW51bT4xMC4xMDE2L2ouaWJtYi4yMDE5LjEwMzI4ODwvZWxlY3Ryb25pYy1yZXNvdXJjZS1u
dW0+PC9yZWNvcmQ+PC9DaXRlPjwvRW5kTm90ZT4A
</w:fldData>
              </w:fldChar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instrText xml:space="preserve"> ADDIN EN.CITE </w:instrText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begin">
                <w:fldData xml:space="preserve">PEVuZE5vdGU+PENpdGU+PEF1dGhvcj5Sb2RnZXJzPC9BdXRob3I+PFllYXI+MjAyMDwvWWVhcj48
UmVjTnVtPjIxMDg8L1JlY051bT48RGlzcGxheVRleHQ+WzNdPC9EaXNwbGF5VGV4dD48cmVjb3Jk
PjxyZWMtbnVtYmVyPjIxMDg8L3JlYy1udW1iZXI+PGZvcmVpZ24ta2V5cz48a2V5IGFwcD0iRU4i
IGRiLWlkPSJlMjl0OWZkdmpmd3BldmVzMnI3NWV3dzFkOTJ4ZmFhOXR0eDIiIHRpbWVzdGFtcD0i
MTY3MDMyMTE0MiI+MjEwODwva2V5PjwvZm9yZWlnbi1rZXlzPjxyZWYtdHlwZSBuYW1lPSJKb3Vy
bmFsIEFydGljbGUiPjE3PC9yZWYtdHlwZT48Y29udHJpYnV0b3JzPjxhdXRob3JzPjxhdXRob3I+
Um9kZ2VycywgRi4gSC48L2F1dGhvcj48YXV0aG9yPkNhaSwgSi4gQS48L2F1dGhvcj48YXV0aG9y
PlBpdGFsdWdhLCBBLiBOLjwvYXV0aG9yPjxhdXRob3I+TWVuZ2luLUxlY3JldWx4LCBELjwvYXV0
aG9yPjxhdXRob3I+R2VuZHJpbiwgTS48L2F1dGhvcj48YXV0aG9yPkNocmlzdG9waGlkZXMsIEcu
IEsuPC9hdXRob3I+PC9hdXRob3JzPjwvY29udHJpYnV0b3JzPjxhdXRoLWFkZHJlc3M+RGVwYXJ0
bWVudCBvZiBMaWZlIFNjaWVuY2VzLCBJbXBlcmlhbCBDb2xsZWdlIExvbmRvbiwgRXhoaWJpdGlv
biBSb2FkLCBMb25kb24sIFNXNyAyQVosIFVLLiYjeEQ7SW5zdGl0dXRlIGZvciBJbnRlZ3JhdGl2
ZSBCaW9sb2d5IG9mIHRoZSBDZWxsIChJMkJDKSwgQ0VBLCBDTlJTLCBVbml2IFBhcmlzLVN1ZCBh
bmQgVW5pdmVyc2l0ZSBQYXJpcy1TYWNsYXksIDkxMTk4LCBHaWYtc3VyLVl2ZXR0ZSwgRnJhbmNl
LiYjeEQ7RGVwYXJ0bWVudCBvZiBMaWZlIFNjaWVuY2VzLCBJbXBlcmlhbCBDb2xsZWdlIExvbmRv
biwgRXhoaWJpdGlvbiBSb2FkLCBMb25kb24sIFNXNyAyQVosIFVLOyBJbnN0aXR1dCBQYXN0ZXVy
IGRlIGxhIEd1eWFuZSwgQlA2MDEwIENheWVubmUsIEZyZW5jaCBHdWlhbmEsIEZyYW5jZSAmYW1w
OyBEZXBhcnRtZW50IG9mIFBhcmFzaXRlcyBhbmQgSW5zZWN0IFZlY3RvcnMsIEluc3RpdHV0IFBh
c3RldXIsIFBhcmlzLCBGcmFuY2UuJiN4RDtEZXBhcnRtZW50IG9mIExpZmUgU2NpZW5jZXMsIElt
cGVyaWFsIENvbGxlZ2UgTG9uZG9uLCBFeGhpYml0aW9uIFJvYWQsIExvbmRvbiwgU1c3IDJBWiwg
VUsuIEVsZWN0cm9uaWMgYWRkcmVzczogZy5jaHJpc3RvcGhpZGVzQGltcGVyaWFsLmFjLnVrLjwv
YXV0aC1hZGRyZXNzPjx0aXRsZXM+PHRpdGxlPkZ1bmN0aW9uYWwgYW5hbHlzaXMgb2YgdGhlIHRo
cmVlIG1ham9yIFBHUlBMQyBpc29mb3JtcyBpbiB0aGUgbWlkZ3V0IG9mIHRoZSBtYWxhcmlhIG1v
c3F1aXRvIEFub3BoZWxlcyBjb2x1enppaTwvdGl0bGU+PHNlY29uZGFyeS10aXRsZT5JbnNlY3Qg
QmlvY2hlbSBNb2wgQmlvbDwvc2Vjb25kYXJ5LXRpdGxlPjwvdGl0bGVzPjxwZXJpb2RpY2FsPjxm
dWxsLXRpdGxlPkluc2VjdCBCaW9jaGVtaXN0cnkgYW5kIE1vbGVjdWxhciBCaW9sb2d5PC9mdWxs
LXRpdGxlPjxhYmJyLTE+SW5zZWN0IEJpb2NoZW0uIE1vbC4gQmlvbC48L2FiYnItMT48YWJici0y
Pkluc2VjdCBCaW9jaGVtIE1vbCBCaW9sPC9hYmJyLTI+PGFiYnItMz5JbnNlY3QgQmlvY2hlbWlz
dHJ5ICZhbXA7IE1vbGVjdWxhciBCaW9sb2d5PC9hYmJyLTM+PC9wZXJpb2RpY2FsPjxwYWdlcz4x
MDMyODg8L3BhZ2VzPjx2b2x1bWU+MTE4PC92b2x1bWU+PGVkaXRpb24+MjAxOS8xMS8yNTwvZWRp
dGlvbj48a2V5d29yZHM+PGtleXdvcmQ+QW5pbWFsczwva2V5d29yZD48a2V5d29yZD5Bbm9waGVs
ZXMvKmdlbmV0aWNzL21ldGFib2xpc208L2tleXdvcmQ+PGtleXdvcmQ+Q2FycmllciBQcm90ZWlu
cy8qZ2VuZXRpY3MvbWV0YWJvbGlzbTwva2V5d29yZD48a2V5d29yZD5GZW1hbGU8L2tleXdvcmQ+
PGtleXdvcmQ+R2FzdHJvaW50ZXN0aW5hbCBUcmFjdC9tZXRhYm9saXNtPC9rZXl3b3JkPjxrZXl3
b3JkPkluc2VjdCBQcm90ZWlucy8qZ2VuZXRpY3MvbWV0YWJvbGlzbTwva2V5d29yZD48a2V5d29y
ZD5Qcm90ZWluIElzb2Zvcm1zL2dlbmV0aWNzL21ldGFib2xpc208L2tleXdvcmQ+PC9rZXl3b3Jk
cz48ZGF0ZXM+PHllYXI+MjAyMDwveWVhcj48cHViLWRhdGVzPjxkYXRlPk1hcjwvZGF0ZT48L3B1
Yi1kYXRlcz48L2RhdGVzPjxpc2JuPjE4NzktMDI0MCAoRWxlY3Ryb25pYykmI3hEOzA5NjUtMTc0
OCAoTGlua2luZyk8L2lzYm4+PGFjY2Vzc2lvbi1udW0+MzE3NjAxMzY8L2FjY2Vzc2lvbi1udW0+
PHVybHM+PHJlbGF0ZWQtdXJscz48dXJsPmh0dHBzOi8vd3d3Lm5jYmkubmxtLm5paC5nb3YvcHVi
bWVkLzMxNzYwMTM2PC91cmw+PC9yZWxhdGVkLXVybHM+PC91cmxzPjxlbGVjdHJvbmljLXJlc291
cmNlLW51bT4xMC4xMDE2L2ouaWJtYi4yMDE5LjEwMzI4ODwvZWxlY3Ryb25pYy1yZXNvdXJjZS1u
dW0+PC9yZWNvcmQ+PC9DaXRlPjwvRW5kTm90ZT4A
</w:fldData>
              </w:fldChar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instrText xml:space="preserve"> ADDIN EN.CITE.DATA </w:instrText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end"/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separate"/>
            </w:r>
            <w:r w:rsidR="00EC1676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3]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end"/>
            </w:r>
          </w:p>
        </w:tc>
      </w:tr>
      <w:tr w:rsidR="00412B8B" w:rsidRPr="005F16B4" w14:paraId="423B0914" w14:textId="77777777" w:rsidTr="00265008">
        <w:tc>
          <w:tcPr>
            <w:tcW w:w="1555" w:type="dxa"/>
          </w:tcPr>
          <w:p w14:paraId="0A4DA1F9" w14:textId="77777777" w:rsidR="00412B8B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42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  <w:r w:rsidRPr="005E6B8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GRPLB</w:t>
            </w:r>
          </w:p>
          <w:p w14:paraId="5F4B9516" w14:textId="77777777" w:rsidR="00412B8B" w:rsidRPr="00BE4268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AGAP001212)</w:t>
            </w:r>
          </w:p>
        </w:tc>
        <w:tc>
          <w:tcPr>
            <w:tcW w:w="6662" w:type="dxa"/>
          </w:tcPr>
          <w:p w14:paraId="71A35FB4" w14:textId="77777777" w:rsidR="00412B8B" w:rsidRPr="00BE4268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eastAsia="MS MinNew Roman" w:hAnsiTheme="majorBidi" w:cstheme="majorBidi"/>
                <w:caps/>
                <w:color w:val="000000"/>
                <w:sz w:val="20"/>
                <w:szCs w:val="20"/>
                <w:lang w:val="en-GB" w:eastAsia="en-GB"/>
              </w:rPr>
            </w:pPr>
            <w:r w:rsidRPr="00BE42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or: </w:t>
            </w:r>
            <w:r w:rsidRPr="00FE7269">
              <w:rPr>
                <w:rFonts w:asciiTheme="majorBidi" w:hAnsiTheme="majorBidi" w:cstheme="majorBidi"/>
                <w:sz w:val="20"/>
                <w:szCs w:val="20"/>
                <w:u w:val="single"/>
                <w:lang w:val="en-US"/>
              </w:rPr>
              <w:t>T</w:t>
            </w:r>
            <w:r w:rsidRPr="00FE7269">
              <w:rPr>
                <w:rFonts w:asciiTheme="majorBidi" w:eastAsia="MS MinNew Roman" w:hAnsiTheme="majorBidi" w:cstheme="majorBidi"/>
                <w:caps/>
                <w:color w:val="000000"/>
                <w:sz w:val="20"/>
                <w:szCs w:val="20"/>
                <w:u w:val="single"/>
                <w:lang w:val="en-GB" w:eastAsia="en-GB"/>
              </w:rPr>
              <w:t>aatacgactcactataggg</w:t>
            </w:r>
            <w:r w:rsidRPr="00BE4268">
              <w:rPr>
                <w:rFonts w:asciiTheme="majorBidi" w:eastAsia="MS MinNew Roman" w:hAnsiTheme="majorBidi" w:cstheme="majorBidi"/>
                <w:caps/>
                <w:color w:val="000000"/>
                <w:sz w:val="20"/>
                <w:szCs w:val="20"/>
                <w:lang w:val="en-GB" w:eastAsia="en-GB"/>
              </w:rPr>
              <w:t>AGACCATCCCGTACGTCATCATA</w:t>
            </w:r>
          </w:p>
          <w:p w14:paraId="239B801E" w14:textId="77777777" w:rsidR="00412B8B" w:rsidRPr="00BE4268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4268">
              <w:rPr>
                <w:rFonts w:asciiTheme="majorBidi" w:eastAsia="MS MinNew Roman" w:hAnsiTheme="majorBidi" w:cstheme="majorBidi"/>
                <w:sz w:val="20"/>
                <w:szCs w:val="20"/>
              </w:rPr>
              <w:t>Rev:</w:t>
            </w:r>
            <w:r w:rsidRPr="00BE4268">
              <w:rPr>
                <w:rFonts w:asciiTheme="majorBidi" w:eastAsia="MS MinNew Roman" w:hAnsiTheme="majorBidi" w:cstheme="majorBidi"/>
                <w:cap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FE7269">
              <w:rPr>
                <w:rFonts w:asciiTheme="majorBidi" w:eastAsia="MS MinNew Roman" w:hAnsiTheme="majorBidi" w:cstheme="majorBidi"/>
                <w:caps/>
                <w:color w:val="000000"/>
                <w:sz w:val="20"/>
                <w:szCs w:val="20"/>
                <w:u w:val="single"/>
                <w:lang w:val="en-GB" w:eastAsia="en-GB"/>
              </w:rPr>
              <w:t>taatacgactcactataggg</w:t>
            </w:r>
            <w:r w:rsidRPr="00BE4268">
              <w:rPr>
                <w:rFonts w:asciiTheme="majorBidi" w:eastAsia="MS MinNew Roman" w:hAnsiTheme="majorBidi" w:cstheme="majorBidi"/>
                <w:caps/>
                <w:color w:val="000000"/>
                <w:sz w:val="20"/>
                <w:szCs w:val="20"/>
                <w:lang w:val="en-GB" w:eastAsia="en-GB"/>
              </w:rPr>
              <w:t>AGAATGTTCTTCGGTGGCAAATC</w:t>
            </w:r>
          </w:p>
        </w:tc>
        <w:tc>
          <w:tcPr>
            <w:tcW w:w="1133" w:type="dxa"/>
          </w:tcPr>
          <w:p w14:paraId="1F8EBED1" w14:textId="35E7F1BE" w:rsidR="00412B8B" w:rsidRPr="002B27FA" w:rsidRDefault="00C87755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begin"/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instrText xml:space="preserve"> ADDIN EN.CITE &lt;EndNote&gt;&lt;Cite&gt;&lt;Author&gt;Gendrin&lt;/Author&gt;&lt;Year&gt;2017&lt;/Year&gt;&lt;RecNum&gt;1307&lt;/RecNum&gt;&lt;DisplayText&gt;[4]&lt;/DisplayText&gt;&lt;record&gt;&lt;rec-number&gt;1307&lt;/rec-number&gt;&lt;foreign-keys&gt;&lt;key app="EN" db-id="e29t9fdvjfwpeves2r75eww1d92xfaa9ttx2" timestamp="1527075551"&gt;1307&lt;/key&gt;&lt;/foreign-keys&gt;&lt;ref-type name="Journal Article"&gt;17&lt;/ref-type&gt;&lt;contributors&gt;&lt;authors&gt;&lt;author&gt;Gendrin, M.&lt;/author&gt;&lt;author&gt;Turlure, F.&lt;/author&gt;&lt;author&gt;Rodgers, F. H.&lt;/author&gt;&lt;author&gt;Cohuet, A.&lt;/author&gt;&lt;author&gt;Morlais, I.&lt;/author&gt;&lt;author&gt;Christophides, G. K.&lt;/author&gt;&lt;/authors&gt;&lt;/contributors&gt;&lt;auth-address&gt;Department of Life Sciences, Imperial College London, London, UK.&lt;/auth-address&gt;&lt;titles&gt;&lt;title&gt;The Peptidoglycan Recognition Proteins PGRPLA and PGRPLB Regulate Anopheles Immunity to Bacteria and Affect Infection by Plasmodium&lt;/title&gt;&lt;secondary-title&gt;J Innate Immun&lt;/secondary-title&gt;&lt;alt-title&gt;Journal of innate immunity&lt;/alt-title&gt;&lt;/titles&gt;&lt;periodical&gt;&lt;full-title&gt;J Innate Immun&lt;/full-title&gt;&lt;abbr-1&gt;Journal of innate immunity&lt;/abbr-1&gt;&lt;/periodical&gt;&lt;alt-periodical&gt;&lt;full-title&gt;J Innate Immun&lt;/full-title&gt;&lt;abbr-1&gt;Journal of innate immunity&lt;/abbr-1&gt;&lt;/alt-periodical&gt;&lt;pages&gt;333-342&lt;/pages&gt;&lt;volume&gt;9&lt;/volume&gt;&lt;number&gt;4&lt;/number&gt;&lt;edition&gt;2017/05/12&lt;/edition&gt;&lt;dates&gt;&lt;year&gt;2017&lt;/year&gt;&lt;/dates&gt;&lt;isbn&gt;1662-8128 (Electronic)&amp;#xD;1662-811X (Linking)&lt;/isbn&gt;&lt;accession-num&gt;28494453&lt;/accession-num&gt;&lt;urls&gt;&lt;related-urls&gt;&lt;url&gt;http://www.ncbi.nlm.nih.gov/pubmed/28494453&lt;/url&gt;&lt;/related-urls&gt;&lt;/urls&gt;&lt;custom2&gt;5569699&lt;/custom2&gt;&lt;electronic-resource-num&gt;10.1159/000452797&lt;/electronic-resource-num&gt;&lt;language&gt;eng&lt;/language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separate"/>
            </w:r>
            <w:r w:rsidR="00EC1676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4]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end"/>
            </w:r>
          </w:p>
        </w:tc>
      </w:tr>
      <w:tr w:rsidR="00412B8B" w:rsidRPr="005F16B4" w14:paraId="35DA9098" w14:textId="77777777" w:rsidTr="00265008">
        <w:trPr>
          <w:trHeight w:val="420"/>
        </w:trPr>
        <w:tc>
          <w:tcPr>
            <w:tcW w:w="1555" w:type="dxa"/>
          </w:tcPr>
          <w:p w14:paraId="6DD82419" w14:textId="77777777" w:rsidR="00412B8B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E6B8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GRPLA1</w:t>
            </w:r>
          </w:p>
          <w:p w14:paraId="17EDB923" w14:textId="77777777" w:rsidR="00412B8B" w:rsidRPr="00FB178A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B178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AGAP005205-RA/RB)</w:t>
            </w:r>
          </w:p>
        </w:tc>
        <w:tc>
          <w:tcPr>
            <w:tcW w:w="6662" w:type="dxa"/>
          </w:tcPr>
          <w:p w14:paraId="15E43654" w14:textId="77777777" w:rsidR="00412B8B" w:rsidRPr="00BE4268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42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or: </w:t>
            </w:r>
            <w:r w:rsidRPr="00BE4268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TAATACGACTCACTATAGGG</w:t>
            </w:r>
            <w:r w:rsidRPr="00BE42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A</w:t>
            </w:r>
            <w:r w:rsidRPr="00BE4268">
              <w:rPr>
                <w:rFonts w:asciiTheme="majorBidi" w:hAnsiTheme="majorBidi" w:cstheme="majorBidi"/>
                <w:sz w:val="20"/>
                <w:szCs w:val="20"/>
              </w:rPr>
              <w:t>CCGACATTCCAAGCAACTTT</w:t>
            </w:r>
          </w:p>
          <w:p w14:paraId="6F04FA59" w14:textId="77777777" w:rsidR="00412B8B" w:rsidRPr="00BE4268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4268">
              <w:rPr>
                <w:rFonts w:asciiTheme="majorBidi" w:hAnsiTheme="majorBidi" w:cstheme="majorBidi"/>
                <w:sz w:val="20"/>
                <w:szCs w:val="20"/>
              </w:rPr>
              <w:t xml:space="preserve">Rev: </w:t>
            </w:r>
            <w:r w:rsidRPr="00BE4268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TAATACGACTCACTATAGGG</w:t>
            </w:r>
            <w:r w:rsidRPr="00BE42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A</w:t>
            </w:r>
            <w:r w:rsidRPr="00BE4268">
              <w:rPr>
                <w:rFonts w:asciiTheme="majorBidi" w:eastAsia="MS MinNew Roman" w:hAnsiTheme="majorBidi" w:cstheme="majorBidi"/>
                <w:color w:val="000000"/>
                <w:sz w:val="20"/>
                <w:szCs w:val="20"/>
                <w:lang w:val="en-GB" w:eastAsia="en-GB"/>
              </w:rPr>
              <w:t>ACCAGCCTAGCGTACAGCAT</w:t>
            </w:r>
          </w:p>
        </w:tc>
        <w:tc>
          <w:tcPr>
            <w:tcW w:w="1133" w:type="dxa"/>
          </w:tcPr>
          <w:p w14:paraId="2D050D43" w14:textId="16A81D4F" w:rsidR="00412B8B" w:rsidRPr="002B27FA" w:rsidRDefault="00C87755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begin"/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instrText xml:space="preserve"> ADDIN EN.CITE &lt;EndNote&gt;&lt;Cite&gt;&lt;Author&gt;Gendrin&lt;/Author&gt;&lt;Year&gt;2017&lt;/Year&gt;&lt;RecNum&gt;1307&lt;/RecNum&gt;&lt;DisplayText&gt;[4]&lt;/DisplayText&gt;&lt;record&gt;&lt;rec-number&gt;1307&lt;/rec-number&gt;&lt;foreign-keys&gt;&lt;key app="EN" db-id="e29t9fdvjfwpeves2r75eww1d92xfaa9ttx2" timestamp="1527075551"&gt;1307&lt;/key&gt;&lt;/foreign-keys&gt;&lt;ref-type name="Journal Article"&gt;17&lt;/ref-type&gt;&lt;contributors&gt;&lt;authors&gt;&lt;author&gt;Gendrin, M.&lt;/author&gt;&lt;author&gt;Turlure, F.&lt;/author&gt;&lt;author&gt;Rodgers, F. H.&lt;/author&gt;&lt;author&gt;Cohuet, A.&lt;/author&gt;&lt;author&gt;Morlais, I.&lt;/author&gt;&lt;author&gt;Christophides, G. K.&lt;/author&gt;&lt;/authors&gt;&lt;/contributors&gt;&lt;auth-address&gt;Department of Life Sciences, Imperial College London, London, UK.&lt;/auth-address&gt;&lt;titles&gt;&lt;title&gt;The Peptidoglycan Recognition Proteins PGRPLA and PGRPLB Regulate Anopheles Immunity to Bacteria and Affect Infection by Plasmodium&lt;/title&gt;&lt;secondary-title&gt;J Innate Immun&lt;/secondary-title&gt;&lt;alt-title&gt;Journal of innate immunity&lt;/alt-title&gt;&lt;/titles&gt;&lt;periodical&gt;&lt;full-title&gt;J Innate Immun&lt;/full-title&gt;&lt;abbr-1&gt;Journal of innate immunity&lt;/abbr-1&gt;&lt;/periodical&gt;&lt;alt-periodical&gt;&lt;full-title&gt;J Innate Immun&lt;/full-title&gt;&lt;abbr-1&gt;Journal of innate immunity&lt;/abbr-1&gt;&lt;/alt-periodical&gt;&lt;pages&gt;333-342&lt;/pages&gt;&lt;volume&gt;9&lt;/volume&gt;&lt;number&gt;4&lt;/number&gt;&lt;edition&gt;2017/05/12&lt;/edition&gt;&lt;dates&gt;&lt;year&gt;2017&lt;/year&gt;&lt;/dates&gt;&lt;isbn&gt;1662-8128 (Electronic)&amp;#xD;1662-811X (Linking)&lt;/isbn&gt;&lt;accession-num&gt;28494453&lt;/accession-num&gt;&lt;urls&gt;&lt;related-urls&gt;&lt;url&gt;http://www.ncbi.nlm.nih.gov/pubmed/28494453&lt;/url&gt;&lt;/related-urls&gt;&lt;/urls&gt;&lt;custom2&gt;5569699&lt;/custom2&gt;&lt;electronic-resource-num&gt;10.1159/000452797&lt;/electronic-resource-num&gt;&lt;language&gt;eng&lt;/language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separate"/>
            </w:r>
            <w:r w:rsidR="00EC1676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4]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end"/>
            </w:r>
          </w:p>
        </w:tc>
      </w:tr>
      <w:tr w:rsidR="00412B8B" w:rsidRPr="005F16B4" w14:paraId="1929A7CB" w14:textId="77777777" w:rsidTr="00265008">
        <w:tc>
          <w:tcPr>
            <w:tcW w:w="1555" w:type="dxa"/>
          </w:tcPr>
          <w:p w14:paraId="1CE9D51D" w14:textId="77777777" w:rsidR="00412B8B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5E6B8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GRPLA2</w:t>
            </w:r>
          </w:p>
          <w:p w14:paraId="51A16E5C" w14:textId="77777777" w:rsidR="00412B8B" w:rsidRPr="00FB178A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B178A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AGAP005205-RC)</w:t>
            </w:r>
          </w:p>
        </w:tc>
        <w:tc>
          <w:tcPr>
            <w:tcW w:w="6662" w:type="dxa"/>
          </w:tcPr>
          <w:p w14:paraId="39139B6F" w14:textId="77777777" w:rsidR="00412B8B" w:rsidRPr="00BE4268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BE4268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or: </w:t>
            </w:r>
            <w:r w:rsidRPr="00BE4268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TAATACGACTCACTATAGGG</w:t>
            </w:r>
            <w:r w:rsidRPr="00BE42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A</w:t>
            </w:r>
            <w:r w:rsidRPr="00BE4268">
              <w:rPr>
                <w:rFonts w:asciiTheme="majorBidi" w:hAnsiTheme="majorBidi" w:cstheme="majorBidi"/>
                <w:sz w:val="20"/>
                <w:szCs w:val="20"/>
              </w:rPr>
              <w:t>TGCTGATAACGCACATAGGC</w:t>
            </w:r>
          </w:p>
          <w:p w14:paraId="403ECD43" w14:textId="77777777" w:rsidR="00412B8B" w:rsidRPr="00BE4268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BE4268">
              <w:rPr>
                <w:rFonts w:asciiTheme="majorBidi" w:hAnsiTheme="majorBidi" w:cstheme="majorBidi"/>
                <w:sz w:val="20"/>
                <w:szCs w:val="20"/>
              </w:rPr>
              <w:t xml:space="preserve">Rev: </w:t>
            </w:r>
            <w:r w:rsidRPr="00BE4268">
              <w:rPr>
                <w:rFonts w:asciiTheme="majorBidi" w:hAnsiTheme="majorBidi" w:cstheme="majorBidi"/>
                <w:color w:val="000000"/>
                <w:sz w:val="20"/>
                <w:szCs w:val="20"/>
                <w:u w:val="single"/>
              </w:rPr>
              <w:t>TAATACGACTCACTATAGGG</w:t>
            </w:r>
            <w:r w:rsidRPr="00BE426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GAGTTTCTCGCCGAACGTCAAT</w:t>
            </w:r>
          </w:p>
        </w:tc>
        <w:tc>
          <w:tcPr>
            <w:tcW w:w="1133" w:type="dxa"/>
          </w:tcPr>
          <w:p w14:paraId="4455584F" w14:textId="433F727D" w:rsidR="00412B8B" w:rsidRPr="002B27FA" w:rsidRDefault="00C87755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begin"/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instrText xml:space="preserve"> ADDIN EN.CITE &lt;EndNote&gt;&lt;Cite&gt;&lt;Author&gt;Gendrin&lt;/Author&gt;&lt;Year&gt;2017&lt;/Year&gt;&lt;RecNum&gt;1307&lt;/RecNum&gt;&lt;DisplayText&gt;[4]&lt;/DisplayText&gt;&lt;record&gt;&lt;rec-number&gt;1307&lt;/rec-number&gt;&lt;foreign-keys&gt;&lt;key app="EN" db-id="e29t9fdvjfwpeves2r75eww1d92xfaa9ttx2" timestamp="1527075551"&gt;1307&lt;/key&gt;&lt;/foreign-keys&gt;&lt;ref-type name="Journal Article"&gt;17&lt;/ref-type&gt;&lt;contributors&gt;&lt;authors&gt;&lt;author&gt;Gendrin, M.&lt;/author&gt;&lt;author&gt;Turlure, F.&lt;/author&gt;&lt;author&gt;Rodgers, F. H.&lt;/author&gt;&lt;author&gt;Cohuet, A.&lt;/author&gt;&lt;author&gt;Morlais, I.&lt;/author&gt;&lt;author&gt;Christophides, G. K.&lt;/author&gt;&lt;/authors&gt;&lt;/contributors&gt;&lt;auth-address&gt;Department of Life Sciences, Imperial College London, London, UK.&lt;/auth-address&gt;&lt;titles&gt;&lt;title&gt;The Peptidoglycan Recognition Proteins PGRPLA and PGRPLB Regulate Anopheles Immunity to Bacteria and Affect Infection by Plasmodium&lt;/title&gt;&lt;secondary-title&gt;J Innate Immun&lt;/secondary-title&gt;&lt;alt-title&gt;Journal of innate immunity&lt;/alt-title&gt;&lt;/titles&gt;&lt;periodical&gt;&lt;full-title&gt;J Innate Immun&lt;/full-title&gt;&lt;abbr-1&gt;Journal of innate immunity&lt;/abbr-1&gt;&lt;/periodical&gt;&lt;alt-periodical&gt;&lt;full-title&gt;J Innate Immun&lt;/full-title&gt;&lt;abbr-1&gt;Journal of innate immunity&lt;/abbr-1&gt;&lt;/alt-periodical&gt;&lt;pages&gt;333-342&lt;/pages&gt;&lt;volume&gt;9&lt;/volume&gt;&lt;number&gt;4&lt;/number&gt;&lt;edition&gt;2017/05/12&lt;/edition&gt;&lt;dates&gt;&lt;year&gt;2017&lt;/year&gt;&lt;/dates&gt;&lt;isbn&gt;1662-8128 (Electronic)&amp;#xD;1662-811X (Linking)&lt;/isbn&gt;&lt;accession-num&gt;28494453&lt;/accession-num&gt;&lt;urls&gt;&lt;related-urls&gt;&lt;url&gt;http://www.ncbi.nlm.nih.gov/pubmed/28494453&lt;/url&gt;&lt;/related-urls&gt;&lt;/urls&gt;&lt;custom2&gt;5569699&lt;/custom2&gt;&lt;electronic-resource-num&gt;10.1159/000452797&lt;/electronic-resource-num&gt;&lt;language&gt;eng&lt;/language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separate"/>
            </w:r>
            <w:r w:rsidR="00EC1676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4]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end"/>
            </w:r>
          </w:p>
        </w:tc>
      </w:tr>
      <w:tr w:rsidR="00412B8B" w:rsidRPr="005F16B4" w14:paraId="7220E39D" w14:textId="77777777" w:rsidTr="00265008">
        <w:tc>
          <w:tcPr>
            <w:tcW w:w="1555" w:type="dxa"/>
          </w:tcPr>
          <w:p w14:paraId="6E16C918" w14:textId="77777777" w:rsidR="00412B8B" w:rsidRPr="00BE4268" w:rsidRDefault="00412B8B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26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6662" w:type="dxa"/>
          </w:tcPr>
          <w:p w14:paraId="7B2DA051" w14:textId="77777777" w:rsidR="00412B8B" w:rsidRPr="00BE4268" w:rsidRDefault="00412B8B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26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 xml:space="preserve">Primers used for </w:t>
            </w:r>
            <w:proofErr w:type="spellStart"/>
            <w:r w:rsidRPr="00BE426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qRT</w:t>
            </w:r>
            <w:proofErr w:type="spellEnd"/>
            <w:r w:rsidRPr="00BE426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-PCR (</w:t>
            </w:r>
            <w:r w:rsidRPr="00BE4268">
              <w:rPr>
                <w:b/>
                <w:bCs/>
                <w:sz w:val="20"/>
                <w:szCs w:val="20"/>
              </w:rPr>
              <w:t>5'-3')</w:t>
            </w:r>
          </w:p>
        </w:tc>
        <w:tc>
          <w:tcPr>
            <w:tcW w:w="1133" w:type="dxa"/>
          </w:tcPr>
          <w:p w14:paraId="206C3458" w14:textId="77777777" w:rsidR="00412B8B" w:rsidRPr="00BE4268" w:rsidRDefault="00412B8B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BE4268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eference</w:t>
            </w:r>
          </w:p>
        </w:tc>
      </w:tr>
      <w:tr w:rsidR="00412B8B" w:rsidRPr="005F16B4" w14:paraId="3313ACA8" w14:textId="77777777" w:rsidTr="00265008">
        <w:tc>
          <w:tcPr>
            <w:tcW w:w="1555" w:type="dxa"/>
          </w:tcPr>
          <w:p w14:paraId="72C90175" w14:textId="77777777" w:rsidR="00412B8B" w:rsidRPr="001C52E3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C52E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S7</w:t>
            </w:r>
          </w:p>
          <w:p w14:paraId="2449D646" w14:textId="77777777" w:rsidR="00412B8B" w:rsidRPr="002E30B7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AGAP010592)</w:t>
            </w:r>
          </w:p>
        </w:tc>
        <w:tc>
          <w:tcPr>
            <w:tcW w:w="6662" w:type="dxa"/>
          </w:tcPr>
          <w:p w14:paraId="3FADFD24" w14:textId="77777777" w:rsidR="00412B8B" w:rsidRPr="00A61630" w:rsidRDefault="00412B8B" w:rsidP="002650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61630">
              <w:rPr>
                <w:rFonts w:ascii="Times New Roman" w:hAnsi="Times New Roman" w:cs="Times New Roman"/>
                <w:sz w:val="20"/>
                <w:szCs w:val="20"/>
              </w:rPr>
              <w:t xml:space="preserve">For: </w:t>
            </w:r>
            <w:r w:rsidRPr="00A61630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 xml:space="preserve"> AGAACCAGCAGACCACCATC</w:t>
            </w:r>
          </w:p>
          <w:p w14:paraId="10D53362" w14:textId="77777777" w:rsidR="00412B8B" w:rsidRPr="00BE4268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61630">
              <w:rPr>
                <w:sz w:val="20"/>
                <w:szCs w:val="20"/>
              </w:rPr>
              <w:t xml:space="preserve">Rev: </w:t>
            </w:r>
            <w:r w:rsidRPr="00A61630">
              <w:rPr>
                <w:rFonts w:eastAsia="Cambria"/>
                <w:color w:val="000000"/>
                <w:sz w:val="20"/>
                <w:szCs w:val="20"/>
              </w:rPr>
              <w:t xml:space="preserve"> GCTGCAA ACTTCGGCTATTC</w:t>
            </w:r>
          </w:p>
        </w:tc>
        <w:tc>
          <w:tcPr>
            <w:tcW w:w="1133" w:type="dxa"/>
          </w:tcPr>
          <w:p w14:paraId="5E210041" w14:textId="1D19737C" w:rsidR="00412B8B" w:rsidRPr="00921A1C" w:rsidRDefault="00C87755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begin"/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instrText xml:space="preserve"> ADDIN EN.CITE &lt;EndNote&gt;&lt;Cite&gt;&lt;Author&gt;Garver&lt;/Author&gt;&lt;Year&gt;2013&lt;/Year&gt;&lt;RecNum&gt;841&lt;/RecNum&gt;&lt;DisplayText&gt;[5]&lt;/DisplayText&gt;&lt;record&gt;&lt;rec-number&gt;841&lt;/rec-number&gt;&lt;foreign-keys&gt;&lt;key app="EN" db-id="e29t9fdvjfwpeves2r75eww1d92xfaa9ttx2" timestamp="1398668198"&gt;841&lt;/key&gt;&lt;/foreign-keys&gt;&lt;ref-type name="Journal Article"&gt;17&lt;/ref-type&gt;&lt;contributors&gt;&lt;authors&gt;&lt;author&gt;Garver, L. S.&lt;/author&gt;&lt;author&gt;de Almeida Oliveira, G.&lt;/author&gt;&lt;author&gt;Barillas-Mury, C.&lt;/author&gt;&lt;/authors&gt;&lt;/contributors&gt;&lt;auth-address&gt;Laboratory of Malaria and Vector Research, National Institute of Allergy and Infectious Diseases, National Institutes of Health, Rockville, Maryland, United States of America.&lt;/auth-address&gt;&lt;titles&gt;&lt;title&gt;The JNK pathway is a key mediator of Anopheles gambiae antiplasmodial immunity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&lt;/full-title&gt;&lt;abbr-1&gt;PLoS pathogens&lt;/abbr-1&gt;&lt;/alt-periodical&gt;&lt;pages&gt;e1003622&lt;/pages&gt;&lt;volume&gt;9&lt;/volume&gt;&lt;number&gt;9&lt;/number&gt;&lt;edition&gt;2013/09/17&lt;/edition&gt;&lt;dates&gt;&lt;year&gt;2013&lt;/year&gt;&lt;/dates&gt;&lt;isbn&gt;1553-7374 (Electronic)&amp;#xD;1553-7366 (Linking)&lt;/isbn&gt;&lt;accession-num&gt;24039583&lt;/accession-num&gt;&lt;work-type&gt;Research Support, N.I.H., Extramural&amp;#xD;Research Support, N.I.H., Intramural&lt;/work-type&gt;&lt;urls&gt;&lt;related-urls&gt;&lt;url&gt;http://www.ncbi.nlm.nih.gov/pubmed/24039583&lt;/url&gt;&lt;/related-urls&gt;&lt;/urls&gt;&lt;custom2&gt;3764222&lt;/custom2&gt;&lt;electronic-resource-num&gt;10.1371/journal.ppat.1003622&lt;/electronic-resource-num&gt;&lt;language&gt;eng&lt;/language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separate"/>
            </w:r>
            <w:r w:rsidR="00EC1676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5]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end"/>
            </w:r>
          </w:p>
        </w:tc>
      </w:tr>
      <w:tr w:rsidR="00412B8B" w:rsidRPr="005F16B4" w14:paraId="42FF7E49" w14:textId="77777777" w:rsidTr="00265008">
        <w:tc>
          <w:tcPr>
            <w:tcW w:w="1555" w:type="dxa"/>
          </w:tcPr>
          <w:p w14:paraId="14D38A37" w14:textId="77777777" w:rsidR="00412B8B" w:rsidRPr="001C52E3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C52E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ecropin 1</w:t>
            </w:r>
          </w:p>
          <w:p w14:paraId="126A2A03" w14:textId="77777777" w:rsidR="00412B8B" w:rsidRPr="000729DF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(AGAP000693)</w:t>
            </w:r>
          </w:p>
        </w:tc>
        <w:tc>
          <w:tcPr>
            <w:tcW w:w="6662" w:type="dxa"/>
          </w:tcPr>
          <w:p w14:paraId="0DDA7A41" w14:textId="77777777" w:rsidR="00412B8B" w:rsidRPr="000729DF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 w:rsidRPr="000729D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or: </w:t>
            </w:r>
            <w:r w:rsidRPr="000729D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TCATCTTTGTCGTGCTGGCA</w:t>
            </w:r>
          </w:p>
          <w:p w14:paraId="1190B5D4" w14:textId="77777777" w:rsidR="00412B8B" w:rsidRPr="00BE4268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0729DF">
              <w:rPr>
                <w:rFonts w:asciiTheme="majorBidi" w:hAnsiTheme="majorBidi" w:cstheme="majorBidi"/>
                <w:sz w:val="20"/>
                <w:szCs w:val="20"/>
                <w:lang w:val="fr-FR"/>
              </w:rPr>
              <w:t>Rev</w:t>
            </w:r>
            <w:proofErr w:type="spellEnd"/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 :</w:t>
            </w:r>
            <w:r w:rsidRPr="000729DF"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TCTTCAGCCGTCCCGCT</w:t>
            </w:r>
          </w:p>
        </w:tc>
        <w:tc>
          <w:tcPr>
            <w:tcW w:w="1133" w:type="dxa"/>
          </w:tcPr>
          <w:p w14:paraId="779C51EA" w14:textId="47CBD8D8" w:rsidR="00412B8B" w:rsidRPr="00CD4728" w:rsidRDefault="00C87755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begin"/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instrText xml:space="preserve"> ADDIN EN.CITE &lt;EndNote&gt;&lt;Cite&gt;&lt;Author&gt;Gendrin&lt;/Author&gt;&lt;Year&gt;2017&lt;/Year&gt;&lt;RecNum&gt;1307&lt;/RecNum&gt;&lt;DisplayText&gt;[4]&lt;/DisplayText&gt;&lt;record&gt;&lt;rec-number&gt;1307&lt;/rec-number&gt;&lt;foreign-keys&gt;&lt;key app="EN" db-id="e29t9fdvjfwpeves2r75eww1d92xfaa9ttx2" timestamp="1527075551"&gt;1307&lt;/key&gt;&lt;/foreign-keys&gt;&lt;ref-type name="Journal Article"&gt;17&lt;/ref-type&gt;&lt;contributors&gt;&lt;authors&gt;&lt;author&gt;Gendrin, M.&lt;/author&gt;&lt;author&gt;Turlure, F.&lt;/author&gt;&lt;author&gt;Rodgers, F. H.&lt;/author&gt;&lt;author&gt;Cohuet, A.&lt;/author&gt;&lt;author&gt;Morlais, I.&lt;/author&gt;&lt;author&gt;Christophides, G. K.&lt;/author&gt;&lt;/authors&gt;&lt;/contributors&gt;&lt;auth-address&gt;Department of Life Sciences, Imperial College London, London, UK.&lt;/auth-address&gt;&lt;titles&gt;&lt;title&gt;The Peptidoglycan Recognition Proteins PGRPLA and PGRPLB Regulate Anopheles Immunity to Bacteria and Affect Infection by Plasmodium&lt;/title&gt;&lt;secondary-title&gt;J Innate Immun&lt;/secondary-title&gt;&lt;alt-title&gt;Journal of innate immunity&lt;/alt-title&gt;&lt;/titles&gt;&lt;periodical&gt;&lt;full-title&gt;J Innate Immun&lt;/full-title&gt;&lt;abbr-1&gt;Journal of innate immunity&lt;/abbr-1&gt;&lt;/periodical&gt;&lt;alt-periodical&gt;&lt;full-title&gt;J Innate Immun&lt;/full-title&gt;&lt;abbr-1&gt;Journal of innate immunity&lt;/abbr-1&gt;&lt;/alt-periodical&gt;&lt;pages&gt;333-342&lt;/pages&gt;&lt;volume&gt;9&lt;/volume&gt;&lt;number&gt;4&lt;/number&gt;&lt;edition&gt;2017/05/12&lt;/edition&gt;&lt;dates&gt;&lt;year&gt;2017&lt;/year&gt;&lt;/dates&gt;&lt;isbn&gt;1662-8128 (Electronic)&amp;#xD;1662-811X (Linking)&lt;/isbn&gt;&lt;accession-num&gt;28494453&lt;/accession-num&gt;&lt;urls&gt;&lt;related-urls&gt;&lt;url&gt;http://www.ncbi.nlm.nih.gov/pubmed/28494453&lt;/url&gt;&lt;/related-urls&gt;&lt;/urls&gt;&lt;custom2&gt;5569699&lt;/custom2&gt;&lt;electronic-resource-num&gt;10.1159/000452797&lt;/electronic-resource-num&gt;&lt;language&gt;eng&lt;/language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separate"/>
            </w:r>
            <w:r w:rsidR="00EC1676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4]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end"/>
            </w:r>
          </w:p>
        </w:tc>
      </w:tr>
      <w:tr w:rsidR="00412B8B" w:rsidRPr="005F16B4" w14:paraId="6274FBAC" w14:textId="77777777" w:rsidTr="00265008">
        <w:tc>
          <w:tcPr>
            <w:tcW w:w="1555" w:type="dxa"/>
          </w:tcPr>
          <w:p w14:paraId="5E9C8F28" w14:textId="77777777" w:rsidR="00412B8B" w:rsidRPr="001C52E3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C52E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el2</w:t>
            </w:r>
          </w:p>
          <w:p w14:paraId="372CED2A" w14:textId="77777777" w:rsidR="00412B8B" w:rsidRPr="005F16B4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662" w:type="dxa"/>
          </w:tcPr>
          <w:p w14:paraId="519332DB" w14:textId="77777777" w:rsidR="00412B8B" w:rsidRPr="00C85E22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85E2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or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C85E22">
              <w:rPr>
                <w:rFonts w:asciiTheme="majorBidi" w:hAnsiTheme="majorBidi" w:cstheme="majorBidi"/>
                <w:sz w:val="20"/>
                <w:szCs w:val="20"/>
              </w:rPr>
              <w:t>GCCATTCCGGAAGGTCAAGA</w:t>
            </w:r>
          </w:p>
          <w:p w14:paraId="1712EA28" w14:textId="77777777" w:rsidR="00412B8B" w:rsidRPr="00C85E22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85E22">
              <w:rPr>
                <w:rFonts w:asciiTheme="majorBidi" w:hAnsiTheme="majorBidi" w:cstheme="majorBidi"/>
                <w:sz w:val="20"/>
                <w:szCs w:val="20"/>
              </w:rPr>
              <w:t xml:space="preserve">Rev: </w:t>
            </w:r>
            <w:r w:rsidRPr="00C85E22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AATGTCCGGATGATGGGCTGA</w:t>
            </w:r>
          </w:p>
        </w:tc>
        <w:tc>
          <w:tcPr>
            <w:tcW w:w="1133" w:type="dxa"/>
          </w:tcPr>
          <w:p w14:paraId="4BADB7E7" w14:textId="77777777" w:rsidR="00412B8B" w:rsidRPr="005F16B4" w:rsidRDefault="00412B8B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val="en-US"/>
              </w:rPr>
            </w:pPr>
          </w:p>
        </w:tc>
      </w:tr>
      <w:tr w:rsidR="00412B8B" w:rsidRPr="005F16B4" w14:paraId="4F4C4479" w14:textId="77777777" w:rsidTr="00265008">
        <w:tc>
          <w:tcPr>
            <w:tcW w:w="1555" w:type="dxa"/>
          </w:tcPr>
          <w:p w14:paraId="3CE7DEC2" w14:textId="77777777" w:rsidR="00412B8B" w:rsidRPr="001C52E3" w:rsidRDefault="00412B8B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C52E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el2-F</w:t>
            </w:r>
          </w:p>
        </w:tc>
        <w:tc>
          <w:tcPr>
            <w:tcW w:w="6662" w:type="dxa"/>
          </w:tcPr>
          <w:p w14:paraId="26599A2F" w14:textId="77777777" w:rsidR="00412B8B" w:rsidRPr="00CD3162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</w:pPr>
            <w:r w:rsidRPr="00CD3162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or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CD3162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AACCGAGCCCGATACGCTAC</w:t>
            </w:r>
          </w:p>
          <w:p w14:paraId="567CD184" w14:textId="77777777" w:rsidR="00412B8B" w:rsidRPr="005F16B4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CD3162">
              <w:rPr>
                <w:rFonts w:asciiTheme="majorBidi" w:hAnsiTheme="majorBidi" w:cstheme="majorBidi"/>
                <w:color w:val="222222"/>
                <w:sz w:val="20"/>
                <w:szCs w:val="20"/>
                <w:shd w:val="clear" w:color="auto" w:fill="FFFFFF"/>
              </w:rPr>
              <w:t>Rev: GCCTGCTCCCACACGGTAAA</w:t>
            </w:r>
          </w:p>
        </w:tc>
        <w:tc>
          <w:tcPr>
            <w:tcW w:w="1133" w:type="dxa"/>
          </w:tcPr>
          <w:p w14:paraId="0D7EA9FF" w14:textId="77777777" w:rsidR="00412B8B" w:rsidRPr="005F16B4" w:rsidRDefault="00412B8B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val="en-US"/>
              </w:rPr>
            </w:pPr>
          </w:p>
        </w:tc>
      </w:tr>
      <w:tr w:rsidR="00412B8B" w:rsidRPr="005F16B4" w14:paraId="4B176223" w14:textId="77777777" w:rsidTr="00265008">
        <w:tc>
          <w:tcPr>
            <w:tcW w:w="1555" w:type="dxa"/>
          </w:tcPr>
          <w:p w14:paraId="3BEBAF92" w14:textId="77777777" w:rsidR="00412B8B" w:rsidRPr="001C52E3" w:rsidRDefault="00412B8B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C52E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Rel2-S</w:t>
            </w:r>
          </w:p>
        </w:tc>
        <w:tc>
          <w:tcPr>
            <w:tcW w:w="6662" w:type="dxa"/>
          </w:tcPr>
          <w:p w14:paraId="5BBB572B" w14:textId="77777777" w:rsidR="00412B8B" w:rsidRPr="00FB2EDF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FB2ED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or: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 </w:t>
            </w:r>
            <w:r w:rsidRPr="00FB2EDF">
              <w:rPr>
                <w:rFonts w:asciiTheme="majorBidi" w:hAnsiTheme="majorBidi" w:cstheme="majorBidi"/>
                <w:sz w:val="20"/>
                <w:szCs w:val="20"/>
              </w:rPr>
              <w:t>GCAGGGCGAAATGTTGCGCAAG</w:t>
            </w:r>
          </w:p>
          <w:p w14:paraId="3D0BF260" w14:textId="77777777" w:rsidR="00412B8B" w:rsidRPr="005F16B4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FB2EDF">
              <w:rPr>
                <w:rFonts w:asciiTheme="majorBidi" w:hAnsiTheme="majorBidi" w:cstheme="majorBidi"/>
                <w:sz w:val="20"/>
                <w:szCs w:val="20"/>
              </w:rPr>
              <w:t>Rev: CTCCATTGCTGAGGTTCGAACTT</w:t>
            </w:r>
          </w:p>
        </w:tc>
        <w:tc>
          <w:tcPr>
            <w:tcW w:w="1133" w:type="dxa"/>
          </w:tcPr>
          <w:p w14:paraId="0E5E19FB" w14:textId="77777777" w:rsidR="00412B8B" w:rsidRPr="005F16B4" w:rsidRDefault="00412B8B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val="en-US"/>
              </w:rPr>
            </w:pPr>
          </w:p>
        </w:tc>
      </w:tr>
      <w:tr w:rsidR="00412B8B" w:rsidRPr="005F16B4" w14:paraId="55F96862" w14:textId="77777777" w:rsidTr="00265008">
        <w:tc>
          <w:tcPr>
            <w:tcW w:w="1555" w:type="dxa"/>
          </w:tcPr>
          <w:p w14:paraId="5B1CBC25" w14:textId="77777777" w:rsidR="00412B8B" w:rsidRPr="001C52E3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C52E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GRPLC1</w:t>
            </w:r>
          </w:p>
          <w:p w14:paraId="786AB2B3" w14:textId="77777777" w:rsidR="00412B8B" w:rsidRPr="005F16B4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662" w:type="dxa"/>
          </w:tcPr>
          <w:p w14:paraId="3056865F" w14:textId="77777777" w:rsidR="00412B8B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or:  </w:t>
            </w:r>
            <w:r w:rsidRPr="003431E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GGTTAATAACGTCATCATTGC</w:t>
            </w:r>
          </w:p>
          <w:p w14:paraId="026DC268" w14:textId="77777777" w:rsidR="00412B8B" w:rsidRPr="005F16B4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ev: </w:t>
            </w:r>
            <w:r w:rsidRPr="003431E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CACCGTAGTTGGTGTGGTT</w:t>
            </w:r>
          </w:p>
        </w:tc>
        <w:tc>
          <w:tcPr>
            <w:tcW w:w="1133" w:type="dxa"/>
          </w:tcPr>
          <w:p w14:paraId="47C7C5BB" w14:textId="496B9562" w:rsidR="00412B8B" w:rsidRPr="003431E0" w:rsidRDefault="00C87755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begin"/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instrText xml:space="preserve"> ADDIN EN.CITE &lt;EndNote&gt;&lt;Cite&gt;&lt;Author&gt;Meister&lt;/Author&gt;&lt;Year&gt;2009&lt;/Year&gt;&lt;RecNum&gt;411&lt;/RecNum&gt;&lt;DisplayText&gt;[6]&lt;/DisplayText&gt;&lt;record&gt;&lt;rec-number&gt;411&lt;/rec-number&gt;&lt;foreign-keys&gt;&lt;key app="EN" db-id="e29t9fdvjfwpeves2r75eww1d92xfaa9ttx2" timestamp="0"&gt;411&lt;/key&gt;&lt;/foreign-keys&gt;&lt;ref-type name="Journal Article"&gt;17&lt;/ref-type&gt;&lt;contributors&gt;&lt;authors&gt;&lt;author&gt;Meister, S.&lt;/author&gt;&lt;author&gt;Agianian, B.&lt;/author&gt;&lt;author&gt;Turlure, F.&lt;/author&gt;&lt;author&gt;Relogio, A.&lt;/author&gt;&lt;author&gt;Morlais, I.&lt;/author&gt;&lt;author&gt;Kafatos, F. C.&lt;/author&gt;&lt;author&gt;Christophides, G. K.&lt;/author&gt;&lt;/authors&gt;&lt;/contributors&gt;&lt;auth-address&gt;Division of Cell and Molecular Biology, Department of Life Sciences, Imperial College London, London, UK.&lt;/auth-address&gt;&lt;titles&gt;&lt;title&gt;&lt;style face="italic" font="default" size="100%"&gt;Anopheles gambiae&lt;/style&gt;&lt;style face="normal" font="default" size="100%"&gt; PGRPLC-mediated defense against bacteria modulates infections with malaria parasites&lt;/style&gt;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&lt;/full-title&gt;&lt;abbr-1&gt;PLoS pathogens&lt;/abbr-1&gt;&lt;/alt-periodical&gt;&lt;pages&gt;e1000542&lt;/pages&gt;&lt;volume&gt;5&lt;/volume&gt;&lt;number&gt;8&lt;/number&gt;&lt;dates&gt;&lt;year&gt;2009&lt;/year&gt;&lt;pub-dates&gt;&lt;date&gt;Aug&lt;/date&gt;&lt;/pub-dates&gt;&lt;/dates&gt;&lt;isbn&gt;1553-7374 (Electronic)&lt;/isbn&gt;&lt;accession-num&gt;19662170&lt;/accession-num&gt;&lt;urls&gt;&lt;related-urls&gt;&lt;url&gt;http://www.ncbi.nlm.nih.gov/entrez/query.fcgi?cmd=Retrieve&amp;amp;db=PubMed&amp;amp;dopt=Citation&amp;amp;list_uids=19662170 &lt;/url&gt;&lt;/related-urls&gt;&lt;/urls&gt;&lt;language&gt;eng&lt;/language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separate"/>
            </w:r>
            <w:r w:rsidR="00EC1676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6]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end"/>
            </w:r>
          </w:p>
        </w:tc>
      </w:tr>
      <w:tr w:rsidR="00412B8B" w:rsidRPr="005F16B4" w14:paraId="153C1690" w14:textId="77777777" w:rsidTr="00265008">
        <w:tc>
          <w:tcPr>
            <w:tcW w:w="1555" w:type="dxa"/>
          </w:tcPr>
          <w:p w14:paraId="5C265316" w14:textId="77777777" w:rsidR="00412B8B" w:rsidRPr="001C52E3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C52E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GRPLC2</w:t>
            </w:r>
          </w:p>
          <w:p w14:paraId="454E6AE1" w14:textId="77777777" w:rsidR="00412B8B" w:rsidRPr="005F16B4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662" w:type="dxa"/>
          </w:tcPr>
          <w:p w14:paraId="6C670530" w14:textId="77777777" w:rsidR="00412B8B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or: </w:t>
            </w:r>
            <w:r w:rsidRPr="003431E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GGTTAATAACGTCATCATTGC</w:t>
            </w:r>
          </w:p>
          <w:p w14:paraId="473EFF45" w14:textId="77777777" w:rsidR="00412B8B" w:rsidRPr="005F16B4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ev: </w:t>
            </w:r>
            <w:r w:rsidRPr="003431E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GTCGTAGTTTTTGCCATCC</w:t>
            </w:r>
          </w:p>
        </w:tc>
        <w:tc>
          <w:tcPr>
            <w:tcW w:w="1133" w:type="dxa"/>
          </w:tcPr>
          <w:p w14:paraId="56D3C512" w14:textId="5312C4A1" w:rsidR="00412B8B" w:rsidRPr="003431E0" w:rsidRDefault="00C87755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begin"/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instrText xml:space="preserve"> ADDIN EN.CITE &lt;EndNote&gt;&lt;Cite&gt;&lt;Author&gt;Meister&lt;/Author&gt;&lt;Year&gt;2009&lt;/Year&gt;&lt;RecNum&gt;411&lt;/RecNum&gt;&lt;DisplayText&gt;[6]&lt;/DisplayText&gt;&lt;record&gt;&lt;rec-number&gt;411&lt;/rec-number&gt;&lt;foreign-keys&gt;&lt;key app="EN" db-id="e29t9fdvjfwpeves2r75eww1d92xfaa9ttx2" timestamp="0"&gt;411&lt;/key&gt;&lt;/foreign-keys&gt;&lt;ref-type name="Journal Article"&gt;17&lt;/ref-type&gt;&lt;contributors&gt;&lt;authors&gt;&lt;author&gt;Meister, S.&lt;/author&gt;&lt;author&gt;Agianian, B.&lt;/author&gt;&lt;author&gt;Turlure, F.&lt;/author&gt;&lt;author&gt;Relogio, A.&lt;/author&gt;&lt;author&gt;Morlais, I.&lt;/author&gt;&lt;author&gt;Kafatos, F. C.&lt;/author&gt;&lt;author&gt;Christophides, G. K.&lt;/author&gt;&lt;/authors&gt;&lt;/contributors&gt;&lt;auth-address&gt;Division of Cell and Molecular Biology, Department of Life Sciences, Imperial College London, London, UK.&lt;/auth-address&gt;&lt;titles&gt;&lt;title&gt;&lt;style face="italic" font="default" size="100%"&gt;Anopheles gambiae&lt;/style&gt;&lt;style face="normal" font="default" size="100%"&gt; PGRPLC-mediated defense against bacteria modulates infections with malaria parasites&lt;/style&gt;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&lt;/full-title&gt;&lt;abbr-1&gt;PLoS pathogens&lt;/abbr-1&gt;&lt;/alt-periodical&gt;&lt;pages&gt;e1000542&lt;/pages&gt;&lt;volume&gt;5&lt;/volume&gt;&lt;number&gt;8&lt;/number&gt;&lt;dates&gt;&lt;year&gt;2009&lt;/year&gt;&lt;pub-dates&gt;&lt;date&gt;Aug&lt;/date&gt;&lt;/pub-dates&gt;&lt;/dates&gt;&lt;isbn&gt;1553-7374 (Electronic)&lt;/isbn&gt;&lt;accession-num&gt;19662170&lt;/accession-num&gt;&lt;urls&gt;&lt;related-urls&gt;&lt;url&gt;http://www.ncbi.nlm.nih.gov/entrez/query.fcgi?cmd=Retrieve&amp;amp;db=PubMed&amp;amp;dopt=Citation&amp;amp;list_uids=19662170 &lt;/url&gt;&lt;/related-urls&gt;&lt;/urls&gt;&lt;language&gt;eng&lt;/language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separate"/>
            </w:r>
            <w:r w:rsidR="00EC1676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6]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end"/>
            </w:r>
          </w:p>
        </w:tc>
      </w:tr>
      <w:tr w:rsidR="00412B8B" w:rsidRPr="005F16B4" w14:paraId="082AA6C9" w14:textId="77777777" w:rsidTr="00265008">
        <w:tc>
          <w:tcPr>
            <w:tcW w:w="1555" w:type="dxa"/>
          </w:tcPr>
          <w:p w14:paraId="3D3A4FAE" w14:textId="77777777" w:rsidR="00412B8B" w:rsidRPr="001C52E3" w:rsidRDefault="00412B8B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C52E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GRPLC3</w:t>
            </w:r>
          </w:p>
        </w:tc>
        <w:tc>
          <w:tcPr>
            <w:tcW w:w="6662" w:type="dxa"/>
          </w:tcPr>
          <w:p w14:paraId="010F96FD" w14:textId="77777777" w:rsidR="00412B8B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or:  </w:t>
            </w:r>
            <w:r w:rsidRPr="003431E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CGGTTAATAACGTCATCATTGC</w:t>
            </w:r>
          </w:p>
          <w:p w14:paraId="4E20140B" w14:textId="77777777" w:rsidR="00412B8B" w:rsidRPr="005F16B4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ev: </w:t>
            </w:r>
            <w:r w:rsidRPr="003431E0">
              <w:rPr>
                <w:rFonts w:asciiTheme="majorBidi" w:hAnsiTheme="majorBidi" w:cstheme="majorBidi"/>
                <w:sz w:val="20"/>
                <w:szCs w:val="20"/>
                <w:lang w:val="en-US"/>
              </w:rPr>
              <w:t>TCGGGACTCGAATGAAACTC</w:t>
            </w:r>
          </w:p>
        </w:tc>
        <w:tc>
          <w:tcPr>
            <w:tcW w:w="1133" w:type="dxa"/>
          </w:tcPr>
          <w:p w14:paraId="3FADC350" w14:textId="6DD8CCCA" w:rsidR="00412B8B" w:rsidRPr="003431E0" w:rsidRDefault="00C87755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begin"/>
            </w:r>
            <w:r w:rsidR="00EC1676">
              <w:rPr>
                <w:rFonts w:asciiTheme="majorBidi" w:hAnsiTheme="majorBidi" w:cstheme="majorBidi"/>
                <w:sz w:val="20"/>
                <w:szCs w:val="20"/>
                <w:lang w:val="en-US"/>
              </w:rPr>
              <w:instrText xml:space="preserve"> ADDIN EN.CITE &lt;EndNote&gt;&lt;Cite&gt;&lt;Author&gt;Meister&lt;/Author&gt;&lt;Year&gt;2009&lt;/Year&gt;&lt;RecNum&gt;411&lt;/RecNum&gt;&lt;DisplayText&gt;[6]&lt;/DisplayText&gt;&lt;record&gt;&lt;rec-number&gt;411&lt;/rec-number&gt;&lt;foreign-keys&gt;&lt;key app="EN" db-id="e29t9fdvjfwpeves2r75eww1d92xfaa9ttx2" timestamp="0"&gt;411&lt;/key&gt;&lt;/foreign-keys&gt;&lt;ref-type name="Journal Article"&gt;17&lt;/ref-type&gt;&lt;contributors&gt;&lt;authors&gt;&lt;author&gt;Meister, S.&lt;/author&gt;&lt;author&gt;Agianian, B.&lt;/author&gt;&lt;author&gt;Turlure, F.&lt;/author&gt;&lt;author&gt;Relogio, A.&lt;/author&gt;&lt;author&gt;Morlais, I.&lt;/author&gt;&lt;author&gt;Kafatos, F. C.&lt;/author&gt;&lt;author&gt;Christophides, G. K.&lt;/author&gt;&lt;/authors&gt;&lt;/contributors&gt;&lt;auth-address&gt;Division of Cell and Molecular Biology, Department of Life Sciences, Imperial College London, London, UK.&lt;/auth-address&gt;&lt;titles&gt;&lt;title&gt;&lt;style face="italic" font="default" size="100%"&gt;Anopheles gambiae&lt;/style&gt;&lt;style face="normal" font="default" size="100%"&gt; PGRPLC-mediated defense against bacteria modulates infections with malaria parasites&lt;/style&gt;&lt;/title&gt;&lt;secondary-title&gt;PLoS Pathog&lt;/secondary-title&gt;&lt;alt-title&gt;PLoS pathogens&lt;/alt-title&gt;&lt;/titles&gt;&lt;periodical&gt;&lt;full-title&gt;PLoS Pathog&lt;/full-title&gt;&lt;abbr-1&gt;PLoS pathogens&lt;/abbr-1&gt;&lt;/periodical&gt;&lt;alt-periodical&gt;&lt;full-title&gt;PLoS Pathog&lt;/full-title&gt;&lt;abbr-1&gt;PLoS pathogens&lt;/abbr-1&gt;&lt;/alt-periodical&gt;&lt;pages&gt;e1000542&lt;/pages&gt;&lt;volume&gt;5&lt;/volume&gt;&lt;number&gt;8&lt;/number&gt;&lt;dates&gt;&lt;year&gt;2009&lt;/year&gt;&lt;pub-dates&gt;&lt;date&gt;Aug&lt;/date&gt;&lt;/pub-dates&gt;&lt;/dates&gt;&lt;isbn&gt;1553-7374 (Electronic)&lt;/isbn&gt;&lt;accession-num&gt;19662170&lt;/accession-num&gt;&lt;urls&gt;&lt;related-urls&gt;&lt;url&gt;http://www.ncbi.nlm.nih.gov/entrez/query.fcgi?cmd=Retrieve&amp;amp;db=PubMed&amp;amp;dopt=Citation&amp;amp;list_uids=19662170 &lt;/url&gt;&lt;/related-urls&gt;&lt;/urls&gt;&lt;language&gt;eng&lt;/language&gt;&lt;/record&gt;&lt;/Cite&gt;&lt;/EndNote&gt;</w:instrTex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separate"/>
            </w:r>
            <w:r w:rsidR="00EC1676">
              <w:rPr>
                <w:rFonts w:asciiTheme="majorBidi" w:hAnsiTheme="majorBidi" w:cstheme="majorBidi"/>
                <w:noProof/>
                <w:sz w:val="20"/>
                <w:szCs w:val="20"/>
                <w:lang w:val="en-US"/>
              </w:rPr>
              <w:t>[6]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fldChar w:fldCharType="end"/>
            </w:r>
          </w:p>
        </w:tc>
      </w:tr>
      <w:tr w:rsidR="00412B8B" w:rsidRPr="005F16B4" w14:paraId="40A3C3C0" w14:textId="77777777" w:rsidTr="00265008">
        <w:tc>
          <w:tcPr>
            <w:tcW w:w="1555" w:type="dxa"/>
          </w:tcPr>
          <w:p w14:paraId="674D34E0" w14:textId="77777777" w:rsidR="00412B8B" w:rsidRPr="001C52E3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C52E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GRPLB</w:t>
            </w:r>
          </w:p>
        </w:tc>
        <w:tc>
          <w:tcPr>
            <w:tcW w:w="6662" w:type="dxa"/>
          </w:tcPr>
          <w:p w14:paraId="17F256A2" w14:textId="77777777" w:rsidR="00412B8B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or:  </w:t>
            </w:r>
            <w:r w:rsidRPr="0018640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TTGCGGATTTGCCACCGAA</w:t>
            </w:r>
          </w:p>
          <w:p w14:paraId="46F255D9" w14:textId="77777777" w:rsidR="00412B8B" w:rsidRPr="005F16B4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ev: </w:t>
            </w:r>
            <w:r w:rsidRPr="0018640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ATTCGGTCGTGCGTACCT</w:t>
            </w:r>
          </w:p>
        </w:tc>
        <w:tc>
          <w:tcPr>
            <w:tcW w:w="1133" w:type="dxa"/>
          </w:tcPr>
          <w:p w14:paraId="59D44D3B" w14:textId="77777777" w:rsidR="00412B8B" w:rsidRPr="005F16B4" w:rsidRDefault="00412B8B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val="en-US"/>
              </w:rPr>
            </w:pPr>
          </w:p>
        </w:tc>
      </w:tr>
      <w:tr w:rsidR="00412B8B" w:rsidRPr="005F16B4" w14:paraId="0F50DC14" w14:textId="77777777" w:rsidTr="00265008">
        <w:tc>
          <w:tcPr>
            <w:tcW w:w="1555" w:type="dxa"/>
          </w:tcPr>
          <w:p w14:paraId="65996521" w14:textId="77777777" w:rsidR="00412B8B" w:rsidRPr="001C52E3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C52E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GRPLA1</w:t>
            </w:r>
          </w:p>
        </w:tc>
        <w:tc>
          <w:tcPr>
            <w:tcW w:w="6662" w:type="dxa"/>
          </w:tcPr>
          <w:p w14:paraId="48C98EA9" w14:textId="77777777" w:rsidR="00412B8B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or: </w:t>
            </w:r>
            <w:r w:rsidRPr="0018640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TGGTTAGACTATCCCGGTG</w:t>
            </w:r>
          </w:p>
          <w:p w14:paraId="7772C3E8" w14:textId="77777777" w:rsidR="00412B8B" w:rsidRPr="005F16B4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ev: </w:t>
            </w:r>
            <w:r w:rsidRPr="0018640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AATTCCGTTCCGCTCATTGA</w:t>
            </w:r>
          </w:p>
        </w:tc>
        <w:tc>
          <w:tcPr>
            <w:tcW w:w="1133" w:type="dxa"/>
          </w:tcPr>
          <w:p w14:paraId="08D2854F" w14:textId="77777777" w:rsidR="00412B8B" w:rsidRPr="005F16B4" w:rsidRDefault="00412B8B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val="en-US"/>
              </w:rPr>
            </w:pPr>
          </w:p>
        </w:tc>
      </w:tr>
      <w:tr w:rsidR="00412B8B" w:rsidRPr="005F16B4" w14:paraId="368D0C8B" w14:textId="77777777" w:rsidTr="00265008">
        <w:tc>
          <w:tcPr>
            <w:tcW w:w="1555" w:type="dxa"/>
          </w:tcPr>
          <w:p w14:paraId="2C179D78" w14:textId="77777777" w:rsidR="00412B8B" w:rsidRPr="001C52E3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1C52E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lastRenderedPageBreak/>
              <w:t>PGRPLA2</w:t>
            </w:r>
          </w:p>
        </w:tc>
        <w:tc>
          <w:tcPr>
            <w:tcW w:w="6662" w:type="dxa"/>
          </w:tcPr>
          <w:p w14:paraId="2100D2E5" w14:textId="77777777" w:rsidR="00412B8B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For: </w:t>
            </w:r>
            <w:r w:rsidRPr="0018640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TCGCACATCGACAGGCACG</w:t>
            </w:r>
          </w:p>
          <w:p w14:paraId="37A76DEA" w14:textId="77777777" w:rsidR="00412B8B" w:rsidRPr="005F16B4" w:rsidRDefault="00412B8B" w:rsidP="00265008">
            <w:pPr>
              <w:pStyle w:val="NormalWeb"/>
              <w:spacing w:before="0" w:beforeAutospacing="0" w:after="0" w:afterAutospacing="0"/>
              <w:jc w:val="both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Rev: </w:t>
            </w:r>
            <w:r w:rsidRPr="0018640B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CTGGTAGTCCGCACGGGT</w:t>
            </w:r>
          </w:p>
        </w:tc>
        <w:tc>
          <w:tcPr>
            <w:tcW w:w="1133" w:type="dxa"/>
          </w:tcPr>
          <w:p w14:paraId="2D3071DE" w14:textId="77777777" w:rsidR="00412B8B" w:rsidRPr="005F16B4" w:rsidRDefault="00412B8B" w:rsidP="00265008">
            <w:pPr>
              <w:pStyle w:val="NormalWeb"/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  <w:lang w:val="en-US"/>
              </w:rPr>
            </w:pPr>
          </w:p>
        </w:tc>
      </w:tr>
    </w:tbl>
    <w:p w14:paraId="2C7A2303" w14:textId="77777777" w:rsidR="00C87755" w:rsidRDefault="00C87755" w:rsidP="00743E1F">
      <w:pPr>
        <w:rPr>
          <w:rFonts w:ascii="Times New Roman" w:hAnsi="Times New Roman" w:cs="Times New Roman"/>
        </w:rPr>
      </w:pPr>
    </w:p>
    <w:p w14:paraId="1BFE3F2A" w14:textId="77777777" w:rsidR="00C87755" w:rsidRDefault="00C87755" w:rsidP="00743E1F">
      <w:pPr>
        <w:rPr>
          <w:rFonts w:ascii="Times New Roman" w:hAnsi="Times New Roman" w:cs="Times New Roman"/>
        </w:rPr>
      </w:pPr>
    </w:p>
    <w:p w14:paraId="72C61C63" w14:textId="48806908" w:rsidR="00C87755" w:rsidRPr="00EC1676" w:rsidRDefault="00C87755" w:rsidP="00EC1676">
      <w:pPr>
        <w:ind w:left="426" w:hanging="426"/>
        <w:rPr>
          <w:rFonts w:asciiTheme="majorBidi" w:hAnsiTheme="majorBidi" w:cstheme="majorBidi"/>
          <w:b/>
          <w:bCs/>
        </w:rPr>
      </w:pPr>
      <w:r w:rsidRPr="00EC1676">
        <w:rPr>
          <w:rFonts w:asciiTheme="majorBidi" w:hAnsiTheme="majorBidi" w:cstheme="majorBidi"/>
          <w:b/>
          <w:bCs/>
        </w:rPr>
        <w:t>References</w:t>
      </w:r>
    </w:p>
    <w:p w14:paraId="06F418A3" w14:textId="77777777" w:rsidR="00C87755" w:rsidRPr="00EC1676" w:rsidRDefault="00C87755" w:rsidP="00EC1676">
      <w:pPr>
        <w:ind w:left="426" w:hanging="426"/>
        <w:rPr>
          <w:rFonts w:asciiTheme="majorBidi" w:hAnsiTheme="majorBidi" w:cstheme="majorBidi"/>
        </w:rPr>
      </w:pPr>
    </w:p>
    <w:p w14:paraId="106A2194" w14:textId="77777777" w:rsidR="00EC1676" w:rsidRPr="00EC1676" w:rsidRDefault="00C87755" w:rsidP="00EC1676">
      <w:pPr>
        <w:pStyle w:val="EndNoteBibliography"/>
        <w:ind w:left="426" w:hanging="426"/>
        <w:rPr>
          <w:rFonts w:asciiTheme="majorBidi" w:hAnsiTheme="majorBidi" w:cstheme="majorBidi"/>
          <w:noProof/>
        </w:rPr>
      </w:pPr>
      <w:r w:rsidRPr="00EC1676">
        <w:rPr>
          <w:rFonts w:asciiTheme="majorBidi" w:hAnsiTheme="majorBidi" w:cstheme="majorBidi"/>
        </w:rPr>
        <w:fldChar w:fldCharType="begin"/>
      </w:r>
      <w:r w:rsidRPr="00EC1676">
        <w:rPr>
          <w:rFonts w:asciiTheme="majorBidi" w:hAnsiTheme="majorBidi" w:cstheme="majorBidi"/>
        </w:rPr>
        <w:instrText xml:space="preserve"> ADDIN EN.REFLIST </w:instrText>
      </w:r>
      <w:r w:rsidRPr="00EC1676">
        <w:rPr>
          <w:rFonts w:asciiTheme="majorBidi" w:hAnsiTheme="majorBidi" w:cstheme="majorBidi"/>
        </w:rPr>
        <w:fldChar w:fldCharType="separate"/>
      </w:r>
      <w:r w:rsidR="00EC1676" w:rsidRPr="00EC1676">
        <w:rPr>
          <w:rFonts w:asciiTheme="majorBidi" w:hAnsiTheme="majorBidi" w:cstheme="majorBidi"/>
          <w:noProof/>
        </w:rPr>
        <w:t>1.</w:t>
      </w:r>
      <w:r w:rsidR="00EC1676" w:rsidRPr="00EC1676">
        <w:rPr>
          <w:rFonts w:asciiTheme="majorBidi" w:hAnsiTheme="majorBidi" w:cstheme="majorBidi"/>
          <w:noProof/>
        </w:rPr>
        <w:tab/>
        <w:t>Habtewold T, Povelones M, Blagborough AM, Christophides GK. Transmission blocking immunity in the malaria non-vector mosquito</w:t>
      </w:r>
      <w:r w:rsidR="00EC1676" w:rsidRPr="00EC1676">
        <w:rPr>
          <w:rFonts w:asciiTheme="majorBidi" w:hAnsiTheme="majorBidi" w:cstheme="majorBidi"/>
          <w:i/>
          <w:noProof/>
        </w:rPr>
        <w:t xml:space="preserve"> Anopheles quadriannulatus</w:t>
      </w:r>
      <w:r w:rsidR="00EC1676" w:rsidRPr="00EC1676">
        <w:rPr>
          <w:rFonts w:asciiTheme="majorBidi" w:hAnsiTheme="majorBidi" w:cstheme="majorBidi"/>
          <w:noProof/>
        </w:rPr>
        <w:t xml:space="preserve"> species A. PLoS Pathog. 2008;4(5):e1000070.</w:t>
      </w:r>
    </w:p>
    <w:p w14:paraId="27DBF33D" w14:textId="77777777" w:rsidR="00EC1676" w:rsidRPr="00EC1676" w:rsidRDefault="00EC1676" w:rsidP="00EC1676">
      <w:pPr>
        <w:pStyle w:val="EndNoteBibliography"/>
        <w:ind w:left="426" w:hanging="426"/>
        <w:rPr>
          <w:rFonts w:asciiTheme="majorBidi" w:hAnsiTheme="majorBidi" w:cstheme="majorBidi"/>
          <w:noProof/>
        </w:rPr>
      </w:pPr>
      <w:r w:rsidRPr="00EC1676">
        <w:rPr>
          <w:rFonts w:asciiTheme="majorBidi" w:hAnsiTheme="majorBidi" w:cstheme="majorBidi"/>
          <w:noProof/>
        </w:rPr>
        <w:t>2.</w:t>
      </w:r>
      <w:r w:rsidRPr="00EC1676">
        <w:rPr>
          <w:rFonts w:asciiTheme="majorBidi" w:hAnsiTheme="majorBidi" w:cstheme="majorBidi"/>
          <w:noProof/>
        </w:rPr>
        <w:tab/>
        <w:t xml:space="preserve">Meister S, Kanzok SM, Zheng XL, Luna C, Li TR, Hoa NT, et al. Immune signaling pathways regulating bacterial and malaria parasite infection of the mosquito </w:t>
      </w:r>
      <w:r w:rsidRPr="00EC1676">
        <w:rPr>
          <w:rFonts w:asciiTheme="majorBidi" w:hAnsiTheme="majorBidi" w:cstheme="majorBidi"/>
          <w:i/>
          <w:noProof/>
        </w:rPr>
        <w:t>Anopheles gambiae</w:t>
      </w:r>
      <w:r w:rsidRPr="00EC1676">
        <w:rPr>
          <w:rFonts w:asciiTheme="majorBidi" w:hAnsiTheme="majorBidi" w:cstheme="majorBidi"/>
          <w:noProof/>
        </w:rPr>
        <w:t>. Proc Natl Acad Sci U S A. 2005;102(32):11420-5.</w:t>
      </w:r>
    </w:p>
    <w:p w14:paraId="29D6ED2C" w14:textId="77777777" w:rsidR="00EC1676" w:rsidRPr="00EC1676" w:rsidRDefault="00EC1676" w:rsidP="00EC1676">
      <w:pPr>
        <w:pStyle w:val="EndNoteBibliography"/>
        <w:ind w:left="426" w:hanging="426"/>
        <w:rPr>
          <w:rFonts w:asciiTheme="majorBidi" w:hAnsiTheme="majorBidi" w:cstheme="majorBidi"/>
          <w:noProof/>
        </w:rPr>
      </w:pPr>
      <w:r w:rsidRPr="00EC1676">
        <w:rPr>
          <w:rFonts w:asciiTheme="majorBidi" w:hAnsiTheme="majorBidi" w:cstheme="majorBidi"/>
          <w:noProof/>
        </w:rPr>
        <w:t>3.</w:t>
      </w:r>
      <w:r w:rsidRPr="00EC1676">
        <w:rPr>
          <w:rFonts w:asciiTheme="majorBidi" w:hAnsiTheme="majorBidi" w:cstheme="majorBidi"/>
          <w:noProof/>
        </w:rPr>
        <w:tab/>
        <w:t>Rodgers FH, Cai JA, Pitaluga AN, Mengin-Lecreulx D, Gendrin M, Christophides GK. Functional analysis of the three major PGRPLC isoforms in the midgut of the malaria mosquito Anopheles coluzzii. Insect Biochem Mol Biol. 2020;118:103288.</w:t>
      </w:r>
    </w:p>
    <w:p w14:paraId="15FB570F" w14:textId="77777777" w:rsidR="00EC1676" w:rsidRPr="00EC1676" w:rsidRDefault="00EC1676" w:rsidP="00EC1676">
      <w:pPr>
        <w:pStyle w:val="EndNoteBibliography"/>
        <w:ind w:left="426" w:hanging="426"/>
        <w:rPr>
          <w:rFonts w:asciiTheme="majorBidi" w:hAnsiTheme="majorBidi" w:cstheme="majorBidi"/>
          <w:noProof/>
        </w:rPr>
      </w:pPr>
      <w:r w:rsidRPr="00EC1676">
        <w:rPr>
          <w:rFonts w:asciiTheme="majorBidi" w:hAnsiTheme="majorBidi" w:cstheme="majorBidi"/>
          <w:noProof/>
        </w:rPr>
        <w:t>4.</w:t>
      </w:r>
      <w:r w:rsidRPr="00EC1676">
        <w:rPr>
          <w:rFonts w:asciiTheme="majorBidi" w:hAnsiTheme="majorBidi" w:cstheme="majorBidi"/>
          <w:noProof/>
        </w:rPr>
        <w:tab/>
        <w:t>Gendrin M, Turlure F, Rodgers FH, Cohuet A, Morlais I, Christophides GK. The Peptidoglycan Recognition Proteins PGRPLA and PGRPLB Regulate Anopheles Immunity to Bacteria and Affect Infection by Plasmodium. J Innate Immun. 2017;9(4):333-42.</w:t>
      </w:r>
    </w:p>
    <w:p w14:paraId="6329B17B" w14:textId="77777777" w:rsidR="00EC1676" w:rsidRPr="00EC1676" w:rsidRDefault="00EC1676" w:rsidP="00EC1676">
      <w:pPr>
        <w:pStyle w:val="EndNoteBibliography"/>
        <w:ind w:left="426" w:hanging="426"/>
        <w:rPr>
          <w:rFonts w:asciiTheme="majorBidi" w:hAnsiTheme="majorBidi" w:cstheme="majorBidi"/>
          <w:noProof/>
        </w:rPr>
      </w:pPr>
      <w:r w:rsidRPr="00EC1676">
        <w:rPr>
          <w:rFonts w:asciiTheme="majorBidi" w:hAnsiTheme="majorBidi" w:cstheme="majorBidi"/>
          <w:noProof/>
        </w:rPr>
        <w:t>5.</w:t>
      </w:r>
      <w:r w:rsidRPr="00EC1676">
        <w:rPr>
          <w:rFonts w:asciiTheme="majorBidi" w:hAnsiTheme="majorBidi" w:cstheme="majorBidi"/>
          <w:noProof/>
        </w:rPr>
        <w:tab/>
        <w:t>Garver LS, de Almeida Oliveira G, Barillas-Mury C. The JNK pathway is a key mediator of Anopheles gambiae antiplasmodial immunity. PLoS Pathog. 2013;9(9):e1003622.</w:t>
      </w:r>
    </w:p>
    <w:p w14:paraId="2EC202B7" w14:textId="77777777" w:rsidR="00EC1676" w:rsidRPr="00EC1676" w:rsidRDefault="00EC1676" w:rsidP="00EC1676">
      <w:pPr>
        <w:pStyle w:val="EndNoteBibliography"/>
        <w:ind w:left="426" w:hanging="426"/>
        <w:rPr>
          <w:rFonts w:asciiTheme="majorBidi" w:hAnsiTheme="majorBidi" w:cstheme="majorBidi"/>
          <w:noProof/>
        </w:rPr>
      </w:pPr>
      <w:r w:rsidRPr="00EC1676">
        <w:rPr>
          <w:rFonts w:asciiTheme="majorBidi" w:hAnsiTheme="majorBidi" w:cstheme="majorBidi"/>
          <w:noProof/>
        </w:rPr>
        <w:t>6.</w:t>
      </w:r>
      <w:r w:rsidRPr="00EC1676">
        <w:rPr>
          <w:rFonts w:asciiTheme="majorBidi" w:hAnsiTheme="majorBidi" w:cstheme="majorBidi"/>
          <w:noProof/>
        </w:rPr>
        <w:tab/>
        <w:t xml:space="preserve">Meister S, Agianian B, Turlure F, Relogio A, Morlais I, Kafatos FC, et al. </w:t>
      </w:r>
      <w:r w:rsidRPr="00EC1676">
        <w:rPr>
          <w:rFonts w:asciiTheme="majorBidi" w:hAnsiTheme="majorBidi" w:cstheme="majorBidi"/>
          <w:i/>
          <w:noProof/>
        </w:rPr>
        <w:t>Anopheles gambiae</w:t>
      </w:r>
      <w:r w:rsidRPr="00EC1676">
        <w:rPr>
          <w:rFonts w:asciiTheme="majorBidi" w:hAnsiTheme="majorBidi" w:cstheme="majorBidi"/>
          <w:noProof/>
        </w:rPr>
        <w:t xml:space="preserve"> PGRPLC-mediated defense against bacteria modulates infections with malaria parasites. PLoS Pathog. 2009;5(8):e1000542.</w:t>
      </w:r>
    </w:p>
    <w:p w14:paraId="632E38D2" w14:textId="51F7E967" w:rsidR="00482FC0" w:rsidRPr="00EC1676" w:rsidRDefault="00C87755" w:rsidP="00EC1676">
      <w:pPr>
        <w:ind w:left="426" w:hanging="426"/>
        <w:rPr>
          <w:rFonts w:asciiTheme="majorBidi" w:hAnsiTheme="majorBidi" w:cstheme="majorBidi"/>
        </w:rPr>
      </w:pPr>
      <w:r w:rsidRPr="00EC1676">
        <w:rPr>
          <w:rFonts w:asciiTheme="majorBidi" w:hAnsiTheme="majorBidi" w:cstheme="majorBidi"/>
        </w:rPr>
        <w:fldChar w:fldCharType="end"/>
      </w:r>
    </w:p>
    <w:sectPr w:rsidR="00482FC0" w:rsidRPr="00EC16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New Roman"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9t9fdvjfwpeves2r75eww1d92xfaa9ttx2&quot;&gt;Mike_2002-Converted-Converted&lt;record-ids&gt;&lt;item&gt;283&lt;/item&gt;&lt;item&gt;411&lt;/item&gt;&lt;item&gt;446&lt;/item&gt;&lt;item&gt;841&lt;/item&gt;&lt;item&gt;1307&lt;/item&gt;&lt;item&gt;2108&lt;/item&gt;&lt;/record-ids&gt;&lt;/item&gt;&lt;/Libraries&gt;"/>
  </w:docVars>
  <w:rsids>
    <w:rsidRoot w:val="006D18BD"/>
    <w:rsid w:val="000063B4"/>
    <w:rsid w:val="00043CA1"/>
    <w:rsid w:val="000523CA"/>
    <w:rsid w:val="000832EC"/>
    <w:rsid w:val="00087EFF"/>
    <w:rsid w:val="00093A13"/>
    <w:rsid w:val="00094E5C"/>
    <w:rsid w:val="000A10D1"/>
    <w:rsid w:val="000B6781"/>
    <w:rsid w:val="000E396B"/>
    <w:rsid w:val="00113B61"/>
    <w:rsid w:val="00140330"/>
    <w:rsid w:val="00184894"/>
    <w:rsid w:val="001A755F"/>
    <w:rsid w:val="001B0197"/>
    <w:rsid w:val="001C52E3"/>
    <w:rsid w:val="001C7E14"/>
    <w:rsid w:val="00200E58"/>
    <w:rsid w:val="00205161"/>
    <w:rsid w:val="00223405"/>
    <w:rsid w:val="00241FA9"/>
    <w:rsid w:val="0026677E"/>
    <w:rsid w:val="00282C19"/>
    <w:rsid w:val="00284ED9"/>
    <w:rsid w:val="002944D4"/>
    <w:rsid w:val="002B43F7"/>
    <w:rsid w:val="002C76B1"/>
    <w:rsid w:val="003112A8"/>
    <w:rsid w:val="003210F5"/>
    <w:rsid w:val="00324353"/>
    <w:rsid w:val="00330E17"/>
    <w:rsid w:val="00334055"/>
    <w:rsid w:val="00362FF6"/>
    <w:rsid w:val="0038117B"/>
    <w:rsid w:val="00391FB3"/>
    <w:rsid w:val="003C6D7A"/>
    <w:rsid w:val="003E6210"/>
    <w:rsid w:val="003F5B6F"/>
    <w:rsid w:val="003F6D67"/>
    <w:rsid w:val="004105DB"/>
    <w:rsid w:val="00412B8B"/>
    <w:rsid w:val="00440320"/>
    <w:rsid w:val="00465167"/>
    <w:rsid w:val="00466030"/>
    <w:rsid w:val="00482FC0"/>
    <w:rsid w:val="004B4150"/>
    <w:rsid w:val="004D3A9C"/>
    <w:rsid w:val="004E2AF4"/>
    <w:rsid w:val="004F1BCA"/>
    <w:rsid w:val="004F46EC"/>
    <w:rsid w:val="0052372D"/>
    <w:rsid w:val="0052532C"/>
    <w:rsid w:val="00526532"/>
    <w:rsid w:val="00562EE6"/>
    <w:rsid w:val="00563A8F"/>
    <w:rsid w:val="00571CD9"/>
    <w:rsid w:val="00594E0C"/>
    <w:rsid w:val="005C44A1"/>
    <w:rsid w:val="005C4555"/>
    <w:rsid w:val="005D3E4C"/>
    <w:rsid w:val="005D5BA7"/>
    <w:rsid w:val="005E1E1B"/>
    <w:rsid w:val="00613350"/>
    <w:rsid w:val="0062373E"/>
    <w:rsid w:val="00625FA8"/>
    <w:rsid w:val="00657068"/>
    <w:rsid w:val="006A2A73"/>
    <w:rsid w:val="006A3B1F"/>
    <w:rsid w:val="006B4B79"/>
    <w:rsid w:val="006C314E"/>
    <w:rsid w:val="006C43D6"/>
    <w:rsid w:val="006D18BD"/>
    <w:rsid w:val="006D48AD"/>
    <w:rsid w:val="006E3551"/>
    <w:rsid w:val="006F1A3D"/>
    <w:rsid w:val="006F44A6"/>
    <w:rsid w:val="00702CBC"/>
    <w:rsid w:val="00705EFC"/>
    <w:rsid w:val="00713503"/>
    <w:rsid w:val="0073037E"/>
    <w:rsid w:val="00731499"/>
    <w:rsid w:val="00740CB6"/>
    <w:rsid w:val="00743E1F"/>
    <w:rsid w:val="00766088"/>
    <w:rsid w:val="00786046"/>
    <w:rsid w:val="00790318"/>
    <w:rsid w:val="007C57CB"/>
    <w:rsid w:val="007C7E9B"/>
    <w:rsid w:val="007D027B"/>
    <w:rsid w:val="007D22DA"/>
    <w:rsid w:val="007D4AC0"/>
    <w:rsid w:val="0082439C"/>
    <w:rsid w:val="008246E4"/>
    <w:rsid w:val="0084010E"/>
    <w:rsid w:val="00845311"/>
    <w:rsid w:val="008475A3"/>
    <w:rsid w:val="008503D3"/>
    <w:rsid w:val="00857666"/>
    <w:rsid w:val="00873A4C"/>
    <w:rsid w:val="008763B5"/>
    <w:rsid w:val="00882A80"/>
    <w:rsid w:val="00887103"/>
    <w:rsid w:val="00893E07"/>
    <w:rsid w:val="008B1F0B"/>
    <w:rsid w:val="008B2490"/>
    <w:rsid w:val="008C1FD1"/>
    <w:rsid w:val="008E2577"/>
    <w:rsid w:val="008F0CDC"/>
    <w:rsid w:val="009008DE"/>
    <w:rsid w:val="00912343"/>
    <w:rsid w:val="00913917"/>
    <w:rsid w:val="00917C25"/>
    <w:rsid w:val="00927572"/>
    <w:rsid w:val="00953FD0"/>
    <w:rsid w:val="00954F0C"/>
    <w:rsid w:val="0095710F"/>
    <w:rsid w:val="009572EA"/>
    <w:rsid w:val="00976610"/>
    <w:rsid w:val="00981024"/>
    <w:rsid w:val="00985146"/>
    <w:rsid w:val="009912C6"/>
    <w:rsid w:val="00991537"/>
    <w:rsid w:val="009B1F24"/>
    <w:rsid w:val="009C27C1"/>
    <w:rsid w:val="009C2D27"/>
    <w:rsid w:val="009D08CA"/>
    <w:rsid w:val="009E1EA0"/>
    <w:rsid w:val="009E68E6"/>
    <w:rsid w:val="009F0AA9"/>
    <w:rsid w:val="009F7222"/>
    <w:rsid w:val="00A04576"/>
    <w:rsid w:val="00A11283"/>
    <w:rsid w:val="00A175C1"/>
    <w:rsid w:val="00A256B2"/>
    <w:rsid w:val="00A2708D"/>
    <w:rsid w:val="00A52A4E"/>
    <w:rsid w:val="00AA4EB9"/>
    <w:rsid w:val="00AB7952"/>
    <w:rsid w:val="00AC18FF"/>
    <w:rsid w:val="00AC5B01"/>
    <w:rsid w:val="00AF2BD9"/>
    <w:rsid w:val="00AF4811"/>
    <w:rsid w:val="00AF529C"/>
    <w:rsid w:val="00AF713F"/>
    <w:rsid w:val="00B04521"/>
    <w:rsid w:val="00B15BF6"/>
    <w:rsid w:val="00B2398C"/>
    <w:rsid w:val="00B32C88"/>
    <w:rsid w:val="00B41AE7"/>
    <w:rsid w:val="00B4703B"/>
    <w:rsid w:val="00B51408"/>
    <w:rsid w:val="00B56E1A"/>
    <w:rsid w:val="00B63A1E"/>
    <w:rsid w:val="00B65914"/>
    <w:rsid w:val="00BA147A"/>
    <w:rsid w:val="00BB2816"/>
    <w:rsid w:val="00BB6D84"/>
    <w:rsid w:val="00BB7011"/>
    <w:rsid w:val="00BC1FDD"/>
    <w:rsid w:val="00BC6A28"/>
    <w:rsid w:val="00BF614C"/>
    <w:rsid w:val="00C1354F"/>
    <w:rsid w:val="00C217D8"/>
    <w:rsid w:val="00C23D1C"/>
    <w:rsid w:val="00C30B85"/>
    <w:rsid w:val="00C51A08"/>
    <w:rsid w:val="00C55A2E"/>
    <w:rsid w:val="00C63A62"/>
    <w:rsid w:val="00C87755"/>
    <w:rsid w:val="00CB15B6"/>
    <w:rsid w:val="00CB3801"/>
    <w:rsid w:val="00CC41F3"/>
    <w:rsid w:val="00CE60A9"/>
    <w:rsid w:val="00CF1BCB"/>
    <w:rsid w:val="00D02E19"/>
    <w:rsid w:val="00D145F8"/>
    <w:rsid w:val="00D221D2"/>
    <w:rsid w:val="00D2417B"/>
    <w:rsid w:val="00D42A8B"/>
    <w:rsid w:val="00D53F3B"/>
    <w:rsid w:val="00D66428"/>
    <w:rsid w:val="00D85B96"/>
    <w:rsid w:val="00D90766"/>
    <w:rsid w:val="00D936E9"/>
    <w:rsid w:val="00DA150D"/>
    <w:rsid w:val="00DA29A8"/>
    <w:rsid w:val="00DB62D4"/>
    <w:rsid w:val="00DD77AA"/>
    <w:rsid w:val="00DE17F4"/>
    <w:rsid w:val="00DE211F"/>
    <w:rsid w:val="00DE3152"/>
    <w:rsid w:val="00DF7B3E"/>
    <w:rsid w:val="00E06CE4"/>
    <w:rsid w:val="00E16182"/>
    <w:rsid w:val="00E419E9"/>
    <w:rsid w:val="00E51582"/>
    <w:rsid w:val="00EB0B88"/>
    <w:rsid w:val="00EB33FB"/>
    <w:rsid w:val="00EB6850"/>
    <w:rsid w:val="00EC1676"/>
    <w:rsid w:val="00ED1C17"/>
    <w:rsid w:val="00ED3808"/>
    <w:rsid w:val="00ED4B72"/>
    <w:rsid w:val="00F14526"/>
    <w:rsid w:val="00F171A7"/>
    <w:rsid w:val="00F22CFE"/>
    <w:rsid w:val="00F52084"/>
    <w:rsid w:val="00F56E95"/>
    <w:rsid w:val="00F649CE"/>
    <w:rsid w:val="00F91D8A"/>
    <w:rsid w:val="00FA537A"/>
    <w:rsid w:val="00FA734B"/>
    <w:rsid w:val="00FA7CFF"/>
    <w:rsid w:val="00FD3F24"/>
    <w:rsid w:val="00FD4418"/>
    <w:rsid w:val="00FE1C7A"/>
    <w:rsid w:val="00FF5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07B63"/>
  <w15:chartTrackingRefBased/>
  <w15:docId w15:val="{D112F0CB-4307-D04D-8B71-D76E20FAD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L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3E1F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412B8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LB"/>
    </w:rPr>
  </w:style>
  <w:style w:type="character" w:customStyle="1" w:styleId="NormalWebChar">
    <w:name w:val="Normal (Web) Char"/>
    <w:basedOn w:val="DefaultParagraphFont"/>
    <w:link w:val="NormalWeb"/>
    <w:uiPriority w:val="99"/>
    <w:rsid w:val="00412B8B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412B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87755"/>
    <w:pPr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7755"/>
    <w:rPr>
      <w:rFonts w:ascii="Aptos" w:hAnsi="Aptos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87755"/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C87755"/>
    <w:rPr>
      <w:rFonts w:ascii="Aptos" w:hAnsi="Aptos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</Pages>
  <Words>2484</Words>
  <Characters>1416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Osta</dc:creator>
  <cp:keywords/>
  <dc:description/>
  <cp:lastModifiedBy>Mike Osta</cp:lastModifiedBy>
  <cp:revision>90</cp:revision>
  <dcterms:created xsi:type="dcterms:W3CDTF">2024-09-19T10:30:00Z</dcterms:created>
  <dcterms:modified xsi:type="dcterms:W3CDTF">2025-09-15T10:03:00Z</dcterms:modified>
</cp:coreProperties>
</file>